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AD6D5" w14:textId="77777777" w:rsidR="00853687" w:rsidRPr="00853687" w:rsidRDefault="00853687" w:rsidP="00853687">
      <w:pPr>
        <w:rPr>
          <w:b/>
          <w:bCs/>
        </w:rPr>
      </w:pPr>
      <w:r w:rsidRPr="00853687">
        <w:rPr>
          <w:b/>
          <w:bCs/>
        </w:rPr>
        <w:t>Correlation Matrix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186"/>
        <w:gridCol w:w="1776"/>
        <w:gridCol w:w="186"/>
        <w:gridCol w:w="970"/>
        <w:gridCol w:w="225"/>
        <w:gridCol w:w="953"/>
        <w:gridCol w:w="222"/>
        <w:gridCol w:w="970"/>
        <w:gridCol w:w="225"/>
        <w:gridCol w:w="953"/>
        <w:gridCol w:w="222"/>
        <w:gridCol w:w="1334"/>
        <w:gridCol w:w="301"/>
        <w:gridCol w:w="1111"/>
        <w:gridCol w:w="539"/>
      </w:tblGrid>
      <w:tr w:rsidR="00853687" w:rsidRPr="00853687" w14:paraId="429EF480" w14:textId="77777777" w:rsidTr="00853687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B00A3F6" w14:textId="77777777" w:rsidR="00853687" w:rsidRPr="00853687" w:rsidRDefault="00853687" w:rsidP="00853687">
            <w:pPr>
              <w:rPr>
                <w:b/>
                <w:bCs/>
              </w:rPr>
            </w:pPr>
            <w:r w:rsidRPr="00853687">
              <w:t>Correlation Matrix</w:t>
            </w:r>
          </w:p>
        </w:tc>
      </w:tr>
      <w:tr w:rsidR="00853687" w:rsidRPr="00853687" w14:paraId="0EE6D4E6" w14:textId="77777777" w:rsidTr="0085368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16AE0F" w14:textId="77777777" w:rsidR="00853687" w:rsidRPr="00853687" w:rsidRDefault="00853687" w:rsidP="00853687">
            <w:pPr>
              <w:rPr>
                <w:b/>
                <w:bCs/>
              </w:rPr>
            </w:pPr>
            <w:r w:rsidRPr="00853687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20744D" w14:textId="77777777" w:rsidR="00853687" w:rsidRPr="00853687" w:rsidRDefault="00853687" w:rsidP="00853687">
            <w:pPr>
              <w:rPr>
                <w:b/>
                <w:bCs/>
              </w:rPr>
            </w:pPr>
            <w:r w:rsidRPr="00853687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1A9BAB" w14:textId="77777777" w:rsidR="00853687" w:rsidRPr="00853687" w:rsidRDefault="00853687" w:rsidP="00853687">
            <w:pPr>
              <w:rPr>
                <w:b/>
                <w:bCs/>
              </w:rPr>
            </w:pPr>
            <w:r w:rsidRPr="00853687">
              <w:rPr>
                <w:b/>
                <w:bCs/>
              </w:rPr>
              <w:t>S2 E1 S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D2C5F6" w14:textId="77777777" w:rsidR="00853687" w:rsidRPr="00853687" w:rsidRDefault="00853687" w:rsidP="00853687">
            <w:pPr>
              <w:rPr>
                <w:b/>
                <w:bCs/>
              </w:rPr>
            </w:pPr>
            <w:r w:rsidRPr="00853687">
              <w:rPr>
                <w:b/>
                <w:bCs/>
              </w:rPr>
              <w:t>S2 E1 T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015C36" w14:textId="77777777" w:rsidR="00853687" w:rsidRPr="00853687" w:rsidRDefault="00853687" w:rsidP="00853687">
            <w:pPr>
              <w:rPr>
                <w:b/>
                <w:bCs/>
              </w:rPr>
            </w:pPr>
            <w:r w:rsidRPr="00853687">
              <w:rPr>
                <w:b/>
                <w:bCs/>
              </w:rPr>
              <w:t>S2 E2 S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3B688C" w14:textId="77777777" w:rsidR="00853687" w:rsidRPr="00853687" w:rsidRDefault="00853687" w:rsidP="00853687">
            <w:pPr>
              <w:rPr>
                <w:b/>
                <w:bCs/>
              </w:rPr>
            </w:pPr>
            <w:r w:rsidRPr="00853687">
              <w:rPr>
                <w:b/>
                <w:bCs/>
              </w:rPr>
              <w:t>S2 E2 T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26900A" w14:textId="77777777" w:rsidR="00853687" w:rsidRPr="00853687" w:rsidRDefault="00853687" w:rsidP="00853687">
            <w:pPr>
              <w:rPr>
                <w:b/>
                <w:bCs/>
              </w:rPr>
            </w:pPr>
            <w:r w:rsidRPr="00853687">
              <w:rPr>
                <w:b/>
                <w:bCs/>
              </w:rPr>
              <w:t>S2 Hybrid E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70868F" w14:textId="77777777" w:rsidR="00853687" w:rsidRPr="00853687" w:rsidRDefault="00853687" w:rsidP="00853687">
            <w:pPr>
              <w:rPr>
                <w:b/>
                <w:bCs/>
              </w:rPr>
            </w:pPr>
            <w:r w:rsidRPr="00853687">
              <w:rPr>
                <w:b/>
                <w:bCs/>
              </w:rPr>
              <w:t>S2 Hybrid E2</w:t>
            </w:r>
          </w:p>
        </w:tc>
      </w:tr>
      <w:tr w:rsidR="00853687" w:rsidRPr="00853687" w14:paraId="5AD00F5E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230D4" w14:textId="77777777" w:rsidR="00853687" w:rsidRPr="00853687" w:rsidRDefault="00853687" w:rsidP="00853687">
            <w:r w:rsidRPr="00853687">
              <w:t>S2 E1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98147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64F87" w14:textId="77777777" w:rsidR="00853687" w:rsidRPr="00853687" w:rsidRDefault="00853687" w:rsidP="00853687">
            <w:r w:rsidRPr="00853687"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5EB9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D1D15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1A52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A23E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F76F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A3776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7D76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F340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ADCF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A9D1C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9FE5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DECF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7EE5B" w14:textId="77777777" w:rsidR="00853687" w:rsidRPr="00853687" w:rsidRDefault="00853687" w:rsidP="00853687"/>
        </w:tc>
      </w:tr>
      <w:tr w:rsidR="00853687" w:rsidRPr="00853687" w14:paraId="465A1B65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A8214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D3FE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9B737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6B69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67647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142B9B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99A6C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05F52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9AC3CB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6086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E3AF5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8780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2B3FC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FB0E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2460A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95C959" w14:textId="77777777" w:rsidR="00853687" w:rsidRPr="00853687" w:rsidRDefault="00853687" w:rsidP="00853687"/>
        </w:tc>
      </w:tr>
      <w:tr w:rsidR="00853687" w:rsidRPr="00853687" w14:paraId="7DD606C8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D9D726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F7E0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2DFB6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BD04A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996EC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FC46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EC078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A8AA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5A79E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C43C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0C19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ED22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22E5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799B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0D579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A748D" w14:textId="77777777" w:rsidR="00853687" w:rsidRPr="00853687" w:rsidRDefault="00853687" w:rsidP="00853687"/>
        </w:tc>
      </w:tr>
      <w:tr w:rsidR="00853687" w:rsidRPr="00853687" w14:paraId="1D7D5517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F2464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3BC0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094F5" w14:textId="77777777" w:rsidR="00853687" w:rsidRPr="00853687" w:rsidRDefault="00853687" w:rsidP="00853687">
            <w:r w:rsidRPr="00853687"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F5AF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2698A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78D8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0C547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0774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BD8F4E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2F5E0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62ED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EFBB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FA812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8A1F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A92A96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39163" w14:textId="77777777" w:rsidR="00853687" w:rsidRPr="00853687" w:rsidRDefault="00853687" w:rsidP="00853687"/>
        </w:tc>
      </w:tr>
      <w:tr w:rsidR="00853687" w:rsidRPr="00853687" w14:paraId="17DC8B06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609D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3E5E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6B6E4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30DB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0F001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432C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BC82B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AD9F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E9738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012FB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8FA7F6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B829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3D252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65A1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C502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A8E93" w14:textId="77777777" w:rsidR="00853687" w:rsidRPr="00853687" w:rsidRDefault="00853687" w:rsidP="00853687"/>
        </w:tc>
      </w:tr>
      <w:tr w:rsidR="00853687" w:rsidRPr="00853687" w14:paraId="25A998F4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E350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625B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0B559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9CABB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135900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4A329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3795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1BD3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4C7F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71DD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0071D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DA6B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2C49B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D324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5E513D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F78C9" w14:textId="77777777" w:rsidR="00853687" w:rsidRPr="00853687" w:rsidRDefault="00853687" w:rsidP="00853687"/>
        </w:tc>
      </w:tr>
      <w:tr w:rsidR="00853687" w:rsidRPr="00853687" w14:paraId="2FBC3FF9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D8BB3" w14:textId="77777777" w:rsidR="00853687" w:rsidRPr="00853687" w:rsidRDefault="00853687" w:rsidP="00853687">
            <w:r w:rsidRPr="00853687">
              <w:t>S2 E1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541AB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52FD7" w14:textId="77777777" w:rsidR="00853687" w:rsidRPr="00853687" w:rsidRDefault="00853687" w:rsidP="00853687">
            <w:r w:rsidRPr="00853687"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B9022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56599" w14:textId="77777777" w:rsidR="00853687" w:rsidRPr="00853687" w:rsidRDefault="00853687" w:rsidP="00853687">
            <w:r w:rsidRPr="00853687"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674B9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CA63F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12868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F68AC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F457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965F7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965E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66EF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AAACE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6F659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5A087" w14:textId="77777777" w:rsidR="00853687" w:rsidRPr="00853687" w:rsidRDefault="00853687" w:rsidP="00853687"/>
        </w:tc>
      </w:tr>
      <w:tr w:rsidR="00853687" w:rsidRPr="00853687" w14:paraId="7FECEDC9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EF00A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8242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F3206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EEBD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99062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94E92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23AA3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0709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BD727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9B08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6488B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9CEF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6BF96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0CB1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3CE768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8672BF" w14:textId="77777777" w:rsidR="00853687" w:rsidRPr="00853687" w:rsidRDefault="00853687" w:rsidP="00853687"/>
        </w:tc>
      </w:tr>
      <w:tr w:rsidR="00853687" w:rsidRPr="00853687" w14:paraId="355DC9C1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B478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31A1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2C0832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32FF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413B6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C5060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863839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7ED8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10406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4572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098D6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4148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416CD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B59D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825CC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D352C" w14:textId="77777777" w:rsidR="00853687" w:rsidRPr="00853687" w:rsidRDefault="00853687" w:rsidP="00853687"/>
        </w:tc>
      </w:tr>
      <w:tr w:rsidR="00853687" w:rsidRPr="00853687" w14:paraId="1BA0B067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1B2C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34E1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D76FC4" w14:textId="77777777" w:rsidR="00853687" w:rsidRPr="00853687" w:rsidRDefault="00853687" w:rsidP="00853687">
            <w:r w:rsidRPr="00853687"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E7A0D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36FB7" w14:textId="77777777" w:rsidR="00853687" w:rsidRPr="00853687" w:rsidRDefault="00853687" w:rsidP="00853687">
            <w:r w:rsidRPr="00853687"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19E1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BA830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3FF14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17572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8504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BD7E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7AB2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BD4A35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4D40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80037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D23BC" w14:textId="77777777" w:rsidR="00853687" w:rsidRPr="00853687" w:rsidRDefault="00853687" w:rsidP="00853687"/>
        </w:tc>
      </w:tr>
      <w:tr w:rsidR="00853687" w:rsidRPr="00853687" w14:paraId="47156417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C0F5E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692F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002E3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BA86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8BE34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5A6A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86098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E529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3BE4E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78809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E9FAEC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BEFF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10A4E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521A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A1E2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28C83" w14:textId="77777777" w:rsidR="00853687" w:rsidRPr="00853687" w:rsidRDefault="00853687" w:rsidP="00853687"/>
        </w:tc>
      </w:tr>
      <w:tr w:rsidR="00853687" w:rsidRPr="00853687" w14:paraId="4036DA92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DB2C8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B04FC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0D304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C1ED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8D907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CACC1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47396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3042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4258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2FF37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C3D79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F46F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23CE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68B1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199F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AB5DB5" w14:textId="77777777" w:rsidR="00853687" w:rsidRPr="00853687" w:rsidRDefault="00853687" w:rsidP="00853687"/>
        </w:tc>
      </w:tr>
      <w:tr w:rsidR="00853687" w:rsidRPr="00853687" w14:paraId="7347892F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BE982" w14:textId="77777777" w:rsidR="00853687" w:rsidRPr="00853687" w:rsidRDefault="00853687" w:rsidP="00853687">
            <w:r w:rsidRPr="00853687">
              <w:lastRenderedPageBreak/>
              <w:t>S2 E2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9EB3B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F20975" w14:textId="77777777" w:rsidR="00853687" w:rsidRPr="00853687" w:rsidRDefault="00853687" w:rsidP="00853687">
            <w:r w:rsidRPr="00853687"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18AD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95DC9" w14:textId="77777777" w:rsidR="00853687" w:rsidRPr="00853687" w:rsidRDefault="00853687" w:rsidP="00853687">
            <w:r w:rsidRPr="00853687"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FD18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5AB90" w14:textId="77777777" w:rsidR="00853687" w:rsidRPr="00853687" w:rsidRDefault="00853687" w:rsidP="00853687">
            <w:r w:rsidRPr="00853687"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3A1C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1765A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6439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C037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D157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D4309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16AB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7BC08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558AC" w14:textId="77777777" w:rsidR="00853687" w:rsidRPr="00853687" w:rsidRDefault="00853687" w:rsidP="00853687"/>
        </w:tc>
      </w:tr>
      <w:tr w:rsidR="00853687" w:rsidRPr="00853687" w14:paraId="4E1BEC4B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66D3F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DDF2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5C443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71F1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FE27D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E08CE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8B7728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6F43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32AFD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4D2F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9D801B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485EC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67EEE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43DC4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6153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7AF45" w14:textId="77777777" w:rsidR="00853687" w:rsidRPr="00853687" w:rsidRDefault="00853687" w:rsidP="00853687"/>
        </w:tc>
      </w:tr>
      <w:tr w:rsidR="00853687" w:rsidRPr="00853687" w14:paraId="6BB11FCF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4C766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A258D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70034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0FAB6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F4019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AC2F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66D4C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BE83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80CCC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8FDC4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01840E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3C9C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0B61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5EE7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B075A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5EEA6" w14:textId="77777777" w:rsidR="00853687" w:rsidRPr="00853687" w:rsidRDefault="00853687" w:rsidP="00853687"/>
        </w:tc>
      </w:tr>
      <w:tr w:rsidR="00853687" w:rsidRPr="00853687" w14:paraId="649FE7E0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E294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237EC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2C81E" w14:textId="77777777" w:rsidR="00853687" w:rsidRPr="00853687" w:rsidRDefault="00853687" w:rsidP="00853687">
            <w:r w:rsidRPr="00853687"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4199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77979" w14:textId="77777777" w:rsidR="00853687" w:rsidRPr="00853687" w:rsidRDefault="00853687" w:rsidP="00853687">
            <w:r w:rsidRPr="00853687"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BDDD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A5480" w14:textId="77777777" w:rsidR="00853687" w:rsidRPr="00853687" w:rsidRDefault="00853687" w:rsidP="00853687">
            <w:r w:rsidRPr="00853687"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892B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10C48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120E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792A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324D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8D06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EDA4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8A2BE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841C4" w14:textId="77777777" w:rsidR="00853687" w:rsidRPr="00853687" w:rsidRDefault="00853687" w:rsidP="00853687"/>
        </w:tc>
      </w:tr>
      <w:tr w:rsidR="00853687" w:rsidRPr="00853687" w14:paraId="0BFB3070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F56E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052C7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89213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8B48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164EB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9841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2CE514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D2D1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7E33D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555D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EA8878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2575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5E303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DDA3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88CF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614DC" w14:textId="77777777" w:rsidR="00853687" w:rsidRPr="00853687" w:rsidRDefault="00853687" w:rsidP="00853687"/>
        </w:tc>
      </w:tr>
      <w:tr w:rsidR="00853687" w:rsidRPr="00853687" w14:paraId="299ED2C6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7DFD8C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4BAE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3F27C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EA577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A4798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98A7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2589E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E674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C4FE0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1002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0498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102E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9295E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4BFB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CB644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417B7" w14:textId="77777777" w:rsidR="00853687" w:rsidRPr="00853687" w:rsidRDefault="00853687" w:rsidP="00853687"/>
        </w:tc>
      </w:tr>
      <w:tr w:rsidR="00853687" w:rsidRPr="00853687" w14:paraId="4ED72A84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8C32E" w14:textId="77777777" w:rsidR="00853687" w:rsidRPr="00853687" w:rsidRDefault="00853687" w:rsidP="00853687">
            <w:r w:rsidRPr="00853687">
              <w:t>S2 E2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349FF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9A1EB" w14:textId="77777777" w:rsidR="00853687" w:rsidRPr="00853687" w:rsidRDefault="00853687" w:rsidP="00853687">
            <w:r w:rsidRPr="00853687"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5906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0DB8B" w14:textId="77777777" w:rsidR="00853687" w:rsidRPr="00853687" w:rsidRDefault="00853687" w:rsidP="00853687">
            <w:r w:rsidRPr="00853687"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3121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A488A" w14:textId="77777777" w:rsidR="00853687" w:rsidRPr="00853687" w:rsidRDefault="00853687" w:rsidP="00853687">
            <w:r w:rsidRPr="00853687"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FD887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9D949" w14:textId="77777777" w:rsidR="00853687" w:rsidRPr="00853687" w:rsidRDefault="00853687" w:rsidP="00853687">
            <w:r w:rsidRPr="00853687"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1A70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090E7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3C8F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12D15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B3C9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0756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3BBC4" w14:textId="77777777" w:rsidR="00853687" w:rsidRPr="00853687" w:rsidRDefault="00853687" w:rsidP="00853687"/>
        </w:tc>
      </w:tr>
      <w:tr w:rsidR="00853687" w:rsidRPr="00853687" w14:paraId="4467D5E8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86DB67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BC2E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0F281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B42FD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CBB1A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2A67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A05A5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7448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E15F0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C78E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7BC51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04D5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D2C064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2B9D5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40B4E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7E925" w14:textId="77777777" w:rsidR="00853687" w:rsidRPr="00853687" w:rsidRDefault="00853687" w:rsidP="00853687"/>
        </w:tc>
      </w:tr>
      <w:tr w:rsidR="00853687" w:rsidRPr="00853687" w14:paraId="1E2C0FC7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5F83A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0A5D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6B146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B9C8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1AA0F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5DD5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81410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6870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6C986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9DD31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76A7C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7D12D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82B8D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BBA69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233E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BD672E" w14:textId="77777777" w:rsidR="00853687" w:rsidRPr="00853687" w:rsidRDefault="00853687" w:rsidP="00853687"/>
        </w:tc>
      </w:tr>
      <w:tr w:rsidR="00853687" w:rsidRPr="00853687" w14:paraId="594C38A5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66046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2FB3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B6D9A" w14:textId="77777777" w:rsidR="00853687" w:rsidRPr="00853687" w:rsidRDefault="00853687" w:rsidP="00853687">
            <w:r w:rsidRPr="00853687"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188EE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2E10B9" w14:textId="77777777" w:rsidR="00853687" w:rsidRPr="00853687" w:rsidRDefault="00853687" w:rsidP="00853687">
            <w:r w:rsidRPr="00853687"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471E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1BB7F" w14:textId="77777777" w:rsidR="00853687" w:rsidRPr="00853687" w:rsidRDefault="00853687" w:rsidP="00853687">
            <w:r w:rsidRPr="00853687"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2F38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4FCE0" w14:textId="77777777" w:rsidR="00853687" w:rsidRPr="00853687" w:rsidRDefault="00853687" w:rsidP="00853687">
            <w:r w:rsidRPr="00853687"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35E2D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4BEDD5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FBFF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A39044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2430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31C0C7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D6159" w14:textId="77777777" w:rsidR="00853687" w:rsidRPr="00853687" w:rsidRDefault="00853687" w:rsidP="00853687"/>
        </w:tc>
      </w:tr>
      <w:tr w:rsidR="00853687" w:rsidRPr="00853687" w14:paraId="6250F8E0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5FD5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3E21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4979E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9626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04F93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98B8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B6F33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5BC3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3394A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9B08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56941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3D06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E1D7C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E0EB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849B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FEDC1" w14:textId="77777777" w:rsidR="00853687" w:rsidRPr="00853687" w:rsidRDefault="00853687" w:rsidP="00853687"/>
        </w:tc>
      </w:tr>
      <w:tr w:rsidR="00853687" w:rsidRPr="00853687" w14:paraId="1F16EA44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89B91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4DC9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09C87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F1959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03FA87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EC38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F7AD0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771E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A6E4F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6A50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65064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6EB6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2083E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22F7FB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040A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0C68A2" w14:textId="77777777" w:rsidR="00853687" w:rsidRPr="00853687" w:rsidRDefault="00853687" w:rsidP="00853687"/>
        </w:tc>
      </w:tr>
      <w:tr w:rsidR="00853687" w:rsidRPr="00853687" w14:paraId="24043C1E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5FD42" w14:textId="77777777" w:rsidR="00853687" w:rsidRPr="00853687" w:rsidRDefault="00853687" w:rsidP="00853687">
            <w:r w:rsidRPr="00853687">
              <w:t>S2 Hybrid 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19C8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FA351" w14:textId="77777777" w:rsidR="00853687" w:rsidRPr="00853687" w:rsidRDefault="00853687" w:rsidP="00853687">
            <w:r w:rsidRPr="00853687"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928F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4D9E8" w14:textId="77777777" w:rsidR="00853687" w:rsidRPr="00853687" w:rsidRDefault="00853687" w:rsidP="00853687">
            <w:r w:rsidRPr="00853687"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854C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91250" w14:textId="77777777" w:rsidR="00853687" w:rsidRPr="00853687" w:rsidRDefault="00853687" w:rsidP="00853687">
            <w:r w:rsidRPr="00853687"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0648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C4962" w14:textId="77777777" w:rsidR="00853687" w:rsidRPr="00853687" w:rsidRDefault="00853687" w:rsidP="00853687">
            <w:r w:rsidRPr="00853687"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A8080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47A1D9" w14:textId="77777777" w:rsidR="00853687" w:rsidRPr="00853687" w:rsidRDefault="00853687" w:rsidP="00853687">
            <w:r w:rsidRPr="00853687"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8BE0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DE5DF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A8725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853EC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83B35" w14:textId="77777777" w:rsidR="00853687" w:rsidRPr="00853687" w:rsidRDefault="00853687" w:rsidP="00853687"/>
        </w:tc>
      </w:tr>
      <w:tr w:rsidR="00853687" w:rsidRPr="00853687" w14:paraId="4F6388C1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8318E6" w14:textId="77777777" w:rsidR="00853687" w:rsidRPr="00853687" w:rsidRDefault="00853687" w:rsidP="00853687">
            <w:r w:rsidRPr="00853687"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F0CC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9938B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E1B4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86BB3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878D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0762B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233F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FD381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2011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08155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E79B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0212B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5579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BE4E7D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5FD4E" w14:textId="77777777" w:rsidR="00853687" w:rsidRPr="00853687" w:rsidRDefault="00853687" w:rsidP="00853687"/>
        </w:tc>
      </w:tr>
      <w:tr w:rsidR="00853687" w:rsidRPr="00853687" w14:paraId="1056D755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231D9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F349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147C4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B0BF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79DF6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83B0EC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71D4F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C35C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87B46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DEDB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48129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BBDE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18070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93F0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72B5A4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F6232" w14:textId="77777777" w:rsidR="00853687" w:rsidRPr="00853687" w:rsidRDefault="00853687" w:rsidP="00853687"/>
        </w:tc>
      </w:tr>
      <w:tr w:rsidR="00853687" w:rsidRPr="00853687" w14:paraId="36123652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8F901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70B9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43584" w14:textId="77777777" w:rsidR="00853687" w:rsidRPr="00853687" w:rsidRDefault="00853687" w:rsidP="00853687">
            <w:r w:rsidRPr="00853687"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5A90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521B21" w14:textId="77777777" w:rsidR="00853687" w:rsidRPr="00853687" w:rsidRDefault="00853687" w:rsidP="00853687">
            <w:r w:rsidRPr="00853687"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79F0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DF158" w14:textId="77777777" w:rsidR="00853687" w:rsidRPr="00853687" w:rsidRDefault="00853687" w:rsidP="00853687">
            <w:r w:rsidRPr="00853687"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0903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96041" w14:textId="77777777" w:rsidR="00853687" w:rsidRPr="00853687" w:rsidRDefault="00853687" w:rsidP="00853687">
            <w:r w:rsidRPr="00853687"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0E620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353CC" w14:textId="77777777" w:rsidR="00853687" w:rsidRPr="00853687" w:rsidRDefault="00853687" w:rsidP="00853687">
            <w:r w:rsidRPr="00853687"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2AE3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2296E0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02E50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8BBE5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D1A2E" w14:textId="77777777" w:rsidR="00853687" w:rsidRPr="00853687" w:rsidRDefault="00853687" w:rsidP="00853687"/>
        </w:tc>
      </w:tr>
      <w:tr w:rsidR="00853687" w:rsidRPr="00853687" w14:paraId="3EE98BA4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AB8E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559E2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1761E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D33F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F671E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3C25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25DCA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4E95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8C271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782AF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5FFC2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172C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9CB960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0482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BF2E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35F3E" w14:textId="77777777" w:rsidR="00853687" w:rsidRPr="00853687" w:rsidRDefault="00853687" w:rsidP="00853687"/>
        </w:tc>
      </w:tr>
      <w:tr w:rsidR="00853687" w:rsidRPr="00853687" w14:paraId="5E089BAF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EDC4F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76925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D93D65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5161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D7EB8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3372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8AD90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473C9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EC2714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3E2E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4EAC6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F778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89E4D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DD54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BCE73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4BDA76" w14:textId="77777777" w:rsidR="00853687" w:rsidRPr="00853687" w:rsidRDefault="00853687" w:rsidP="00853687"/>
        </w:tc>
      </w:tr>
      <w:tr w:rsidR="00853687" w:rsidRPr="00853687" w14:paraId="78E3AC4B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4978F8" w14:textId="77777777" w:rsidR="00853687" w:rsidRPr="00853687" w:rsidRDefault="00853687" w:rsidP="00853687">
            <w:r w:rsidRPr="00853687">
              <w:t>S2 Hybrid 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2874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B9532" w14:textId="77777777" w:rsidR="00853687" w:rsidRPr="00853687" w:rsidRDefault="00853687" w:rsidP="00853687">
            <w:r w:rsidRPr="00853687"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744B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3874F" w14:textId="77777777" w:rsidR="00853687" w:rsidRPr="00853687" w:rsidRDefault="00853687" w:rsidP="00853687">
            <w:r w:rsidRPr="00853687"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A93F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BB317" w14:textId="77777777" w:rsidR="00853687" w:rsidRPr="00853687" w:rsidRDefault="00853687" w:rsidP="00853687">
            <w:r w:rsidRPr="00853687"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C247F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F4A3D" w14:textId="77777777" w:rsidR="00853687" w:rsidRPr="00853687" w:rsidRDefault="00853687" w:rsidP="00853687">
            <w:r w:rsidRPr="00853687"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DFBD8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6ED29" w14:textId="77777777" w:rsidR="00853687" w:rsidRPr="00853687" w:rsidRDefault="00853687" w:rsidP="00853687">
            <w:r w:rsidRPr="00853687"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5272B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C7E67" w14:textId="77777777" w:rsidR="00853687" w:rsidRPr="00853687" w:rsidRDefault="00853687" w:rsidP="00853687">
            <w:r w:rsidRPr="00853687"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3A10D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485EE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2F165" w14:textId="77777777" w:rsidR="00853687" w:rsidRPr="00853687" w:rsidRDefault="00853687" w:rsidP="00853687"/>
        </w:tc>
      </w:tr>
      <w:tr w:rsidR="00853687" w:rsidRPr="00853687" w14:paraId="136BE2A3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55BC25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FBDD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3D31B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6640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89413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15587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FDCF1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BF23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86B66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CD0B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0D4B4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CC26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AA80F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2E1B9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56F63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EE24A" w14:textId="77777777" w:rsidR="00853687" w:rsidRPr="00853687" w:rsidRDefault="00853687" w:rsidP="00853687"/>
        </w:tc>
      </w:tr>
      <w:tr w:rsidR="00853687" w:rsidRPr="00853687" w14:paraId="30D4125A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E25212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7341A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A95CBC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7685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9F6CB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D9DE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F0CFE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24BF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B8CE20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8461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6B1FC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56D62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28C8E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6FD20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9A7CB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6D131" w14:textId="77777777" w:rsidR="00853687" w:rsidRPr="00853687" w:rsidRDefault="00853687" w:rsidP="00853687"/>
        </w:tc>
      </w:tr>
      <w:tr w:rsidR="00853687" w:rsidRPr="00853687" w14:paraId="262357DA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0E075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FD99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A938C" w14:textId="77777777" w:rsidR="00853687" w:rsidRPr="00853687" w:rsidRDefault="00853687" w:rsidP="00853687">
            <w:r w:rsidRPr="00853687"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B5613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1E62D" w14:textId="77777777" w:rsidR="00853687" w:rsidRPr="00853687" w:rsidRDefault="00853687" w:rsidP="00853687">
            <w:r w:rsidRPr="00853687"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82CE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0858B" w14:textId="77777777" w:rsidR="00853687" w:rsidRPr="00853687" w:rsidRDefault="00853687" w:rsidP="00853687">
            <w:r w:rsidRPr="00853687"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D0129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6616AE" w14:textId="77777777" w:rsidR="00853687" w:rsidRPr="00853687" w:rsidRDefault="00853687" w:rsidP="00853687">
            <w:r w:rsidRPr="00853687"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0D34D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6EC64" w14:textId="77777777" w:rsidR="00853687" w:rsidRPr="00853687" w:rsidRDefault="00853687" w:rsidP="00853687">
            <w:r w:rsidRPr="00853687"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793BF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BAA94" w14:textId="77777777" w:rsidR="00853687" w:rsidRPr="00853687" w:rsidRDefault="00853687" w:rsidP="00853687">
            <w:r w:rsidRPr="00853687"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BBF56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8842B3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39B8E" w14:textId="77777777" w:rsidR="00853687" w:rsidRPr="00853687" w:rsidRDefault="00853687" w:rsidP="00853687"/>
        </w:tc>
      </w:tr>
      <w:tr w:rsidR="00853687" w:rsidRPr="00853687" w14:paraId="5DA1F9AF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E01B0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C39F52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3D339" w14:textId="77777777" w:rsidR="00853687" w:rsidRPr="00853687" w:rsidRDefault="00853687" w:rsidP="00853687">
            <w:proofErr w:type="spellStart"/>
            <w:r w:rsidRPr="00853687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8B01A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B5C9B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C603A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F47A91" w14:textId="77777777" w:rsidR="00853687" w:rsidRPr="00853687" w:rsidRDefault="00853687" w:rsidP="00853687">
            <w:r w:rsidRPr="00853687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F034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DF5F7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D1D48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32A0B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0AA2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CA948" w14:textId="77777777" w:rsidR="00853687" w:rsidRPr="00853687" w:rsidRDefault="00853687" w:rsidP="00853687">
            <w:r w:rsidRPr="0085368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7067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F34B5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5CFCE" w14:textId="77777777" w:rsidR="00853687" w:rsidRPr="00853687" w:rsidRDefault="00853687" w:rsidP="00853687"/>
        </w:tc>
      </w:tr>
      <w:tr w:rsidR="00853687" w:rsidRPr="00853687" w14:paraId="1DEEB84F" w14:textId="77777777" w:rsidTr="0085368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F4A57D" w14:textId="77777777" w:rsidR="00853687" w:rsidRPr="00853687" w:rsidRDefault="00853687" w:rsidP="00853687">
            <w:r w:rsidRPr="0085368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7D6A01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5867AD" w14:textId="77777777" w:rsidR="00853687" w:rsidRPr="00853687" w:rsidRDefault="00853687" w:rsidP="00853687">
            <w:r w:rsidRPr="00853687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8E4459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E0BE69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F57ED7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0FB687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DA4145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06C0F1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24C554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B2F0F2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D24E0E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093644" w14:textId="77777777" w:rsidR="00853687" w:rsidRPr="00853687" w:rsidRDefault="00853687" w:rsidP="00853687">
            <w:r w:rsidRPr="00853687">
              <w:t>&lt;</w:t>
            </w:r>
            <w:r w:rsidRPr="00853687">
              <w:rPr>
                <w:rFonts w:ascii="Arial" w:hAnsi="Arial" w:cs="Arial"/>
              </w:rPr>
              <w:t> </w:t>
            </w:r>
            <w:r w:rsidRPr="00853687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73BDF8" w14:textId="77777777" w:rsidR="00853687" w:rsidRPr="00853687" w:rsidRDefault="00853687" w:rsidP="00853687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4BC92E" w14:textId="77777777" w:rsidR="00853687" w:rsidRPr="00853687" w:rsidRDefault="00853687" w:rsidP="00853687">
            <w:r w:rsidRPr="00853687"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71CDBD" w14:textId="77777777" w:rsidR="00853687" w:rsidRPr="00853687" w:rsidRDefault="00853687" w:rsidP="00853687"/>
        </w:tc>
      </w:tr>
      <w:tr w:rsidR="00853687" w:rsidRPr="00853687" w14:paraId="1FF390AD" w14:textId="77777777" w:rsidTr="00853687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2170DC" w14:textId="77777777" w:rsidR="00853687" w:rsidRPr="00853687" w:rsidRDefault="00853687" w:rsidP="00853687"/>
        </w:tc>
      </w:tr>
    </w:tbl>
    <w:p w14:paraId="5E01EDC6" w14:textId="77777777" w:rsidR="00853687" w:rsidRPr="00853687" w:rsidRDefault="00853687" w:rsidP="00853687">
      <w:r w:rsidRPr="00853687">
        <w:t> </w:t>
      </w:r>
    </w:p>
    <w:p w14:paraId="50721A1B" w14:textId="77777777" w:rsidR="001E2D24" w:rsidRDefault="001E2D24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1"/>
        <w:gridCol w:w="299"/>
        <w:gridCol w:w="30"/>
        <w:gridCol w:w="825"/>
        <w:gridCol w:w="30"/>
        <w:gridCol w:w="825"/>
        <w:gridCol w:w="30"/>
        <w:gridCol w:w="878"/>
        <w:gridCol w:w="30"/>
        <w:gridCol w:w="893"/>
      </w:tblGrid>
      <w:tr w:rsidR="009B04B8" w:rsidRPr="009B04B8" w14:paraId="5F4191CF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7D59522" w14:textId="1D7C9BCF" w:rsidR="009B04B8" w:rsidRDefault="001E2D24" w:rsidP="009B04B8">
            <w:r>
              <w:lastRenderedPageBreak/>
              <w:br/>
            </w:r>
            <w:r w:rsidR="009B04B8">
              <w:t xml:space="preserve">Reliability analysis </w:t>
            </w:r>
          </w:p>
          <w:p w14:paraId="4A31456F" w14:textId="608BA213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Scale Reliability Statistics</w:t>
            </w:r>
          </w:p>
        </w:tc>
      </w:tr>
      <w:tr w:rsidR="009B04B8" w:rsidRPr="009B04B8" w14:paraId="09DB7CBD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838DE9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E80A12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Cronbach's α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D73A12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McDonald's ω</w:t>
            </w:r>
          </w:p>
        </w:tc>
      </w:tr>
      <w:tr w:rsidR="009B04B8" w:rsidRPr="009B04B8" w14:paraId="01D8AFC4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4D1AFA" w14:textId="77777777" w:rsidR="009B04B8" w:rsidRPr="009B04B8" w:rsidRDefault="009B04B8" w:rsidP="009B04B8">
            <w:r w:rsidRPr="009B04B8"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10CB20" w14:textId="77777777" w:rsidR="009B04B8" w:rsidRPr="009B04B8" w:rsidRDefault="009B04B8" w:rsidP="009B04B8"/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4D7073" w14:textId="77777777" w:rsidR="009B04B8" w:rsidRPr="009B04B8" w:rsidRDefault="009B04B8" w:rsidP="009B04B8">
            <w:r w:rsidRPr="009B04B8"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DFE635" w14:textId="77777777" w:rsidR="009B04B8" w:rsidRPr="009B04B8" w:rsidRDefault="009B04B8" w:rsidP="009B04B8"/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8F77D1" w14:textId="77777777" w:rsidR="009B04B8" w:rsidRPr="009B04B8" w:rsidRDefault="009B04B8" w:rsidP="009B04B8">
            <w:r w:rsidRPr="009B04B8"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F44A71" w14:textId="77777777" w:rsidR="009B04B8" w:rsidRPr="009B04B8" w:rsidRDefault="009B04B8" w:rsidP="009B04B8"/>
        </w:tc>
      </w:tr>
      <w:tr w:rsidR="009B04B8" w:rsidRPr="009B04B8" w14:paraId="3319F0C9" w14:textId="77777777" w:rsidTr="009B04B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DB9617" w14:textId="77777777" w:rsidR="009B04B8" w:rsidRPr="009B04B8" w:rsidRDefault="009B04B8" w:rsidP="009B04B8"/>
        </w:tc>
      </w:tr>
      <w:tr w:rsidR="009B04B8" w:rsidRPr="009B04B8" w14:paraId="764EB54E" w14:textId="77777777" w:rsidTr="009B04B8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EF34946" w14:textId="032486FD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 Scale Reliability Statistics</w:t>
            </w:r>
          </w:p>
        </w:tc>
      </w:tr>
      <w:tr w:rsidR="009B04B8" w:rsidRPr="009B04B8" w14:paraId="57AF4740" w14:textId="77777777" w:rsidTr="009B04B8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8E57FD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D2590F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Cronbach's α</w:t>
            </w:r>
          </w:p>
        </w:tc>
      </w:tr>
      <w:tr w:rsidR="009B04B8" w:rsidRPr="009B04B8" w14:paraId="47F148B8" w14:textId="77777777" w:rsidTr="009B04B8">
        <w:trPr>
          <w:gridAfter w:val="2"/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4D41EE" w14:textId="77777777" w:rsidR="009B04B8" w:rsidRPr="009B04B8" w:rsidRDefault="009B04B8" w:rsidP="009B04B8">
            <w:r w:rsidRPr="009B04B8"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E745F2" w14:textId="77777777" w:rsidR="009B04B8" w:rsidRPr="009B04B8" w:rsidRDefault="009B04B8" w:rsidP="009B04B8"/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72F967" w14:textId="77777777" w:rsidR="009B04B8" w:rsidRPr="009B04B8" w:rsidRDefault="009B04B8" w:rsidP="009B04B8">
            <w:r w:rsidRPr="009B04B8"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D6CFDE" w14:textId="77777777" w:rsidR="009B04B8" w:rsidRPr="009B04B8" w:rsidRDefault="009B04B8" w:rsidP="009B04B8"/>
        </w:tc>
      </w:tr>
      <w:tr w:rsidR="009B04B8" w:rsidRPr="009B04B8" w14:paraId="528B6BCF" w14:textId="77777777" w:rsidTr="009B04B8">
        <w:trPr>
          <w:gridAfter w:val="2"/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7FA937" w14:textId="77777777" w:rsidR="009B04B8" w:rsidRPr="009B04B8" w:rsidRDefault="009B04B8" w:rsidP="009B04B8"/>
        </w:tc>
      </w:tr>
    </w:tbl>
    <w:p w14:paraId="49B3D351" w14:textId="77777777" w:rsidR="009B04B8" w:rsidRPr="009B04B8" w:rsidRDefault="009B04B8" w:rsidP="009B04B8">
      <w:r w:rsidRPr="009B04B8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278"/>
        <w:gridCol w:w="1380"/>
        <w:gridCol w:w="345"/>
      </w:tblGrid>
      <w:tr w:rsidR="009B04B8" w:rsidRPr="009B04B8" w14:paraId="1739E38A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1D5EEE0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Scale Reliability Statistics</w:t>
            </w:r>
          </w:p>
        </w:tc>
      </w:tr>
      <w:tr w:rsidR="009B04B8" w:rsidRPr="009B04B8" w14:paraId="1CD44FF6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DAE8A5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1BCEAB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Cronbach's α</w:t>
            </w:r>
          </w:p>
        </w:tc>
      </w:tr>
      <w:tr w:rsidR="009B04B8" w:rsidRPr="009B04B8" w14:paraId="47D6A3BF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0C620B" w14:textId="77777777" w:rsidR="009B04B8" w:rsidRPr="009B04B8" w:rsidRDefault="009B04B8" w:rsidP="009B04B8">
            <w:r w:rsidRPr="009B04B8"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19F306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8CFB68" w14:textId="77777777" w:rsidR="009B04B8" w:rsidRPr="009B04B8" w:rsidRDefault="009B04B8" w:rsidP="009B04B8">
            <w:r w:rsidRPr="009B04B8"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959089" w14:textId="77777777" w:rsidR="009B04B8" w:rsidRPr="009B04B8" w:rsidRDefault="009B04B8" w:rsidP="009B04B8"/>
        </w:tc>
      </w:tr>
      <w:tr w:rsidR="009B04B8" w:rsidRPr="009B04B8" w14:paraId="1D07A697" w14:textId="77777777" w:rsidTr="009B04B8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54B746" w14:textId="77777777" w:rsidR="009B04B8" w:rsidRPr="009B04B8" w:rsidRDefault="009B04B8" w:rsidP="009B04B8"/>
        </w:tc>
      </w:tr>
    </w:tbl>
    <w:p w14:paraId="498E9E23" w14:textId="77777777" w:rsidR="009B04B8" w:rsidRPr="009B04B8" w:rsidRDefault="009B04B8" w:rsidP="009B04B8">
      <w:r w:rsidRPr="009B04B8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278"/>
        <w:gridCol w:w="1380"/>
        <w:gridCol w:w="345"/>
      </w:tblGrid>
      <w:tr w:rsidR="009B04B8" w:rsidRPr="009B04B8" w14:paraId="4609C6B5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08128E0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lastRenderedPageBreak/>
              <w:t>Scale Reliability Statistics</w:t>
            </w:r>
          </w:p>
        </w:tc>
      </w:tr>
      <w:tr w:rsidR="009B04B8" w:rsidRPr="009B04B8" w14:paraId="5DA4DB3B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18E37A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DB6B01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Cronbach's α</w:t>
            </w:r>
          </w:p>
        </w:tc>
      </w:tr>
      <w:tr w:rsidR="009B04B8" w:rsidRPr="009B04B8" w14:paraId="456E0B43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7B540E" w14:textId="77777777" w:rsidR="009B04B8" w:rsidRPr="009B04B8" w:rsidRDefault="009B04B8" w:rsidP="009B04B8">
            <w:r w:rsidRPr="009B04B8"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546CF5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E4E4F9" w14:textId="77777777" w:rsidR="009B04B8" w:rsidRPr="009B04B8" w:rsidRDefault="009B04B8" w:rsidP="009B04B8">
            <w:r w:rsidRPr="009B04B8"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30E27F" w14:textId="77777777" w:rsidR="009B04B8" w:rsidRPr="009B04B8" w:rsidRDefault="009B04B8" w:rsidP="009B04B8"/>
        </w:tc>
      </w:tr>
      <w:tr w:rsidR="009B04B8" w:rsidRPr="009B04B8" w14:paraId="4DD957DC" w14:textId="77777777" w:rsidTr="009B04B8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B2DD1D" w14:textId="77777777" w:rsidR="009B04B8" w:rsidRPr="009B04B8" w:rsidRDefault="009B04B8" w:rsidP="009B04B8"/>
        </w:tc>
      </w:tr>
    </w:tbl>
    <w:p w14:paraId="260C60D9" w14:textId="77777777" w:rsidR="009B04B8" w:rsidRPr="009B04B8" w:rsidRDefault="009B04B8" w:rsidP="009B04B8">
      <w:r w:rsidRPr="009B04B8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278"/>
        <w:gridCol w:w="1380"/>
        <w:gridCol w:w="345"/>
      </w:tblGrid>
      <w:tr w:rsidR="009B04B8" w:rsidRPr="009B04B8" w14:paraId="1EAABF0A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84CA034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Scale Reliability Statistics</w:t>
            </w:r>
          </w:p>
        </w:tc>
      </w:tr>
      <w:tr w:rsidR="009B04B8" w:rsidRPr="009B04B8" w14:paraId="48AE5BD8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6F9570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C4A302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Cronbach's α</w:t>
            </w:r>
          </w:p>
        </w:tc>
      </w:tr>
      <w:tr w:rsidR="009B04B8" w:rsidRPr="009B04B8" w14:paraId="1BDD0D66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063852" w14:textId="77777777" w:rsidR="009B04B8" w:rsidRPr="009B04B8" w:rsidRDefault="009B04B8" w:rsidP="009B04B8">
            <w:r w:rsidRPr="009B04B8"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AB8D3C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5622C5" w14:textId="77777777" w:rsidR="009B04B8" w:rsidRPr="009B04B8" w:rsidRDefault="009B04B8" w:rsidP="009B04B8">
            <w:r w:rsidRPr="009B04B8"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80AF98" w14:textId="77777777" w:rsidR="009B04B8" w:rsidRPr="009B04B8" w:rsidRDefault="009B04B8" w:rsidP="009B04B8"/>
        </w:tc>
      </w:tr>
      <w:tr w:rsidR="009B04B8" w:rsidRPr="009B04B8" w14:paraId="62351011" w14:textId="77777777" w:rsidTr="009B04B8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57B7DB" w14:textId="77777777" w:rsidR="009B04B8" w:rsidRPr="009B04B8" w:rsidRDefault="009B04B8" w:rsidP="009B04B8"/>
        </w:tc>
      </w:tr>
    </w:tbl>
    <w:p w14:paraId="28B64F44" w14:textId="77777777" w:rsidR="009B04B8" w:rsidRPr="009B04B8" w:rsidRDefault="009B04B8" w:rsidP="009B04B8">
      <w:r w:rsidRPr="009B04B8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278"/>
        <w:gridCol w:w="1380"/>
        <w:gridCol w:w="345"/>
      </w:tblGrid>
      <w:tr w:rsidR="009B04B8" w:rsidRPr="009B04B8" w14:paraId="671033DB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D119865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Scale Reliability Statistics</w:t>
            </w:r>
          </w:p>
        </w:tc>
      </w:tr>
      <w:tr w:rsidR="009B04B8" w:rsidRPr="009B04B8" w14:paraId="10F1B06F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A2383D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547AA4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Cronbach's α</w:t>
            </w:r>
          </w:p>
        </w:tc>
      </w:tr>
      <w:tr w:rsidR="009B04B8" w:rsidRPr="009B04B8" w14:paraId="4B9279C6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0A5769" w14:textId="77777777" w:rsidR="009B04B8" w:rsidRPr="009B04B8" w:rsidRDefault="009B04B8" w:rsidP="009B04B8">
            <w:r w:rsidRPr="009B04B8"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C81CC0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03E823" w14:textId="77777777" w:rsidR="009B04B8" w:rsidRPr="009B04B8" w:rsidRDefault="009B04B8" w:rsidP="009B04B8">
            <w:r w:rsidRPr="009B04B8"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ED6041" w14:textId="77777777" w:rsidR="009B04B8" w:rsidRPr="009B04B8" w:rsidRDefault="009B04B8" w:rsidP="009B04B8"/>
        </w:tc>
      </w:tr>
      <w:tr w:rsidR="009B04B8" w:rsidRPr="009B04B8" w14:paraId="0C17CD91" w14:textId="77777777" w:rsidTr="009B04B8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568ACE" w14:textId="77777777" w:rsidR="009B04B8" w:rsidRPr="009B04B8" w:rsidRDefault="009B04B8" w:rsidP="009B04B8"/>
        </w:tc>
      </w:tr>
    </w:tbl>
    <w:p w14:paraId="0835E728" w14:textId="77777777" w:rsidR="009B04B8" w:rsidRPr="009B04B8" w:rsidRDefault="009B04B8" w:rsidP="009B04B8">
      <w:r w:rsidRPr="009B04B8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278"/>
        <w:gridCol w:w="1380"/>
        <w:gridCol w:w="345"/>
      </w:tblGrid>
      <w:tr w:rsidR="009B04B8" w:rsidRPr="009B04B8" w14:paraId="548D40F6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10E16CB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lastRenderedPageBreak/>
              <w:t>Scale Reliability Statistics</w:t>
            </w:r>
          </w:p>
        </w:tc>
      </w:tr>
      <w:tr w:rsidR="009B04B8" w:rsidRPr="009B04B8" w14:paraId="22EFC66F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0207B1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EDE179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Cronbach's α</w:t>
            </w:r>
          </w:p>
        </w:tc>
      </w:tr>
      <w:tr w:rsidR="009B04B8" w:rsidRPr="009B04B8" w14:paraId="205B81D5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9C643E" w14:textId="77777777" w:rsidR="009B04B8" w:rsidRPr="009B04B8" w:rsidRDefault="009B04B8" w:rsidP="009B04B8">
            <w:r w:rsidRPr="009B04B8"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BE8927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A03C7E" w14:textId="77777777" w:rsidR="009B04B8" w:rsidRPr="009B04B8" w:rsidRDefault="009B04B8" w:rsidP="009B04B8">
            <w:r w:rsidRPr="009B04B8"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3D5E67" w14:textId="77777777" w:rsidR="009B04B8" w:rsidRPr="009B04B8" w:rsidRDefault="009B04B8" w:rsidP="009B04B8"/>
        </w:tc>
      </w:tr>
      <w:tr w:rsidR="009B04B8" w:rsidRPr="009B04B8" w14:paraId="51703543" w14:textId="77777777" w:rsidTr="009B04B8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908CA3" w14:textId="77777777" w:rsidR="009B04B8" w:rsidRPr="009B04B8" w:rsidRDefault="009B04B8" w:rsidP="009B04B8"/>
        </w:tc>
      </w:tr>
    </w:tbl>
    <w:p w14:paraId="1009662B" w14:textId="338C29CE" w:rsidR="009B04B8" w:rsidRPr="009B04B8" w:rsidRDefault="009B04B8" w:rsidP="009B04B8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278"/>
        <w:gridCol w:w="1380"/>
        <w:gridCol w:w="345"/>
      </w:tblGrid>
      <w:tr w:rsidR="009B04B8" w:rsidRPr="009B04B8" w14:paraId="371A7016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7920017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Scale Reliability Statistics</w:t>
            </w:r>
          </w:p>
        </w:tc>
      </w:tr>
      <w:tr w:rsidR="009B04B8" w:rsidRPr="009B04B8" w14:paraId="22C4AD7C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4ACE0B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CF2B81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Cronbach's α</w:t>
            </w:r>
          </w:p>
        </w:tc>
      </w:tr>
      <w:tr w:rsidR="009B04B8" w:rsidRPr="009B04B8" w14:paraId="6B789CC4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403BAC" w14:textId="77777777" w:rsidR="009B04B8" w:rsidRPr="009B04B8" w:rsidRDefault="009B04B8" w:rsidP="009B04B8">
            <w:r w:rsidRPr="009B04B8"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3E1638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E72901" w14:textId="77777777" w:rsidR="009B04B8" w:rsidRPr="009B04B8" w:rsidRDefault="009B04B8" w:rsidP="009B04B8">
            <w:r w:rsidRPr="009B04B8"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1CC9DC" w14:textId="77777777" w:rsidR="009B04B8" w:rsidRPr="009B04B8" w:rsidRDefault="009B04B8" w:rsidP="009B04B8"/>
        </w:tc>
      </w:tr>
      <w:tr w:rsidR="009B04B8" w:rsidRPr="009B04B8" w14:paraId="0FDC09FF" w14:textId="77777777" w:rsidTr="009B04B8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22EC9D" w14:textId="77777777" w:rsidR="009B04B8" w:rsidRPr="009B04B8" w:rsidRDefault="009B04B8" w:rsidP="009B04B8"/>
        </w:tc>
      </w:tr>
    </w:tbl>
    <w:p w14:paraId="07782FA4" w14:textId="77777777" w:rsidR="009B04B8" w:rsidRPr="009B04B8" w:rsidRDefault="009B04B8" w:rsidP="009B04B8">
      <w:r w:rsidRPr="009B04B8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278"/>
        <w:gridCol w:w="1380"/>
        <w:gridCol w:w="345"/>
      </w:tblGrid>
      <w:tr w:rsidR="009B04B8" w:rsidRPr="009B04B8" w14:paraId="0ACF326C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CF9EB93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Scale Reliability Statistics</w:t>
            </w:r>
          </w:p>
        </w:tc>
      </w:tr>
      <w:tr w:rsidR="009B04B8" w:rsidRPr="009B04B8" w14:paraId="31041F70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CE040E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7E72B9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Cronbach's α</w:t>
            </w:r>
          </w:p>
        </w:tc>
      </w:tr>
      <w:tr w:rsidR="009B04B8" w:rsidRPr="009B04B8" w14:paraId="12A5ADE9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36EBD3" w14:textId="77777777" w:rsidR="009B04B8" w:rsidRPr="009B04B8" w:rsidRDefault="009B04B8" w:rsidP="009B04B8">
            <w:r w:rsidRPr="009B04B8"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01B2D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372DAF" w14:textId="77777777" w:rsidR="009B04B8" w:rsidRPr="009B04B8" w:rsidRDefault="009B04B8" w:rsidP="009B04B8">
            <w:r w:rsidRPr="009B04B8"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E08044" w14:textId="77777777" w:rsidR="009B04B8" w:rsidRPr="009B04B8" w:rsidRDefault="009B04B8" w:rsidP="009B04B8"/>
        </w:tc>
      </w:tr>
      <w:tr w:rsidR="009B04B8" w:rsidRPr="009B04B8" w14:paraId="17A20F47" w14:textId="77777777" w:rsidTr="009B04B8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0D8B33" w14:textId="77777777" w:rsidR="009B04B8" w:rsidRPr="009B04B8" w:rsidRDefault="009B04B8" w:rsidP="009B04B8"/>
        </w:tc>
      </w:tr>
    </w:tbl>
    <w:p w14:paraId="3F30D210" w14:textId="77777777" w:rsidR="009B04B8" w:rsidRPr="009B04B8" w:rsidRDefault="009B04B8" w:rsidP="009B04B8">
      <w:r w:rsidRPr="009B04B8">
        <w:t> </w:t>
      </w:r>
    </w:p>
    <w:p w14:paraId="07353531" w14:textId="0518CC8E" w:rsidR="00DC20F5" w:rsidRDefault="009B04B8">
      <w:r>
        <w:t>Reliability analysis:</w:t>
      </w:r>
    </w:p>
    <w:p w14:paraId="4D77A47E" w14:textId="77777777" w:rsidR="009B04B8" w:rsidRPr="009B04B8" w:rsidRDefault="009B04B8" w:rsidP="009B04B8">
      <w:pPr>
        <w:rPr>
          <w:b/>
          <w:bCs/>
        </w:rPr>
      </w:pPr>
      <w:r w:rsidRPr="009B04B8">
        <w:rPr>
          <w:b/>
          <w:bCs/>
        </w:rPr>
        <w:t>Reliability Analysis</w:t>
      </w:r>
    </w:p>
    <w:p w14:paraId="01EE432E" w14:textId="77777777" w:rsidR="009B04B8" w:rsidRPr="009B04B8" w:rsidRDefault="009B04B8" w:rsidP="009B04B8">
      <w:r w:rsidRPr="009B04B8">
        <w:lastRenderedPageBreak/>
        <w:t xml:space="preserve">Coefficient of Variation (%): 21.87Standard Error of Measurement (SEM): 1.3556Standard Error of the Estimate (SEE): 1.4045Standard Error of Prediction (SEP): 2.3843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096"/>
        <w:gridCol w:w="267"/>
        <w:gridCol w:w="1103"/>
        <w:gridCol w:w="283"/>
      </w:tblGrid>
      <w:tr w:rsidR="009B04B8" w:rsidRPr="009B04B8" w14:paraId="40324E4C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C93E12D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Intraclass Correlation Coefficients</w:t>
            </w:r>
          </w:p>
        </w:tc>
      </w:tr>
      <w:tr w:rsidR="009B04B8" w:rsidRPr="009B04B8" w14:paraId="6B28189D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F28702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3249EB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4A8F50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68F331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464D7B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1747BD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Upper C.I.</w:t>
            </w:r>
          </w:p>
        </w:tc>
      </w:tr>
      <w:tr w:rsidR="009B04B8" w:rsidRPr="009B04B8" w14:paraId="0E259504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54215" w14:textId="77777777" w:rsidR="009B04B8" w:rsidRPr="009B04B8" w:rsidRDefault="009B04B8" w:rsidP="009B04B8">
            <w:r w:rsidRPr="009B04B8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0513FF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CD48F" w14:textId="77777777" w:rsidR="009B04B8" w:rsidRPr="009B04B8" w:rsidRDefault="009B04B8" w:rsidP="009B04B8">
            <w:r w:rsidRPr="009B04B8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D35142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E12C9E" w14:textId="77777777" w:rsidR="009B04B8" w:rsidRPr="009B04B8" w:rsidRDefault="009B04B8" w:rsidP="009B04B8">
            <w:r w:rsidRPr="009B04B8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9627F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4655A" w14:textId="77777777" w:rsidR="009B04B8" w:rsidRPr="009B04B8" w:rsidRDefault="009B04B8" w:rsidP="009B04B8">
            <w:r w:rsidRPr="009B04B8"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0DE8D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68B2F" w14:textId="77777777" w:rsidR="009B04B8" w:rsidRPr="009B04B8" w:rsidRDefault="009B04B8" w:rsidP="009B04B8">
            <w:r w:rsidRPr="009B04B8"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65A3F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10A5D" w14:textId="77777777" w:rsidR="009B04B8" w:rsidRPr="009B04B8" w:rsidRDefault="009B04B8" w:rsidP="009B04B8">
            <w:r w:rsidRPr="009B04B8"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765B5" w14:textId="77777777" w:rsidR="009B04B8" w:rsidRPr="009B04B8" w:rsidRDefault="009B04B8" w:rsidP="009B04B8"/>
        </w:tc>
      </w:tr>
      <w:tr w:rsidR="009B04B8" w:rsidRPr="009B04B8" w14:paraId="4124F7D1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28023" w14:textId="77777777" w:rsidR="009B04B8" w:rsidRPr="009B04B8" w:rsidRDefault="009B04B8" w:rsidP="009B04B8">
            <w:r w:rsidRPr="009B04B8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A95B4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9E162D" w14:textId="77777777" w:rsidR="009B04B8" w:rsidRPr="009B04B8" w:rsidRDefault="009B04B8" w:rsidP="009B04B8">
            <w:r w:rsidRPr="009B04B8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57285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73EAB" w14:textId="77777777" w:rsidR="009B04B8" w:rsidRPr="009B04B8" w:rsidRDefault="009B04B8" w:rsidP="009B04B8">
            <w:r w:rsidRPr="009B04B8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C049A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98A05" w14:textId="77777777" w:rsidR="009B04B8" w:rsidRPr="009B04B8" w:rsidRDefault="009B04B8" w:rsidP="009B04B8">
            <w:r w:rsidRPr="009B04B8"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0C83E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ED7FA" w14:textId="77777777" w:rsidR="009B04B8" w:rsidRPr="009B04B8" w:rsidRDefault="009B04B8" w:rsidP="009B04B8">
            <w:r w:rsidRPr="009B04B8"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06969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8C7F3" w14:textId="77777777" w:rsidR="009B04B8" w:rsidRPr="009B04B8" w:rsidRDefault="009B04B8" w:rsidP="009B04B8">
            <w:r w:rsidRPr="009B04B8"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FB70D8" w14:textId="77777777" w:rsidR="009B04B8" w:rsidRPr="009B04B8" w:rsidRDefault="009B04B8" w:rsidP="009B04B8"/>
        </w:tc>
      </w:tr>
      <w:tr w:rsidR="009B04B8" w:rsidRPr="009B04B8" w14:paraId="7C559A41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3F59A" w14:textId="77777777" w:rsidR="009B04B8" w:rsidRPr="009B04B8" w:rsidRDefault="009B04B8" w:rsidP="009B04B8">
            <w:r w:rsidRPr="009B04B8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1E545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35571E" w14:textId="77777777" w:rsidR="009B04B8" w:rsidRPr="009B04B8" w:rsidRDefault="009B04B8" w:rsidP="009B04B8">
            <w:r w:rsidRPr="009B04B8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BE594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8323C6" w14:textId="77777777" w:rsidR="009B04B8" w:rsidRPr="009B04B8" w:rsidRDefault="009B04B8" w:rsidP="009B04B8">
            <w:r w:rsidRPr="009B04B8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047EF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46FF9" w14:textId="77777777" w:rsidR="009B04B8" w:rsidRPr="009B04B8" w:rsidRDefault="009B04B8" w:rsidP="009B04B8">
            <w:r w:rsidRPr="009B04B8"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D85643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201A9" w14:textId="77777777" w:rsidR="009B04B8" w:rsidRPr="009B04B8" w:rsidRDefault="009B04B8" w:rsidP="009B04B8">
            <w:r w:rsidRPr="009B04B8"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68883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9FD471" w14:textId="77777777" w:rsidR="009B04B8" w:rsidRPr="009B04B8" w:rsidRDefault="009B04B8" w:rsidP="009B04B8">
            <w:r w:rsidRPr="009B04B8"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5DE80" w14:textId="77777777" w:rsidR="009B04B8" w:rsidRPr="009B04B8" w:rsidRDefault="009B04B8" w:rsidP="009B04B8"/>
        </w:tc>
      </w:tr>
      <w:tr w:rsidR="009B04B8" w:rsidRPr="009B04B8" w14:paraId="248DE6D6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BB3EF" w14:textId="77777777" w:rsidR="009B04B8" w:rsidRPr="009B04B8" w:rsidRDefault="009B04B8" w:rsidP="009B04B8">
            <w:r w:rsidRPr="009B04B8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02CFA3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464C7" w14:textId="77777777" w:rsidR="009B04B8" w:rsidRPr="009B04B8" w:rsidRDefault="009B04B8" w:rsidP="009B04B8">
            <w:r w:rsidRPr="009B04B8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AE17D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93EEB" w14:textId="77777777" w:rsidR="009B04B8" w:rsidRPr="009B04B8" w:rsidRDefault="009B04B8" w:rsidP="009B04B8">
            <w:r w:rsidRPr="009B04B8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F944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8A956" w14:textId="77777777" w:rsidR="009B04B8" w:rsidRPr="009B04B8" w:rsidRDefault="009B04B8" w:rsidP="009B04B8">
            <w:r w:rsidRPr="009B04B8"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50289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F27BF" w14:textId="77777777" w:rsidR="009B04B8" w:rsidRPr="009B04B8" w:rsidRDefault="009B04B8" w:rsidP="009B04B8">
            <w:r w:rsidRPr="009B04B8"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4AC64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668A6" w14:textId="77777777" w:rsidR="009B04B8" w:rsidRPr="009B04B8" w:rsidRDefault="009B04B8" w:rsidP="009B04B8">
            <w:r w:rsidRPr="009B04B8"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9667E" w14:textId="77777777" w:rsidR="009B04B8" w:rsidRPr="009B04B8" w:rsidRDefault="009B04B8" w:rsidP="009B04B8"/>
        </w:tc>
      </w:tr>
      <w:tr w:rsidR="009B04B8" w:rsidRPr="009B04B8" w14:paraId="462A1EDB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D6B44" w14:textId="77777777" w:rsidR="009B04B8" w:rsidRPr="009B04B8" w:rsidRDefault="009B04B8" w:rsidP="009B04B8">
            <w:r w:rsidRPr="009B04B8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91381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E02D2" w14:textId="77777777" w:rsidR="009B04B8" w:rsidRPr="009B04B8" w:rsidRDefault="009B04B8" w:rsidP="009B04B8">
            <w:r w:rsidRPr="009B04B8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F0CA7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53EC1" w14:textId="77777777" w:rsidR="009B04B8" w:rsidRPr="009B04B8" w:rsidRDefault="009B04B8" w:rsidP="009B04B8">
            <w:r w:rsidRPr="009B04B8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F55505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CB71A9" w14:textId="77777777" w:rsidR="009B04B8" w:rsidRPr="009B04B8" w:rsidRDefault="009B04B8" w:rsidP="009B04B8">
            <w:r w:rsidRPr="009B04B8"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4603A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C400D" w14:textId="77777777" w:rsidR="009B04B8" w:rsidRPr="009B04B8" w:rsidRDefault="009B04B8" w:rsidP="009B04B8">
            <w:r w:rsidRPr="009B04B8"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2084A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4E95C" w14:textId="77777777" w:rsidR="009B04B8" w:rsidRPr="009B04B8" w:rsidRDefault="009B04B8" w:rsidP="009B04B8">
            <w:r w:rsidRPr="009B04B8"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9262A" w14:textId="77777777" w:rsidR="009B04B8" w:rsidRPr="009B04B8" w:rsidRDefault="009B04B8" w:rsidP="009B04B8"/>
        </w:tc>
      </w:tr>
      <w:tr w:rsidR="009B04B8" w:rsidRPr="009B04B8" w14:paraId="2CB2122A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EE8C4D" w14:textId="77777777" w:rsidR="009B04B8" w:rsidRPr="009B04B8" w:rsidRDefault="009B04B8" w:rsidP="009B04B8">
            <w:r w:rsidRPr="009B04B8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895085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E2E364" w14:textId="77777777" w:rsidR="009B04B8" w:rsidRPr="009B04B8" w:rsidRDefault="009B04B8" w:rsidP="009B04B8">
            <w:r w:rsidRPr="009B04B8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3A74CE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9FD7E1" w14:textId="77777777" w:rsidR="009B04B8" w:rsidRPr="009B04B8" w:rsidRDefault="009B04B8" w:rsidP="009B04B8">
            <w:r w:rsidRPr="009B04B8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29B2C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BD10B4" w14:textId="77777777" w:rsidR="009B04B8" w:rsidRPr="009B04B8" w:rsidRDefault="009B04B8" w:rsidP="009B04B8">
            <w:r w:rsidRPr="009B04B8"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36A600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8B3B53" w14:textId="77777777" w:rsidR="009B04B8" w:rsidRPr="009B04B8" w:rsidRDefault="009B04B8" w:rsidP="009B04B8">
            <w:r w:rsidRPr="009B04B8"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6F9327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6D1B42" w14:textId="77777777" w:rsidR="009B04B8" w:rsidRPr="009B04B8" w:rsidRDefault="009B04B8" w:rsidP="009B04B8">
            <w:r w:rsidRPr="009B04B8"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BB6F85" w14:textId="77777777" w:rsidR="009B04B8" w:rsidRPr="009B04B8" w:rsidRDefault="009B04B8" w:rsidP="009B04B8"/>
        </w:tc>
      </w:tr>
      <w:tr w:rsidR="009B04B8" w:rsidRPr="009B04B8" w14:paraId="458EC467" w14:textId="77777777" w:rsidTr="009B04B8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6FAEB9" w14:textId="77777777" w:rsidR="009B04B8" w:rsidRPr="009B04B8" w:rsidRDefault="009B04B8" w:rsidP="009B04B8"/>
        </w:tc>
      </w:tr>
    </w:tbl>
    <w:p w14:paraId="11116B0D" w14:textId="77777777" w:rsidR="009B04B8" w:rsidRPr="009B04B8" w:rsidRDefault="009B04B8" w:rsidP="009B04B8">
      <w:r w:rsidRPr="009B04B8">
        <w:t> </w:t>
      </w:r>
    </w:p>
    <w:p w14:paraId="64449E13" w14:textId="77777777" w:rsidR="009B04B8" w:rsidRPr="009B04B8" w:rsidRDefault="009B04B8" w:rsidP="009B04B8">
      <w:pPr>
        <w:rPr>
          <w:b/>
          <w:bCs/>
        </w:rPr>
      </w:pPr>
      <w:r w:rsidRPr="009B04B8">
        <w:rPr>
          <w:b/>
          <w:bCs/>
        </w:rPr>
        <w:t>Plot Reliability Data</w:t>
      </w:r>
    </w:p>
    <w:p w14:paraId="37711C44" w14:textId="61BA9660" w:rsidR="009B04B8" w:rsidRPr="009B04B8" w:rsidRDefault="009B04B8" w:rsidP="009B04B8">
      <w:r w:rsidRPr="009B04B8">
        <w:rPr>
          <w:noProof/>
        </w:rPr>
        <w:lastRenderedPageBreak/>
        <w:drawing>
          <wp:inline distT="0" distB="0" distL="0" distR="0" wp14:anchorId="5E96779D" wp14:editId="557E1A0F">
            <wp:extent cx="3206750" cy="2857500"/>
            <wp:effectExtent l="0" t="0" r="0" b="0"/>
            <wp:docPr id="9791014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E67FC" w14:textId="77777777" w:rsidR="009B04B8" w:rsidRPr="009B04B8" w:rsidRDefault="009B04B8" w:rsidP="009B04B8">
      <w:pPr>
        <w:rPr>
          <w:b/>
          <w:bCs/>
        </w:rPr>
      </w:pPr>
      <w:r w:rsidRPr="009B04B8">
        <w:rPr>
          <w:b/>
          <w:bCs/>
        </w:rPr>
        <w:t>Reliability Analysis</w:t>
      </w:r>
    </w:p>
    <w:p w14:paraId="54A82861" w14:textId="77777777" w:rsidR="009B04B8" w:rsidRPr="009B04B8" w:rsidRDefault="009B04B8" w:rsidP="009B04B8">
      <w:r w:rsidRPr="009B04B8">
        <w:t xml:space="preserve">Coefficient of Variation (%): 18.98Standard Error of Measurement (SEM): 1.2047Standard Error of the Estimate (SEE): 1.2406Standard Error of Prediction (SEP): 2.143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096"/>
        <w:gridCol w:w="267"/>
        <w:gridCol w:w="1103"/>
        <w:gridCol w:w="283"/>
      </w:tblGrid>
      <w:tr w:rsidR="009B04B8" w:rsidRPr="009B04B8" w14:paraId="7C43D8EA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221F86A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Intraclass Correlation Coefficients</w:t>
            </w:r>
          </w:p>
        </w:tc>
      </w:tr>
      <w:tr w:rsidR="009B04B8" w:rsidRPr="009B04B8" w14:paraId="1948E712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E5841D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0A3728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2E594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5E35E8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46E8A2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5789A8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Upper C.I.</w:t>
            </w:r>
          </w:p>
        </w:tc>
      </w:tr>
      <w:tr w:rsidR="009B04B8" w:rsidRPr="009B04B8" w14:paraId="31EED42D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56CBE" w14:textId="77777777" w:rsidR="009B04B8" w:rsidRPr="009B04B8" w:rsidRDefault="009B04B8" w:rsidP="009B04B8">
            <w:r w:rsidRPr="009B04B8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96846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2288F" w14:textId="77777777" w:rsidR="009B04B8" w:rsidRPr="009B04B8" w:rsidRDefault="009B04B8" w:rsidP="009B04B8">
            <w:r w:rsidRPr="009B04B8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ADBB4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B557F" w14:textId="77777777" w:rsidR="009B04B8" w:rsidRPr="009B04B8" w:rsidRDefault="009B04B8" w:rsidP="009B04B8">
            <w:r w:rsidRPr="009B04B8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B9917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8CEAC8" w14:textId="77777777" w:rsidR="009B04B8" w:rsidRPr="009B04B8" w:rsidRDefault="009B04B8" w:rsidP="009B04B8">
            <w:r w:rsidRPr="009B04B8"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7FC5C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91914" w14:textId="77777777" w:rsidR="009B04B8" w:rsidRPr="009B04B8" w:rsidRDefault="009B04B8" w:rsidP="009B04B8">
            <w:r w:rsidRPr="009B04B8"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4154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31AFD8" w14:textId="77777777" w:rsidR="009B04B8" w:rsidRPr="009B04B8" w:rsidRDefault="009B04B8" w:rsidP="009B04B8">
            <w:r w:rsidRPr="009B04B8"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33C3E3" w14:textId="77777777" w:rsidR="009B04B8" w:rsidRPr="009B04B8" w:rsidRDefault="009B04B8" w:rsidP="009B04B8"/>
        </w:tc>
      </w:tr>
      <w:tr w:rsidR="009B04B8" w:rsidRPr="009B04B8" w14:paraId="7F7CC4CD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E8DBA" w14:textId="77777777" w:rsidR="009B04B8" w:rsidRPr="009B04B8" w:rsidRDefault="009B04B8" w:rsidP="009B04B8">
            <w:r w:rsidRPr="009B04B8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FE813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6C9AA" w14:textId="77777777" w:rsidR="009B04B8" w:rsidRPr="009B04B8" w:rsidRDefault="009B04B8" w:rsidP="009B04B8">
            <w:r w:rsidRPr="009B04B8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35168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6C3AB" w14:textId="77777777" w:rsidR="009B04B8" w:rsidRPr="009B04B8" w:rsidRDefault="009B04B8" w:rsidP="009B04B8">
            <w:r w:rsidRPr="009B04B8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D5C7F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B26B33" w14:textId="77777777" w:rsidR="009B04B8" w:rsidRPr="009B04B8" w:rsidRDefault="009B04B8" w:rsidP="009B04B8">
            <w:r w:rsidRPr="009B04B8"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74F21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338965" w14:textId="77777777" w:rsidR="009B04B8" w:rsidRPr="009B04B8" w:rsidRDefault="009B04B8" w:rsidP="009B04B8">
            <w:r w:rsidRPr="009B04B8"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AAA73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9F7EA" w14:textId="77777777" w:rsidR="009B04B8" w:rsidRPr="009B04B8" w:rsidRDefault="009B04B8" w:rsidP="009B04B8">
            <w:r w:rsidRPr="009B04B8"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88255" w14:textId="77777777" w:rsidR="009B04B8" w:rsidRPr="009B04B8" w:rsidRDefault="009B04B8" w:rsidP="009B04B8"/>
        </w:tc>
      </w:tr>
      <w:tr w:rsidR="009B04B8" w:rsidRPr="009B04B8" w14:paraId="254A9F34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96E913" w14:textId="77777777" w:rsidR="009B04B8" w:rsidRPr="009B04B8" w:rsidRDefault="009B04B8" w:rsidP="009B04B8">
            <w:r w:rsidRPr="009B04B8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880CD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21EE6" w14:textId="77777777" w:rsidR="009B04B8" w:rsidRPr="009B04B8" w:rsidRDefault="009B04B8" w:rsidP="009B04B8">
            <w:r w:rsidRPr="009B04B8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84301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F7B78" w14:textId="77777777" w:rsidR="009B04B8" w:rsidRPr="009B04B8" w:rsidRDefault="009B04B8" w:rsidP="009B04B8">
            <w:r w:rsidRPr="009B04B8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0790C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07BA8" w14:textId="77777777" w:rsidR="009B04B8" w:rsidRPr="009B04B8" w:rsidRDefault="009B04B8" w:rsidP="009B04B8">
            <w:r w:rsidRPr="009B04B8"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49BA5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13EAF3" w14:textId="77777777" w:rsidR="009B04B8" w:rsidRPr="009B04B8" w:rsidRDefault="009B04B8" w:rsidP="009B04B8">
            <w:r w:rsidRPr="009B04B8"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9363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259FD" w14:textId="77777777" w:rsidR="009B04B8" w:rsidRPr="009B04B8" w:rsidRDefault="009B04B8" w:rsidP="009B04B8">
            <w:r w:rsidRPr="009B04B8"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30F9B" w14:textId="77777777" w:rsidR="009B04B8" w:rsidRPr="009B04B8" w:rsidRDefault="009B04B8" w:rsidP="009B04B8"/>
        </w:tc>
      </w:tr>
      <w:tr w:rsidR="009B04B8" w:rsidRPr="009B04B8" w14:paraId="16058267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A44F7" w14:textId="77777777" w:rsidR="009B04B8" w:rsidRPr="009B04B8" w:rsidRDefault="009B04B8" w:rsidP="009B04B8">
            <w:r w:rsidRPr="009B04B8">
              <w:lastRenderedPageBreak/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47E9C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A206F" w14:textId="77777777" w:rsidR="009B04B8" w:rsidRPr="009B04B8" w:rsidRDefault="009B04B8" w:rsidP="009B04B8">
            <w:r w:rsidRPr="009B04B8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AFC3E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ABC005" w14:textId="77777777" w:rsidR="009B04B8" w:rsidRPr="009B04B8" w:rsidRDefault="009B04B8" w:rsidP="009B04B8">
            <w:r w:rsidRPr="009B04B8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2766E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6220B" w14:textId="77777777" w:rsidR="009B04B8" w:rsidRPr="009B04B8" w:rsidRDefault="009B04B8" w:rsidP="009B04B8">
            <w:r w:rsidRPr="009B04B8"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4CFC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489BF" w14:textId="77777777" w:rsidR="009B04B8" w:rsidRPr="009B04B8" w:rsidRDefault="009B04B8" w:rsidP="009B04B8">
            <w:r w:rsidRPr="009B04B8"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5268C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4B19D" w14:textId="77777777" w:rsidR="009B04B8" w:rsidRPr="009B04B8" w:rsidRDefault="009B04B8" w:rsidP="009B04B8">
            <w:r w:rsidRPr="009B04B8"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BE851D" w14:textId="77777777" w:rsidR="009B04B8" w:rsidRPr="009B04B8" w:rsidRDefault="009B04B8" w:rsidP="009B04B8"/>
        </w:tc>
      </w:tr>
      <w:tr w:rsidR="009B04B8" w:rsidRPr="009B04B8" w14:paraId="19A95F15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86D3A" w14:textId="77777777" w:rsidR="009B04B8" w:rsidRPr="009B04B8" w:rsidRDefault="009B04B8" w:rsidP="009B04B8">
            <w:r w:rsidRPr="009B04B8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332A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BB9D7" w14:textId="77777777" w:rsidR="009B04B8" w:rsidRPr="009B04B8" w:rsidRDefault="009B04B8" w:rsidP="009B04B8">
            <w:r w:rsidRPr="009B04B8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5405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028EF7" w14:textId="77777777" w:rsidR="009B04B8" w:rsidRPr="009B04B8" w:rsidRDefault="009B04B8" w:rsidP="009B04B8">
            <w:r w:rsidRPr="009B04B8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38481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F1C7C" w14:textId="77777777" w:rsidR="009B04B8" w:rsidRPr="009B04B8" w:rsidRDefault="009B04B8" w:rsidP="009B04B8">
            <w:r w:rsidRPr="009B04B8"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48FCD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D5B47" w14:textId="77777777" w:rsidR="009B04B8" w:rsidRPr="009B04B8" w:rsidRDefault="009B04B8" w:rsidP="009B04B8">
            <w:r w:rsidRPr="009B04B8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38849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03C06" w14:textId="77777777" w:rsidR="009B04B8" w:rsidRPr="009B04B8" w:rsidRDefault="009B04B8" w:rsidP="009B04B8">
            <w:r w:rsidRPr="009B04B8"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EB9469" w14:textId="77777777" w:rsidR="009B04B8" w:rsidRPr="009B04B8" w:rsidRDefault="009B04B8" w:rsidP="009B04B8"/>
        </w:tc>
      </w:tr>
      <w:tr w:rsidR="009B04B8" w:rsidRPr="009B04B8" w14:paraId="22F5BFF1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B1616D" w14:textId="77777777" w:rsidR="009B04B8" w:rsidRPr="009B04B8" w:rsidRDefault="009B04B8" w:rsidP="009B04B8">
            <w:r w:rsidRPr="009B04B8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F3604C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C22B4E" w14:textId="77777777" w:rsidR="009B04B8" w:rsidRPr="009B04B8" w:rsidRDefault="009B04B8" w:rsidP="009B04B8">
            <w:r w:rsidRPr="009B04B8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045E86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AB1903" w14:textId="77777777" w:rsidR="009B04B8" w:rsidRPr="009B04B8" w:rsidRDefault="009B04B8" w:rsidP="009B04B8">
            <w:r w:rsidRPr="009B04B8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EB7C3C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09ABBD" w14:textId="77777777" w:rsidR="009B04B8" w:rsidRPr="009B04B8" w:rsidRDefault="009B04B8" w:rsidP="009B04B8">
            <w:r w:rsidRPr="009B04B8"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0E565D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140C6B" w14:textId="77777777" w:rsidR="009B04B8" w:rsidRPr="009B04B8" w:rsidRDefault="009B04B8" w:rsidP="009B04B8">
            <w:r w:rsidRPr="009B04B8"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2D4E85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2A2280" w14:textId="77777777" w:rsidR="009B04B8" w:rsidRPr="009B04B8" w:rsidRDefault="009B04B8" w:rsidP="009B04B8">
            <w:r w:rsidRPr="009B04B8"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7A6EB3" w14:textId="77777777" w:rsidR="009B04B8" w:rsidRPr="009B04B8" w:rsidRDefault="009B04B8" w:rsidP="009B04B8"/>
        </w:tc>
      </w:tr>
      <w:tr w:rsidR="009B04B8" w:rsidRPr="009B04B8" w14:paraId="1E4CB0A1" w14:textId="77777777" w:rsidTr="009B04B8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D13E37" w14:textId="77777777" w:rsidR="009B04B8" w:rsidRPr="009B04B8" w:rsidRDefault="009B04B8" w:rsidP="009B04B8"/>
        </w:tc>
      </w:tr>
    </w:tbl>
    <w:p w14:paraId="7F20D27F" w14:textId="77777777" w:rsidR="009B04B8" w:rsidRPr="009B04B8" w:rsidRDefault="009B04B8" w:rsidP="009B04B8">
      <w:r w:rsidRPr="009B04B8">
        <w:t> </w:t>
      </w:r>
    </w:p>
    <w:p w14:paraId="29385351" w14:textId="77777777" w:rsidR="009B04B8" w:rsidRPr="009B04B8" w:rsidRDefault="009B04B8" w:rsidP="009B04B8">
      <w:pPr>
        <w:rPr>
          <w:b/>
          <w:bCs/>
        </w:rPr>
      </w:pPr>
      <w:r w:rsidRPr="009B04B8">
        <w:rPr>
          <w:b/>
          <w:bCs/>
        </w:rPr>
        <w:t>Plot Reliability Data</w:t>
      </w:r>
    </w:p>
    <w:p w14:paraId="70E10398" w14:textId="4B3A3472" w:rsidR="009B04B8" w:rsidRPr="009B04B8" w:rsidRDefault="009B04B8" w:rsidP="009B04B8">
      <w:r w:rsidRPr="009B04B8">
        <w:rPr>
          <w:noProof/>
        </w:rPr>
        <w:drawing>
          <wp:inline distT="0" distB="0" distL="0" distR="0" wp14:anchorId="50F86EC5" wp14:editId="6EE9DC1F">
            <wp:extent cx="3206750" cy="2857500"/>
            <wp:effectExtent l="0" t="0" r="0" b="0"/>
            <wp:docPr id="186950704" name="Picture 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50704" name="Picture 4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D8CE7" w14:textId="77777777" w:rsidR="009B04B8" w:rsidRDefault="009B04B8" w:rsidP="009B04B8">
      <w:pPr>
        <w:rPr>
          <w:b/>
          <w:bCs/>
        </w:rPr>
      </w:pPr>
    </w:p>
    <w:p w14:paraId="0CA989CE" w14:textId="77777777" w:rsidR="009B04B8" w:rsidRDefault="009B04B8" w:rsidP="009B04B8">
      <w:pPr>
        <w:rPr>
          <w:b/>
          <w:bCs/>
        </w:rPr>
      </w:pPr>
    </w:p>
    <w:p w14:paraId="46E566B0" w14:textId="77777777" w:rsidR="009B04B8" w:rsidRDefault="009B04B8" w:rsidP="009B04B8">
      <w:pPr>
        <w:rPr>
          <w:b/>
          <w:bCs/>
        </w:rPr>
      </w:pPr>
    </w:p>
    <w:p w14:paraId="34373948" w14:textId="5F186B9E" w:rsidR="009B04B8" w:rsidRPr="009B04B8" w:rsidRDefault="009B04B8" w:rsidP="009B04B8">
      <w:pPr>
        <w:rPr>
          <w:b/>
          <w:bCs/>
        </w:rPr>
      </w:pPr>
      <w:r w:rsidRPr="009B04B8">
        <w:rPr>
          <w:b/>
          <w:bCs/>
        </w:rPr>
        <w:t>Reliability Analysis</w:t>
      </w:r>
    </w:p>
    <w:p w14:paraId="459D4417" w14:textId="77777777" w:rsidR="009B04B8" w:rsidRPr="009B04B8" w:rsidRDefault="009B04B8" w:rsidP="009B04B8">
      <w:r w:rsidRPr="009B04B8">
        <w:t xml:space="preserve">Coefficient of Variation (%): 27.35Standard Error of Measurement (SEM): 1.5962Standard Error of the Estimate (SEE): 1.2481Standard Error of Prediction (SEP): 2.6014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127"/>
        <w:gridCol w:w="236"/>
        <w:gridCol w:w="1103"/>
        <w:gridCol w:w="283"/>
      </w:tblGrid>
      <w:tr w:rsidR="009B04B8" w:rsidRPr="009B04B8" w14:paraId="5B974898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D4A0464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t>Intraclass Correlation Coefficients</w:t>
            </w:r>
          </w:p>
        </w:tc>
      </w:tr>
      <w:tr w:rsidR="009B04B8" w:rsidRPr="009B04B8" w14:paraId="5D73588C" w14:textId="77777777" w:rsidTr="009B0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C8C802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ADD7EF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41B22F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5D7E0F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B9B5C8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7F7334" w14:textId="77777777" w:rsidR="009B04B8" w:rsidRPr="009B04B8" w:rsidRDefault="009B04B8" w:rsidP="009B04B8">
            <w:pPr>
              <w:rPr>
                <w:b/>
                <w:bCs/>
              </w:rPr>
            </w:pPr>
            <w:r w:rsidRPr="009B04B8">
              <w:rPr>
                <w:b/>
                <w:bCs/>
              </w:rPr>
              <w:t>Upper C.I.</w:t>
            </w:r>
          </w:p>
        </w:tc>
      </w:tr>
      <w:tr w:rsidR="009B04B8" w:rsidRPr="009B04B8" w14:paraId="4B278E2E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8D7B7" w14:textId="77777777" w:rsidR="009B04B8" w:rsidRPr="009B04B8" w:rsidRDefault="009B04B8" w:rsidP="009B04B8">
            <w:r w:rsidRPr="009B04B8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184DB1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93A59" w14:textId="77777777" w:rsidR="009B04B8" w:rsidRPr="009B04B8" w:rsidRDefault="009B04B8" w:rsidP="009B04B8">
            <w:r w:rsidRPr="009B04B8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020E8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2B1D13" w14:textId="77777777" w:rsidR="009B04B8" w:rsidRPr="009B04B8" w:rsidRDefault="009B04B8" w:rsidP="009B04B8">
            <w:r w:rsidRPr="009B04B8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755F7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79CC81" w14:textId="77777777" w:rsidR="009B04B8" w:rsidRPr="009B04B8" w:rsidRDefault="009B04B8" w:rsidP="009B04B8">
            <w:r w:rsidRPr="009B04B8"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760B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6C70A" w14:textId="77777777" w:rsidR="009B04B8" w:rsidRPr="009B04B8" w:rsidRDefault="009B04B8" w:rsidP="009B04B8">
            <w:r w:rsidRPr="009B04B8">
              <w:t>0.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EB40F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E6CCD" w14:textId="77777777" w:rsidR="009B04B8" w:rsidRPr="009B04B8" w:rsidRDefault="009B04B8" w:rsidP="009B04B8">
            <w:r w:rsidRPr="009B04B8"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0EE02" w14:textId="77777777" w:rsidR="009B04B8" w:rsidRPr="009B04B8" w:rsidRDefault="009B04B8" w:rsidP="009B04B8"/>
        </w:tc>
      </w:tr>
      <w:tr w:rsidR="009B04B8" w:rsidRPr="009B04B8" w14:paraId="4BDD2111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6512E" w14:textId="77777777" w:rsidR="009B04B8" w:rsidRPr="009B04B8" w:rsidRDefault="009B04B8" w:rsidP="009B04B8">
            <w:r w:rsidRPr="009B04B8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E51CB8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B6B81" w14:textId="77777777" w:rsidR="009B04B8" w:rsidRPr="009B04B8" w:rsidRDefault="009B04B8" w:rsidP="009B04B8">
            <w:r w:rsidRPr="009B04B8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7F13A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DE3534" w14:textId="77777777" w:rsidR="009B04B8" w:rsidRPr="009B04B8" w:rsidRDefault="009B04B8" w:rsidP="009B04B8">
            <w:r w:rsidRPr="009B04B8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C04C0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F1323" w14:textId="77777777" w:rsidR="009B04B8" w:rsidRPr="009B04B8" w:rsidRDefault="009B04B8" w:rsidP="009B04B8">
            <w:r w:rsidRPr="009B04B8"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E1A4D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3EE16" w14:textId="77777777" w:rsidR="009B04B8" w:rsidRPr="009B04B8" w:rsidRDefault="009B04B8" w:rsidP="009B04B8">
            <w:r w:rsidRPr="009B04B8">
              <w:t>0.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1B456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001C3" w14:textId="77777777" w:rsidR="009B04B8" w:rsidRPr="009B04B8" w:rsidRDefault="009B04B8" w:rsidP="009B04B8">
            <w:r w:rsidRPr="009B04B8"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06A5C" w14:textId="77777777" w:rsidR="009B04B8" w:rsidRPr="009B04B8" w:rsidRDefault="009B04B8" w:rsidP="009B04B8"/>
        </w:tc>
      </w:tr>
      <w:tr w:rsidR="009B04B8" w:rsidRPr="009B04B8" w14:paraId="0A3C2338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A5440" w14:textId="77777777" w:rsidR="009B04B8" w:rsidRPr="009B04B8" w:rsidRDefault="009B04B8" w:rsidP="009B04B8">
            <w:r w:rsidRPr="009B04B8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F1B9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2C2A1" w14:textId="77777777" w:rsidR="009B04B8" w:rsidRPr="009B04B8" w:rsidRDefault="009B04B8" w:rsidP="009B04B8">
            <w:r w:rsidRPr="009B04B8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91729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66F29" w14:textId="77777777" w:rsidR="009B04B8" w:rsidRPr="009B04B8" w:rsidRDefault="009B04B8" w:rsidP="009B04B8">
            <w:r w:rsidRPr="009B04B8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36358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6ECBA" w14:textId="77777777" w:rsidR="009B04B8" w:rsidRPr="009B04B8" w:rsidRDefault="009B04B8" w:rsidP="009B04B8">
            <w:r w:rsidRPr="009B04B8"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47988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727B3" w14:textId="77777777" w:rsidR="009B04B8" w:rsidRPr="009B04B8" w:rsidRDefault="009B04B8" w:rsidP="009B04B8">
            <w:r w:rsidRPr="009B04B8">
              <w:t>0.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B014E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DC9CD" w14:textId="77777777" w:rsidR="009B04B8" w:rsidRPr="009B04B8" w:rsidRDefault="009B04B8" w:rsidP="009B04B8">
            <w:r w:rsidRPr="009B04B8"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3ADB8" w14:textId="77777777" w:rsidR="009B04B8" w:rsidRPr="009B04B8" w:rsidRDefault="009B04B8" w:rsidP="009B04B8"/>
        </w:tc>
      </w:tr>
      <w:tr w:rsidR="009B04B8" w:rsidRPr="009B04B8" w14:paraId="5A37F5D7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1FD7BC" w14:textId="77777777" w:rsidR="009B04B8" w:rsidRPr="009B04B8" w:rsidRDefault="009B04B8" w:rsidP="009B04B8">
            <w:r w:rsidRPr="009B04B8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43093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832BF" w14:textId="77777777" w:rsidR="009B04B8" w:rsidRPr="009B04B8" w:rsidRDefault="009B04B8" w:rsidP="009B04B8">
            <w:r w:rsidRPr="009B04B8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EF9DD5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6C30E" w14:textId="77777777" w:rsidR="009B04B8" w:rsidRPr="009B04B8" w:rsidRDefault="009B04B8" w:rsidP="009B04B8">
            <w:r w:rsidRPr="009B04B8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F5BF4A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82D22" w14:textId="77777777" w:rsidR="009B04B8" w:rsidRPr="009B04B8" w:rsidRDefault="009B04B8" w:rsidP="009B04B8">
            <w:r w:rsidRPr="009B04B8"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A8547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DD870" w14:textId="77777777" w:rsidR="009B04B8" w:rsidRPr="009B04B8" w:rsidRDefault="009B04B8" w:rsidP="009B04B8">
            <w:r w:rsidRPr="009B04B8">
              <w:t>0.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250DCA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ED4B2" w14:textId="77777777" w:rsidR="009B04B8" w:rsidRPr="009B04B8" w:rsidRDefault="009B04B8" w:rsidP="009B04B8">
            <w:r w:rsidRPr="009B04B8"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2BA75" w14:textId="77777777" w:rsidR="009B04B8" w:rsidRPr="009B04B8" w:rsidRDefault="009B04B8" w:rsidP="009B04B8"/>
        </w:tc>
      </w:tr>
      <w:tr w:rsidR="009B04B8" w:rsidRPr="009B04B8" w14:paraId="28F29D97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F230E" w14:textId="77777777" w:rsidR="009B04B8" w:rsidRPr="009B04B8" w:rsidRDefault="009B04B8" w:rsidP="009B04B8">
            <w:r w:rsidRPr="009B04B8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0A3C9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80561" w14:textId="77777777" w:rsidR="009B04B8" w:rsidRPr="009B04B8" w:rsidRDefault="009B04B8" w:rsidP="009B04B8">
            <w:r w:rsidRPr="009B04B8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305EC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7049B" w14:textId="77777777" w:rsidR="009B04B8" w:rsidRPr="009B04B8" w:rsidRDefault="009B04B8" w:rsidP="009B04B8">
            <w:r w:rsidRPr="009B04B8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867EE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7E317" w14:textId="77777777" w:rsidR="009B04B8" w:rsidRPr="009B04B8" w:rsidRDefault="009B04B8" w:rsidP="009B04B8">
            <w:r w:rsidRPr="009B04B8"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FA3B9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78DD28" w14:textId="77777777" w:rsidR="009B04B8" w:rsidRPr="009B04B8" w:rsidRDefault="009B04B8" w:rsidP="009B04B8">
            <w:r w:rsidRPr="009B04B8">
              <w:t>0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8FF0F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D866A" w14:textId="77777777" w:rsidR="009B04B8" w:rsidRPr="009B04B8" w:rsidRDefault="009B04B8" w:rsidP="009B04B8">
            <w:r w:rsidRPr="009B04B8"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A718B" w14:textId="77777777" w:rsidR="009B04B8" w:rsidRPr="009B04B8" w:rsidRDefault="009B04B8" w:rsidP="009B04B8"/>
        </w:tc>
      </w:tr>
      <w:tr w:rsidR="009B04B8" w:rsidRPr="009B04B8" w14:paraId="3A4FF61A" w14:textId="77777777" w:rsidTr="009B0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947741" w14:textId="77777777" w:rsidR="009B04B8" w:rsidRPr="009B04B8" w:rsidRDefault="009B04B8" w:rsidP="009B04B8">
            <w:r w:rsidRPr="009B04B8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AFEACE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CFB3C9" w14:textId="77777777" w:rsidR="009B04B8" w:rsidRPr="009B04B8" w:rsidRDefault="009B04B8" w:rsidP="009B04B8">
            <w:r w:rsidRPr="009B04B8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30DC6C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84C9C3" w14:textId="77777777" w:rsidR="009B04B8" w:rsidRPr="009B04B8" w:rsidRDefault="009B04B8" w:rsidP="009B04B8">
            <w:r w:rsidRPr="009B04B8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3D3653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59EAFE" w14:textId="77777777" w:rsidR="009B04B8" w:rsidRPr="009B04B8" w:rsidRDefault="009B04B8" w:rsidP="009B04B8">
            <w:r w:rsidRPr="009B04B8"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98C7C6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34C4EE" w14:textId="77777777" w:rsidR="009B04B8" w:rsidRPr="009B04B8" w:rsidRDefault="009B04B8" w:rsidP="009B04B8">
            <w:r w:rsidRPr="009B04B8">
              <w:t>0.2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73BBAB" w14:textId="77777777" w:rsidR="009B04B8" w:rsidRPr="009B04B8" w:rsidRDefault="009B04B8" w:rsidP="009B04B8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F38DD3" w14:textId="77777777" w:rsidR="009B04B8" w:rsidRPr="009B04B8" w:rsidRDefault="009B04B8" w:rsidP="009B04B8">
            <w:r w:rsidRPr="009B04B8"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94B77C" w14:textId="77777777" w:rsidR="009B04B8" w:rsidRPr="009B04B8" w:rsidRDefault="009B04B8" w:rsidP="009B04B8"/>
        </w:tc>
      </w:tr>
      <w:tr w:rsidR="009B04B8" w:rsidRPr="009B04B8" w14:paraId="44723348" w14:textId="77777777" w:rsidTr="009B04B8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A1060F" w14:textId="77777777" w:rsidR="009B04B8" w:rsidRPr="009B04B8" w:rsidRDefault="009B04B8" w:rsidP="009B04B8"/>
        </w:tc>
      </w:tr>
    </w:tbl>
    <w:p w14:paraId="6C263615" w14:textId="77777777" w:rsidR="009B04B8" w:rsidRPr="009B04B8" w:rsidRDefault="009B04B8" w:rsidP="009B04B8">
      <w:r w:rsidRPr="009B04B8">
        <w:t> </w:t>
      </w:r>
    </w:p>
    <w:p w14:paraId="10F5B72C" w14:textId="77777777" w:rsidR="009B04B8" w:rsidRPr="009B04B8" w:rsidRDefault="009B04B8" w:rsidP="009B04B8">
      <w:pPr>
        <w:rPr>
          <w:b/>
          <w:bCs/>
        </w:rPr>
      </w:pPr>
      <w:r w:rsidRPr="009B04B8">
        <w:rPr>
          <w:b/>
          <w:bCs/>
        </w:rPr>
        <w:t>Plot Reliability Data</w:t>
      </w:r>
    </w:p>
    <w:p w14:paraId="3D80CA0F" w14:textId="56B50B23" w:rsidR="009B04B8" w:rsidRPr="009B04B8" w:rsidRDefault="009B04B8" w:rsidP="009B04B8">
      <w:r w:rsidRPr="009B04B8">
        <w:rPr>
          <w:noProof/>
        </w:rPr>
        <w:lastRenderedPageBreak/>
        <w:drawing>
          <wp:inline distT="0" distB="0" distL="0" distR="0" wp14:anchorId="5568E572" wp14:editId="05D85156">
            <wp:extent cx="3206750" cy="2857500"/>
            <wp:effectExtent l="0" t="0" r="0" b="0"/>
            <wp:docPr id="3846467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ADC67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Reliability Analysis</w:t>
      </w:r>
    </w:p>
    <w:p w14:paraId="0476575A" w14:textId="77777777" w:rsidR="001E2D24" w:rsidRPr="001E2D24" w:rsidRDefault="001E2D24" w:rsidP="001E2D24">
      <w:r w:rsidRPr="001E2D24">
        <w:t xml:space="preserve">Coefficient of Variation (%): 18.98Standard Error of Measurement (SEM): 1.2047Standard Error of the Estimate (SEE): 1.2406Standard Error of Prediction (SEP): 2.143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096"/>
        <w:gridCol w:w="267"/>
        <w:gridCol w:w="1103"/>
        <w:gridCol w:w="283"/>
      </w:tblGrid>
      <w:tr w:rsidR="001E2D24" w:rsidRPr="001E2D24" w14:paraId="215A4BF3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B01DBCE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t>Intraclass Correlation Coefficients</w:t>
            </w:r>
          </w:p>
        </w:tc>
      </w:tr>
      <w:tr w:rsidR="001E2D24" w:rsidRPr="001E2D24" w14:paraId="3473F237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206226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62207A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84A589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CF61F8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EE41D5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6060F2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Upper C.I.</w:t>
            </w:r>
          </w:p>
        </w:tc>
      </w:tr>
      <w:tr w:rsidR="001E2D24" w:rsidRPr="001E2D24" w14:paraId="225529BC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FFAB3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1933F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AB925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D917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15D18" w14:textId="77777777" w:rsidR="001E2D24" w:rsidRPr="001E2D24" w:rsidRDefault="001E2D24" w:rsidP="001E2D24">
            <w:r w:rsidRPr="001E2D24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D084F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48715" w14:textId="77777777" w:rsidR="001E2D24" w:rsidRPr="001E2D24" w:rsidRDefault="001E2D24" w:rsidP="001E2D24">
            <w:r w:rsidRPr="001E2D24"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EF5F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DD2B3" w14:textId="77777777" w:rsidR="001E2D24" w:rsidRPr="001E2D24" w:rsidRDefault="001E2D24" w:rsidP="001E2D24">
            <w:r w:rsidRPr="001E2D24"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9070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205862" w14:textId="77777777" w:rsidR="001E2D24" w:rsidRPr="001E2D24" w:rsidRDefault="001E2D24" w:rsidP="001E2D24">
            <w:r w:rsidRPr="001E2D24"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EB9F91" w14:textId="77777777" w:rsidR="001E2D24" w:rsidRPr="001E2D24" w:rsidRDefault="001E2D24" w:rsidP="001E2D24"/>
        </w:tc>
      </w:tr>
      <w:tr w:rsidR="001E2D24" w:rsidRPr="001E2D24" w14:paraId="0CDDF881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EE3A5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FFC5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DFA54A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D4D71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C1A3F" w14:textId="77777777" w:rsidR="001E2D24" w:rsidRPr="001E2D24" w:rsidRDefault="001E2D24" w:rsidP="001E2D24">
            <w:r w:rsidRPr="001E2D24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79FA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4AF6C" w14:textId="77777777" w:rsidR="001E2D24" w:rsidRPr="001E2D24" w:rsidRDefault="001E2D24" w:rsidP="001E2D24">
            <w:r w:rsidRPr="001E2D24"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5A8F5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39AC90" w14:textId="77777777" w:rsidR="001E2D24" w:rsidRPr="001E2D24" w:rsidRDefault="001E2D24" w:rsidP="001E2D24">
            <w:r w:rsidRPr="001E2D24"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DCD6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CDD81" w14:textId="77777777" w:rsidR="001E2D24" w:rsidRPr="001E2D24" w:rsidRDefault="001E2D24" w:rsidP="001E2D24">
            <w:r w:rsidRPr="001E2D24"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A5A7A" w14:textId="77777777" w:rsidR="001E2D24" w:rsidRPr="001E2D24" w:rsidRDefault="001E2D24" w:rsidP="001E2D24"/>
        </w:tc>
      </w:tr>
      <w:tr w:rsidR="001E2D24" w:rsidRPr="001E2D24" w14:paraId="6673F3FE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31BD8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0030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15ABD" w14:textId="77777777" w:rsidR="001E2D24" w:rsidRPr="001E2D24" w:rsidRDefault="001E2D24" w:rsidP="001E2D24">
            <w:r w:rsidRPr="001E2D24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3092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23C95" w14:textId="77777777" w:rsidR="001E2D24" w:rsidRPr="001E2D24" w:rsidRDefault="001E2D24" w:rsidP="001E2D24">
            <w:r w:rsidRPr="001E2D24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B1B29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DD7A0" w14:textId="77777777" w:rsidR="001E2D24" w:rsidRPr="001E2D24" w:rsidRDefault="001E2D24" w:rsidP="001E2D24">
            <w:r w:rsidRPr="001E2D24"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D5E5E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17B0D" w14:textId="77777777" w:rsidR="001E2D24" w:rsidRPr="001E2D24" w:rsidRDefault="001E2D24" w:rsidP="001E2D24">
            <w:r w:rsidRPr="001E2D24"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3A7B0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8EF5E4" w14:textId="77777777" w:rsidR="001E2D24" w:rsidRPr="001E2D24" w:rsidRDefault="001E2D24" w:rsidP="001E2D24">
            <w:r w:rsidRPr="001E2D24"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BFBB4" w14:textId="77777777" w:rsidR="001E2D24" w:rsidRPr="001E2D24" w:rsidRDefault="001E2D24" w:rsidP="001E2D24"/>
        </w:tc>
      </w:tr>
      <w:tr w:rsidR="001E2D24" w:rsidRPr="001E2D24" w14:paraId="0FED7284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643BAE" w14:textId="77777777" w:rsidR="001E2D24" w:rsidRPr="001E2D24" w:rsidRDefault="001E2D24" w:rsidP="001E2D24">
            <w:r w:rsidRPr="001E2D24">
              <w:lastRenderedPageBreak/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244F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CD83B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005C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9B167" w14:textId="77777777" w:rsidR="001E2D24" w:rsidRPr="001E2D24" w:rsidRDefault="001E2D24" w:rsidP="001E2D24">
            <w:r w:rsidRPr="001E2D24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792A9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0239DB" w14:textId="77777777" w:rsidR="001E2D24" w:rsidRPr="001E2D24" w:rsidRDefault="001E2D24" w:rsidP="001E2D24">
            <w:r w:rsidRPr="001E2D24"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265F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BDB128" w14:textId="77777777" w:rsidR="001E2D24" w:rsidRPr="001E2D24" w:rsidRDefault="001E2D24" w:rsidP="001E2D24">
            <w:r w:rsidRPr="001E2D24"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226D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9FC99" w14:textId="77777777" w:rsidR="001E2D24" w:rsidRPr="001E2D24" w:rsidRDefault="001E2D24" w:rsidP="001E2D24">
            <w:r w:rsidRPr="001E2D24"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C4D46" w14:textId="77777777" w:rsidR="001E2D24" w:rsidRPr="001E2D24" w:rsidRDefault="001E2D24" w:rsidP="001E2D24"/>
        </w:tc>
      </w:tr>
      <w:tr w:rsidR="001E2D24" w:rsidRPr="001E2D24" w14:paraId="3D9FFC77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EDDA3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998C1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9FE19C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F11A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56121" w14:textId="77777777" w:rsidR="001E2D24" w:rsidRPr="001E2D24" w:rsidRDefault="001E2D24" w:rsidP="001E2D24">
            <w:r w:rsidRPr="001E2D24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BF59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8BFED" w14:textId="77777777" w:rsidR="001E2D24" w:rsidRPr="001E2D24" w:rsidRDefault="001E2D24" w:rsidP="001E2D24">
            <w:r w:rsidRPr="001E2D24"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7B18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C16380" w14:textId="77777777" w:rsidR="001E2D24" w:rsidRPr="001E2D24" w:rsidRDefault="001E2D24" w:rsidP="001E2D24">
            <w:r w:rsidRPr="001E2D24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303D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6F685" w14:textId="77777777" w:rsidR="001E2D24" w:rsidRPr="001E2D24" w:rsidRDefault="001E2D24" w:rsidP="001E2D24">
            <w:r w:rsidRPr="001E2D24"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C14A0" w14:textId="77777777" w:rsidR="001E2D24" w:rsidRPr="001E2D24" w:rsidRDefault="001E2D24" w:rsidP="001E2D24"/>
        </w:tc>
      </w:tr>
      <w:tr w:rsidR="001E2D24" w:rsidRPr="001E2D24" w14:paraId="77364E46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A53FDE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8FEAF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34B103" w14:textId="77777777" w:rsidR="001E2D24" w:rsidRPr="001E2D24" w:rsidRDefault="001E2D24" w:rsidP="001E2D24">
            <w:r w:rsidRPr="001E2D24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777FE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739E03" w14:textId="77777777" w:rsidR="001E2D24" w:rsidRPr="001E2D24" w:rsidRDefault="001E2D24" w:rsidP="001E2D24">
            <w:r w:rsidRPr="001E2D24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8196C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8156C2" w14:textId="77777777" w:rsidR="001E2D24" w:rsidRPr="001E2D24" w:rsidRDefault="001E2D24" w:rsidP="001E2D24">
            <w:r w:rsidRPr="001E2D24"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EA38D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93DE02" w14:textId="77777777" w:rsidR="001E2D24" w:rsidRPr="001E2D24" w:rsidRDefault="001E2D24" w:rsidP="001E2D24">
            <w:r w:rsidRPr="001E2D24"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B8D24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673587" w14:textId="77777777" w:rsidR="001E2D24" w:rsidRPr="001E2D24" w:rsidRDefault="001E2D24" w:rsidP="001E2D24">
            <w:r w:rsidRPr="001E2D24"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7D1FB5" w14:textId="77777777" w:rsidR="001E2D24" w:rsidRPr="001E2D24" w:rsidRDefault="001E2D24" w:rsidP="001E2D24"/>
        </w:tc>
      </w:tr>
      <w:tr w:rsidR="001E2D24" w:rsidRPr="001E2D24" w14:paraId="53EA6EC9" w14:textId="77777777" w:rsidTr="001E2D2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65DD5F" w14:textId="77777777" w:rsidR="001E2D24" w:rsidRPr="001E2D24" w:rsidRDefault="001E2D24" w:rsidP="001E2D24"/>
        </w:tc>
      </w:tr>
    </w:tbl>
    <w:p w14:paraId="63A8F6CD" w14:textId="77777777" w:rsidR="001E2D24" w:rsidRPr="001E2D24" w:rsidRDefault="001E2D24" w:rsidP="001E2D24">
      <w:r w:rsidRPr="001E2D24">
        <w:t> </w:t>
      </w:r>
    </w:p>
    <w:p w14:paraId="6410F1E2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Plot Reliability Data</w:t>
      </w:r>
    </w:p>
    <w:p w14:paraId="791C5C04" w14:textId="73B0C660" w:rsidR="001E2D24" w:rsidRPr="001E2D24" w:rsidRDefault="001E2D24" w:rsidP="001E2D24">
      <w:r w:rsidRPr="001E2D24">
        <w:rPr>
          <w:noProof/>
        </w:rPr>
        <w:drawing>
          <wp:inline distT="0" distB="0" distL="0" distR="0" wp14:anchorId="3B059250" wp14:editId="39258477">
            <wp:extent cx="3206750" cy="2857500"/>
            <wp:effectExtent l="0" t="0" r="0" b="0"/>
            <wp:docPr id="807782605" name="Picture 8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782605" name="Picture 8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A724E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lastRenderedPageBreak/>
        <w:t>Reliability Analysis</w:t>
      </w:r>
    </w:p>
    <w:p w14:paraId="794FE76F" w14:textId="77777777" w:rsidR="001E2D24" w:rsidRPr="001E2D24" w:rsidRDefault="001E2D24" w:rsidP="001E2D24">
      <w:r w:rsidRPr="001E2D24">
        <w:t xml:space="preserve">Coefficient of Variation (%): 19.9Standard Error of Measurement (SEM): 1.2104Standard Error of the Estimate (SEE): 1.0808Standard Error of Prediction (SEP): 2.0289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096"/>
        <w:gridCol w:w="267"/>
        <w:gridCol w:w="1103"/>
        <w:gridCol w:w="283"/>
      </w:tblGrid>
      <w:tr w:rsidR="001E2D24" w:rsidRPr="001E2D24" w14:paraId="70B12BCA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96E8A02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t>Intraclass Correlation Coefficients</w:t>
            </w:r>
          </w:p>
        </w:tc>
      </w:tr>
      <w:tr w:rsidR="001E2D24" w:rsidRPr="001E2D24" w14:paraId="48A903B7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E9E602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29BDDB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656050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2CAA2A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88E393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8F61D5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Upper C.I.</w:t>
            </w:r>
          </w:p>
        </w:tc>
      </w:tr>
      <w:tr w:rsidR="001E2D24" w:rsidRPr="001E2D24" w14:paraId="268E831D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006D6F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2E8A9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44AC1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479C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15CFB" w14:textId="77777777" w:rsidR="001E2D24" w:rsidRPr="001E2D24" w:rsidRDefault="001E2D24" w:rsidP="001E2D24">
            <w:r w:rsidRPr="001E2D24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8CE4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F629C" w14:textId="77777777" w:rsidR="001E2D24" w:rsidRPr="001E2D24" w:rsidRDefault="001E2D24" w:rsidP="001E2D24">
            <w:r w:rsidRPr="001E2D24"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26DBD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D2A96" w14:textId="77777777" w:rsidR="001E2D24" w:rsidRPr="001E2D24" w:rsidRDefault="001E2D24" w:rsidP="001E2D24">
            <w:r w:rsidRPr="001E2D24"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7A80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56E08" w14:textId="77777777" w:rsidR="001E2D24" w:rsidRPr="001E2D24" w:rsidRDefault="001E2D24" w:rsidP="001E2D24">
            <w:r w:rsidRPr="001E2D24"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AF4CF" w14:textId="77777777" w:rsidR="001E2D24" w:rsidRPr="001E2D24" w:rsidRDefault="001E2D24" w:rsidP="001E2D24"/>
        </w:tc>
      </w:tr>
      <w:tr w:rsidR="001E2D24" w:rsidRPr="001E2D24" w14:paraId="375D09F0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8C82D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43B9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FEAFF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7273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8E02C" w14:textId="77777777" w:rsidR="001E2D24" w:rsidRPr="001E2D24" w:rsidRDefault="001E2D24" w:rsidP="001E2D24">
            <w:r w:rsidRPr="001E2D24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7CB46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20B026" w14:textId="77777777" w:rsidR="001E2D24" w:rsidRPr="001E2D24" w:rsidRDefault="001E2D24" w:rsidP="001E2D24">
            <w:r w:rsidRPr="001E2D24"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2838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C0D08" w14:textId="77777777" w:rsidR="001E2D24" w:rsidRPr="001E2D24" w:rsidRDefault="001E2D24" w:rsidP="001E2D24">
            <w:r w:rsidRPr="001E2D24"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CE0F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E731D" w14:textId="77777777" w:rsidR="001E2D24" w:rsidRPr="001E2D24" w:rsidRDefault="001E2D24" w:rsidP="001E2D24">
            <w:r w:rsidRPr="001E2D24"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2F927" w14:textId="77777777" w:rsidR="001E2D24" w:rsidRPr="001E2D24" w:rsidRDefault="001E2D24" w:rsidP="001E2D24"/>
        </w:tc>
      </w:tr>
      <w:tr w:rsidR="001E2D24" w:rsidRPr="001E2D24" w14:paraId="621BCE7C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52FB95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8A29DF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4FFF7" w14:textId="77777777" w:rsidR="001E2D24" w:rsidRPr="001E2D24" w:rsidRDefault="001E2D24" w:rsidP="001E2D24">
            <w:r w:rsidRPr="001E2D24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C8A29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D223B" w14:textId="77777777" w:rsidR="001E2D24" w:rsidRPr="001E2D24" w:rsidRDefault="001E2D24" w:rsidP="001E2D24">
            <w:r w:rsidRPr="001E2D24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371B6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2524C" w14:textId="77777777" w:rsidR="001E2D24" w:rsidRPr="001E2D24" w:rsidRDefault="001E2D24" w:rsidP="001E2D24">
            <w:r w:rsidRPr="001E2D24"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C035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87F91" w14:textId="77777777" w:rsidR="001E2D24" w:rsidRPr="001E2D24" w:rsidRDefault="001E2D24" w:rsidP="001E2D24">
            <w:r w:rsidRPr="001E2D24"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A28D2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EFDB2" w14:textId="77777777" w:rsidR="001E2D24" w:rsidRPr="001E2D24" w:rsidRDefault="001E2D24" w:rsidP="001E2D24">
            <w:r w:rsidRPr="001E2D24"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7635D" w14:textId="77777777" w:rsidR="001E2D24" w:rsidRPr="001E2D24" w:rsidRDefault="001E2D24" w:rsidP="001E2D24"/>
        </w:tc>
      </w:tr>
      <w:tr w:rsidR="001E2D24" w:rsidRPr="001E2D24" w14:paraId="523B4617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CD53DF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7704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AF43D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B8949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2922D2" w14:textId="77777777" w:rsidR="001E2D24" w:rsidRPr="001E2D24" w:rsidRDefault="001E2D24" w:rsidP="001E2D24">
            <w:r w:rsidRPr="001E2D24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9B47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C5175" w14:textId="77777777" w:rsidR="001E2D24" w:rsidRPr="001E2D24" w:rsidRDefault="001E2D24" w:rsidP="001E2D24">
            <w:r w:rsidRPr="001E2D24"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CDB96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4DFA89" w14:textId="77777777" w:rsidR="001E2D24" w:rsidRPr="001E2D24" w:rsidRDefault="001E2D24" w:rsidP="001E2D24">
            <w:r w:rsidRPr="001E2D24"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11F1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621CC7" w14:textId="77777777" w:rsidR="001E2D24" w:rsidRPr="001E2D24" w:rsidRDefault="001E2D24" w:rsidP="001E2D24">
            <w:r w:rsidRPr="001E2D24"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6E852" w14:textId="77777777" w:rsidR="001E2D24" w:rsidRPr="001E2D24" w:rsidRDefault="001E2D24" w:rsidP="001E2D24"/>
        </w:tc>
      </w:tr>
      <w:tr w:rsidR="001E2D24" w:rsidRPr="001E2D24" w14:paraId="634196B7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CB1F4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3B00F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62829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F784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5E4ED" w14:textId="77777777" w:rsidR="001E2D24" w:rsidRPr="001E2D24" w:rsidRDefault="001E2D24" w:rsidP="001E2D24">
            <w:r w:rsidRPr="001E2D24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C4D9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D94624" w14:textId="77777777" w:rsidR="001E2D24" w:rsidRPr="001E2D24" w:rsidRDefault="001E2D24" w:rsidP="001E2D24">
            <w:r w:rsidRPr="001E2D24"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493F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D501C" w14:textId="77777777" w:rsidR="001E2D24" w:rsidRPr="001E2D24" w:rsidRDefault="001E2D24" w:rsidP="001E2D24">
            <w:r w:rsidRPr="001E2D24"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712C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A8E0AB" w14:textId="77777777" w:rsidR="001E2D24" w:rsidRPr="001E2D24" w:rsidRDefault="001E2D24" w:rsidP="001E2D24">
            <w:r w:rsidRPr="001E2D24"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FE1AE" w14:textId="77777777" w:rsidR="001E2D24" w:rsidRPr="001E2D24" w:rsidRDefault="001E2D24" w:rsidP="001E2D24"/>
        </w:tc>
      </w:tr>
      <w:tr w:rsidR="001E2D24" w:rsidRPr="001E2D24" w14:paraId="58983F59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3FE7C2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AAF24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1DE18B" w14:textId="77777777" w:rsidR="001E2D24" w:rsidRPr="001E2D24" w:rsidRDefault="001E2D24" w:rsidP="001E2D24">
            <w:r w:rsidRPr="001E2D24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62511C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CE812D" w14:textId="77777777" w:rsidR="001E2D24" w:rsidRPr="001E2D24" w:rsidRDefault="001E2D24" w:rsidP="001E2D24">
            <w:r w:rsidRPr="001E2D24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3E8BA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80DD50" w14:textId="77777777" w:rsidR="001E2D24" w:rsidRPr="001E2D24" w:rsidRDefault="001E2D24" w:rsidP="001E2D24">
            <w:r w:rsidRPr="001E2D24"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B716C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F1025E" w14:textId="77777777" w:rsidR="001E2D24" w:rsidRPr="001E2D24" w:rsidRDefault="001E2D24" w:rsidP="001E2D24">
            <w:r w:rsidRPr="001E2D24"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F4AD9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B41A5F" w14:textId="77777777" w:rsidR="001E2D24" w:rsidRPr="001E2D24" w:rsidRDefault="001E2D24" w:rsidP="001E2D24">
            <w:r w:rsidRPr="001E2D24"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64A845" w14:textId="77777777" w:rsidR="001E2D24" w:rsidRPr="001E2D24" w:rsidRDefault="001E2D24" w:rsidP="001E2D24"/>
        </w:tc>
      </w:tr>
      <w:tr w:rsidR="001E2D24" w:rsidRPr="001E2D24" w14:paraId="501C15A0" w14:textId="77777777" w:rsidTr="001E2D2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C322D4" w14:textId="77777777" w:rsidR="001E2D24" w:rsidRPr="001E2D24" w:rsidRDefault="001E2D24" w:rsidP="001E2D24"/>
        </w:tc>
      </w:tr>
    </w:tbl>
    <w:p w14:paraId="60768991" w14:textId="77777777" w:rsidR="001E2D24" w:rsidRPr="001E2D24" w:rsidRDefault="001E2D24" w:rsidP="001E2D24">
      <w:r w:rsidRPr="001E2D24">
        <w:t> </w:t>
      </w:r>
    </w:p>
    <w:p w14:paraId="3E8875D7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Plot Reliability Data</w:t>
      </w:r>
    </w:p>
    <w:p w14:paraId="141D7DBE" w14:textId="64AE104C" w:rsidR="001E2D24" w:rsidRPr="001E2D24" w:rsidRDefault="001E2D24" w:rsidP="001E2D24">
      <w:r w:rsidRPr="001E2D24">
        <w:rPr>
          <w:noProof/>
        </w:rPr>
        <w:lastRenderedPageBreak/>
        <w:drawing>
          <wp:inline distT="0" distB="0" distL="0" distR="0" wp14:anchorId="696A3BF1" wp14:editId="152943E7">
            <wp:extent cx="3206750" cy="2857500"/>
            <wp:effectExtent l="0" t="0" r="0" b="0"/>
            <wp:docPr id="1065000784" name="Picture 10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000784" name="Picture 10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A93F0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Reliability Analysis</w:t>
      </w:r>
    </w:p>
    <w:p w14:paraId="572A1E66" w14:textId="77777777" w:rsidR="001E2D24" w:rsidRPr="001E2D24" w:rsidRDefault="001E2D24" w:rsidP="001E2D24">
      <w:r w:rsidRPr="001E2D24">
        <w:t xml:space="preserve">Coefficient of Variation (%): 19.86Standard Error of Measurement (SEM): 2.3809Standard Error of the Estimate (SEE): 2.2351Standard Error of Prediction (SEP): 4.0733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096"/>
        <w:gridCol w:w="267"/>
        <w:gridCol w:w="1103"/>
        <w:gridCol w:w="283"/>
      </w:tblGrid>
      <w:tr w:rsidR="001E2D24" w:rsidRPr="001E2D24" w14:paraId="0F7F3EC4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5DD2273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t>Intraclass Correlation Coefficients</w:t>
            </w:r>
          </w:p>
        </w:tc>
      </w:tr>
      <w:tr w:rsidR="001E2D24" w:rsidRPr="001E2D24" w14:paraId="63E9AD80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97A665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D72538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BB957C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627C1B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3FEB47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31E9F9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Upper C.I.</w:t>
            </w:r>
          </w:p>
        </w:tc>
      </w:tr>
      <w:tr w:rsidR="001E2D24" w:rsidRPr="001E2D24" w14:paraId="2DBF7A87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2029C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ADED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45CA4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2B45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8CCF8F" w14:textId="77777777" w:rsidR="001E2D24" w:rsidRPr="001E2D24" w:rsidRDefault="001E2D24" w:rsidP="001E2D24">
            <w:r w:rsidRPr="001E2D24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03810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78FE52" w14:textId="77777777" w:rsidR="001E2D24" w:rsidRPr="001E2D24" w:rsidRDefault="001E2D24" w:rsidP="001E2D24">
            <w:r w:rsidRPr="001E2D24"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16C6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8725F" w14:textId="77777777" w:rsidR="001E2D24" w:rsidRPr="001E2D24" w:rsidRDefault="001E2D24" w:rsidP="001E2D24">
            <w:r w:rsidRPr="001E2D24"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8A73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4AB65" w14:textId="77777777" w:rsidR="001E2D24" w:rsidRPr="001E2D24" w:rsidRDefault="001E2D24" w:rsidP="001E2D24">
            <w:r w:rsidRPr="001E2D24"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03289" w14:textId="77777777" w:rsidR="001E2D24" w:rsidRPr="001E2D24" w:rsidRDefault="001E2D24" w:rsidP="001E2D24"/>
        </w:tc>
      </w:tr>
      <w:tr w:rsidR="001E2D24" w:rsidRPr="001E2D24" w14:paraId="3A846C0D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C4ED5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9074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9676A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213CE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B2DC2" w14:textId="77777777" w:rsidR="001E2D24" w:rsidRPr="001E2D24" w:rsidRDefault="001E2D24" w:rsidP="001E2D24">
            <w:r w:rsidRPr="001E2D24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87474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5C2BD" w14:textId="77777777" w:rsidR="001E2D24" w:rsidRPr="001E2D24" w:rsidRDefault="001E2D24" w:rsidP="001E2D24">
            <w:r w:rsidRPr="001E2D24"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C87A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C0374" w14:textId="77777777" w:rsidR="001E2D24" w:rsidRPr="001E2D24" w:rsidRDefault="001E2D24" w:rsidP="001E2D24">
            <w:r w:rsidRPr="001E2D24"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D5C6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F688F" w14:textId="77777777" w:rsidR="001E2D24" w:rsidRPr="001E2D24" w:rsidRDefault="001E2D24" w:rsidP="001E2D24">
            <w:r w:rsidRPr="001E2D24"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8B212B" w14:textId="77777777" w:rsidR="001E2D24" w:rsidRPr="001E2D24" w:rsidRDefault="001E2D24" w:rsidP="001E2D24"/>
        </w:tc>
      </w:tr>
      <w:tr w:rsidR="001E2D24" w:rsidRPr="001E2D24" w14:paraId="13C22905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20B43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6C95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67A01" w14:textId="77777777" w:rsidR="001E2D24" w:rsidRPr="001E2D24" w:rsidRDefault="001E2D24" w:rsidP="001E2D24">
            <w:r w:rsidRPr="001E2D24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32DC9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0656A" w14:textId="77777777" w:rsidR="001E2D24" w:rsidRPr="001E2D24" w:rsidRDefault="001E2D24" w:rsidP="001E2D24">
            <w:r w:rsidRPr="001E2D24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F74D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23412" w14:textId="77777777" w:rsidR="001E2D24" w:rsidRPr="001E2D24" w:rsidRDefault="001E2D24" w:rsidP="001E2D24">
            <w:r w:rsidRPr="001E2D24"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479D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23A9E" w14:textId="77777777" w:rsidR="001E2D24" w:rsidRPr="001E2D24" w:rsidRDefault="001E2D24" w:rsidP="001E2D24">
            <w:r w:rsidRPr="001E2D24"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F844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1AF0B" w14:textId="77777777" w:rsidR="001E2D24" w:rsidRPr="001E2D24" w:rsidRDefault="001E2D24" w:rsidP="001E2D24">
            <w:r w:rsidRPr="001E2D24"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751562" w14:textId="77777777" w:rsidR="001E2D24" w:rsidRPr="001E2D24" w:rsidRDefault="001E2D24" w:rsidP="001E2D24"/>
        </w:tc>
      </w:tr>
      <w:tr w:rsidR="001E2D24" w:rsidRPr="001E2D24" w14:paraId="18FFF520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C652F" w14:textId="77777777" w:rsidR="001E2D24" w:rsidRPr="001E2D24" w:rsidRDefault="001E2D24" w:rsidP="001E2D24">
            <w:r w:rsidRPr="001E2D24">
              <w:lastRenderedPageBreak/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270AC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963F4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C6FF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F4465" w14:textId="77777777" w:rsidR="001E2D24" w:rsidRPr="001E2D24" w:rsidRDefault="001E2D24" w:rsidP="001E2D24">
            <w:r w:rsidRPr="001E2D24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6FBA59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CBD9A" w14:textId="77777777" w:rsidR="001E2D24" w:rsidRPr="001E2D24" w:rsidRDefault="001E2D24" w:rsidP="001E2D24">
            <w:r w:rsidRPr="001E2D24"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28B8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04217" w14:textId="77777777" w:rsidR="001E2D24" w:rsidRPr="001E2D24" w:rsidRDefault="001E2D24" w:rsidP="001E2D24">
            <w:r w:rsidRPr="001E2D24"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744A1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B371D" w14:textId="77777777" w:rsidR="001E2D24" w:rsidRPr="001E2D24" w:rsidRDefault="001E2D24" w:rsidP="001E2D24">
            <w:r w:rsidRPr="001E2D24"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E1672" w14:textId="77777777" w:rsidR="001E2D24" w:rsidRPr="001E2D24" w:rsidRDefault="001E2D24" w:rsidP="001E2D24"/>
        </w:tc>
      </w:tr>
      <w:tr w:rsidR="001E2D24" w:rsidRPr="001E2D24" w14:paraId="39B30A49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B7AB5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F406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78B29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27D9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A8A73A" w14:textId="77777777" w:rsidR="001E2D24" w:rsidRPr="001E2D24" w:rsidRDefault="001E2D24" w:rsidP="001E2D24">
            <w:r w:rsidRPr="001E2D24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43DB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5FEFDE" w14:textId="77777777" w:rsidR="001E2D24" w:rsidRPr="001E2D24" w:rsidRDefault="001E2D24" w:rsidP="001E2D24">
            <w:r w:rsidRPr="001E2D24"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1EA7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BE63C" w14:textId="77777777" w:rsidR="001E2D24" w:rsidRPr="001E2D24" w:rsidRDefault="001E2D24" w:rsidP="001E2D24">
            <w:r w:rsidRPr="001E2D24"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C8F4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62280E" w14:textId="77777777" w:rsidR="001E2D24" w:rsidRPr="001E2D24" w:rsidRDefault="001E2D24" w:rsidP="001E2D24">
            <w:r w:rsidRPr="001E2D24"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78C02" w14:textId="77777777" w:rsidR="001E2D24" w:rsidRPr="001E2D24" w:rsidRDefault="001E2D24" w:rsidP="001E2D24"/>
        </w:tc>
      </w:tr>
      <w:tr w:rsidR="001E2D24" w:rsidRPr="001E2D24" w14:paraId="173B6794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9E5907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CA387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E4D552" w14:textId="77777777" w:rsidR="001E2D24" w:rsidRPr="001E2D24" w:rsidRDefault="001E2D24" w:rsidP="001E2D24">
            <w:r w:rsidRPr="001E2D24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D8651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AABC9B" w14:textId="77777777" w:rsidR="001E2D24" w:rsidRPr="001E2D24" w:rsidRDefault="001E2D24" w:rsidP="001E2D24">
            <w:r w:rsidRPr="001E2D24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12685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38B562" w14:textId="77777777" w:rsidR="001E2D24" w:rsidRPr="001E2D24" w:rsidRDefault="001E2D24" w:rsidP="001E2D24">
            <w:r w:rsidRPr="001E2D24"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932ECC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76F271" w14:textId="77777777" w:rsidR="001E2D24" w:rsidRPr="001E2D24" w:rsidRDefault="001E2D24" w:rsidP="001E2D24">
            <w:r w:rsidRPr="001E2D24"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3FCAF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5973FD" w14:textId="77777777" w:rsidR="001E2D24" w:rsidRPr="001E2D24" w:rsidRDefault="001E2D24" w:rsidP="001E2D24">
            <w:r w:rsidRPr="001E2D24"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C39518" w14:textId="77777777" w:rsidR="001E2D24" w:rsidRPr="001E2D24" w:rsidRDefault="001E2D24" w:rsidP="001E2D24"/>
        </w:tc>
      </w:tr>
      <w:tr w:rsidR="001E2D24" w:rsidRPr="001E2D24" w14:paraId="16C82D56" w14:textId="77777777" w:rsidTr="001E2D2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015289" w14:textId="77777777" w:rsidR="001E2D24" w:rsidRPr="001E2D24" w:rsidRDefault="001E2D24" w:rsidP="001E2D24"/>
        </w:tc>
      </w:tr>
    </w:tbl>
    <w:p w14:paraId="187FEE5F" w14:textId="77777777" w:rsidR="001E2D24" w:rsidRPr="001E2D24" w:rsidRDefault="001E2D24" w:rsidP="001E2D24">
      <w:r w:rsidRPr="001E2D24">
        <w:t> </w:t>
      </w:r>
    </w:p>
    <w:p w14:paraId="7EE879D7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Plot Reliability Data</w:t>
      </w:r>
    </w:p>
    <w:p w14:paraId="37972A50" w14:textId="1F740145" w:rsidR="001E2D24" w:rsidRPr="001E2D24" w:rsidRDefault="001E2D24" w:rsidP="001E2D24">
      <w:r w:rsidRPr="001E2D24">
        <w:rPr>
          <w:noProof/>
        </w:rPr>
        <w:drawing>
          <wp:inline distT="0" distB="0" distL="0" distR="0" wp14:anchorId="3617656B" wp14:editId="0C4CE170">
            <wp:extent cx="3206750" cy="2857500"/>
            <wp:effectExtent l="0" t="0" r="0" b="0"/>
            <wp:docPr id="768031504" name="Picture 12" descr="A graph with colorful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031504" name="Picture 12" descr="A graph with colorful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E21B0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lastRenderedPageBreak/>
        <w:t>Reliability Analysis</w:t>
      </w:r>
    </w:p>
    <w:p w14:paraId="62CF41A4" w14:textId="77777777" w:rsidR="001E2D24" w:rsidRPr="001E2D24" w:rsidRDefault="001E2D24" w:rsidP="001E2D24">
      <w:r w:rsidRPr="001E2D24">
        <w:t xml:space="preserve">Coefficient of Variation (%): 17.09Standard Error of Measurement (SEM): 2.1372Standard Error of the Estimate (SEE): 2.2948Standard Error of Prediction (SEP): 3.8012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096"/>
        <w:gridCol w:w="267"/>
        <w:gridCol w:w="1103"/>
        <w:gridCol w:w="283"/>
      </w:tblGrid>
      <w:tr w:rsidR="001E2D24" w:rsidRPr="001E2D24" w14:paraId="1D527445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4160F36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t>Intraclass Correlation Coefficients</w:t>
            </w:r>
          </w:p>
        </w:tc>
      </w:tr>
      <w:tr w:rsidR="001E2D24" w:rsidRPr="001E2D24" w14:paraId="0420ECA7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4332E2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0414AB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99B4AB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B4E813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380695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614856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Upper C.I.</w:t>
            </w:r>
          </w:p>
        </w:tc>
      </w:tr>
      <w:tr w:rsidR="001E2D24" w:rsidRPr="001E2D24" w14:paraId="1A0B80D1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37B3C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BB25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4C1A4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57FD9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36AEC7" w14:textId="77777777" w:rsidR="001E2D24" w:rsidRPr="001E2D24" w:rsidRDefault="001E2D24" w:rsidP="001E2D24">
            <w:r w:rsidRPr="001E2D24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BE76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83AF8" w14:textId="77777777" w:rsidR="001E2D24" w:rsidRPr="001E2D24" w:rsidRDefault="001E2D24" w:rsidP="001E2D24">
            <w:r w:rsidRPr="001E2D24"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B27E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72476" w14:textId="77777777" w:rsidR="001E2D24" w:rsidRPr="001E2D24" w:rsidRDefault="001E2D24" w:rsidP="001E2D24">
            <w:r w:rsidRPr="001E2D24"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E7E49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F91EF" w14:textId="77777777" w:rsidR="001E2D24" w:rsidRPr="001E2D24" w:rsidRDefault="001E2D24" w:rsidP="001E2D24">
            <w:r w:rsidRPr="001E2D24"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E4860" w14:textId="77777777" w:rsidR="001E2D24" w:rsidRPr="001E2D24" w:rsidRDefault="001E2D24" w:rsidP="001E2D24"/>
        </w:tc>
      </w:tr>
      <w:tr w:rsidR="001E2D24" w:rsidRPr="001E2D24" w14:paraId="6F8B2702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981CE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5984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07AFF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B44F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5126F2" w14:textId="77777777" w:rsidR="001E2D24" w:rsidRPr="001E2D24" w:rsidRDefault="001E2D24" w:rsidP="001E2D24">
            <w:r w:rsidRPr="001E2D24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FF7B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00818" w14:textId="77777777" w:rsidR="001E2D24" w:rsidRPr="001E2D24" w:rsidRDefault="001E2D24" w:rsidP="001E2D24">
            <w:r w:rsidRPr="001E2D24"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352E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0BED0" w14:textId="77777777" w:rsidR="001E2D24" w:rsidRPr="001E2D24" w:rsidRDefault="001E2D24" w:rsidP="001E2D24">
            <w:r w:rsidRPr="001E2D24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95094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2C3B5" w14:textId="77777777" w:rsidR="001E2D24" w:rsidRPr="001E2D24" w:rsidRDefault="001E2D24" w:rsidP="001E2D24">
            <w:r w:rsidRPr="001E2D24"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AF6CF" w14:textId="77777777" w:rsidR="001E2D24" w:rsidRPr="001E2D24" w:rsidRDefault="001E2D24" w:rsidP="001E2D24"/>
        </w:tc>
      </w:tr>
      <w:tr w:rsidR="001E2D24" w:rsidRPr="001E2D24" w14:paraId="02649FB5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46054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03FDF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F212F" w14:textId="77777777" w:rsidR="001E2D24" w:rsidRPr="001E2D24" w:rsidRDefault="001E2D24" w:rsidP="001E2D24">
            <w:r w:rsidRPr="001E2D24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8D36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1F8C5" w14:textId="77777777" w:rsidR="001E2D24" w:rsidRPr="001E2D24" w:rsidRDefault="001E2D24" w:rsidP="001E2D24">
            <w:r w:rsidRPr="001E2D24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170D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1ADD5" w14:textId="77777777" w:rsidR="001E2D24" w:rsidRPr="001E2D24" w:rsidRDefault="001E2D24" w:rsidP="001E2D24">
            <w:r w:rsidRPr="001E2D24"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6AF2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A3ECA" w14:textId="77777777" w:rsidR="001E2D24" w:rsidRPr="001E2D24" w:rsidRDefault="001E2D24" w:rsidP="001E2D24">
            <w:r w:rsidRPr="001E2D24"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79A2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0E086" w14:textId="77777777" w:rsidR="001E2D24" w:rsidRPr="001E2D24" w:rsidRDefault="001E2D24" w:rsidP="001E2D24">
            <w:r w:rsidRPr="001E2D24"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223D0" w14:textId="77777777" w:rsidR="001E2D24" w:rsidRPr="001E2D24" w:rsidRDefault="001E2D24" w:rsidP="001E2D24"/>
        </w:tc>
      </w:tr>
      <w:tr w:rsidR="001E2D24" w:rsidRPr="001E2D24" w14:paraId="78C3E6E6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F9E9F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518A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E7AF5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FD1C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EE7A1" w14:textId="77777777" w:rsidR="001E2D24" w:rsidRPr="001E2D24" w:rsidRDefault="001E2D24" w:rsidP="001E2D24">
            <w:r w:rsidRPr="001E2D24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8D16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45FB96" w14:textId="77777777" w:rsidR="001E2D24" w:rsidRPr="001E2D24" w:rsidRDefault="001E2D24" w:rsidP="001E2D24">
            <w:r w:rsidRPr="001E2D24"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198E9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40061" w14:textId="77777777" w:rsidR="001E2D24" w:rsidRPr="001E2D24" w:rsidRDefault="001E2D24" w:rsidP="001E2D24">
            <w:r w:rsidRPr="001E2D24"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F6BF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ED8B3" w14:textId="77777777" w:rsidR="001E2D24" w:rsidRPr="001E2D24" w:rsidRDefault="001E2D24" w:rsidP="001E2D24">
            <w:r w:rsidRPr="001E2D24"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C144F" w14:textId="77777777" w:rsidR="001E2D24" w:rsidRPr="001E2D24" w:rsidRDefault="001E2D24" w:rsidP="001E2D24"/>
        </w:tc>
      </w:tr>
      <w:tr w:rsidR="001E2D24" w:rsidRPr="001E2D24" w14:paraId="74D66530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DFB58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20272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9CD64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95C3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31FDD" w14:textId="77777777" w:rsidR="001E2D24" w:rsidRPr="001E2D24" w:rsidRDefault="001E2D24" w:rsidP="001E2D24">
            <w:r w:rsidRPr="001E2D24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A4D7C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B4C9D" w14:textId="77777777" w:rsidR="001E2D24" w:rsidRPr="001E2D24" w:rsidRDefault="001E2D24" w:rsidP="001E2D24">
            <w:r w:rsidRPr="001E2D24"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6F03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A24E8" w14:textId="77777777" w:rsidR="001E2D24" w:rsidRPr="001E2D24" w:rsidRDefault="001E2D24" w:rsidP="001E2D24">
            <w:r w:rsidRPr="001E2D24"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6913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2E39B5" w14:textId="77777777" w:rsidR="001E2D24" w:rsidRPr="001E2D24" w:rsidRDefault="001E2D24" w:rsidP="001E2D24">
            <w:r w:rsidRPr="001E2D24"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8B437" w14:textId="77777777" w:rsidR="001E2D24" w:rsidRPr="001E2D24" w:rsidRDefault="001E2D24" w:rsidP="001E2D24"/>
        </w:tc>
      </w:tr>
      <w:tr w:rsidR="001E2D24" w:rsidRPr="001E2D24" w14:paraId="7C2C1FFC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F4E004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42E3C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291978" w14:textId="77777777" w:rsidR="001E2D24" w:rsidRPr="001E2D24" w:rsidRDefault="001E2D24" w:rsidP="001E2D24">
            <w:r w:rsidRPr="001E2D24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C2D1B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F3E0AD" w14:textId="77777777" w:rsidR="001E2D24" w:rsidRPr="001E2D24" w:rsidRDefault="001E2D24" w:rsidP="001E2D24">
            <w:r w:rsidRPr="001E2D24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FF111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4024DC" w14:textId="77777777" w:rsidR="001E2D24" w:rsidRPr="001E2D24" w:rsidRDefault="001E2D24" w:rsidP="001E2D24">
            <w:r w:rsidRPr="001E2D24"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D2BC8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9842A4" w14:textId="77777777" w:rsidR="001E2D24" w:rsidRPr="001E2D24" w:rsidRDefault="001E2D24" w:rsidP="001E2D24">
            <w:r w:rsidRPr="001E2D24"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416A1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90C0E4" w14:textId="77777777" w:rsidR="001E2D24" w:rsidRPr="001E2D24" w:rsidRDefault="001E2D24" w:rsidP="001E2D24">
            <w:r w:rsidRPr="001E2D24"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44A2F2" w14:textId="77777777" w:rsidR="001E2D24" w:rsidRPr="001E2D24" w:rsidRDefault="001E2D24" w:rsidP="001E2D24"/>
        </w:tc>
      </w:tr>
      <w:tr w:rsidR="001E2D24" w:rsidRPr="001E2D24" w14:paraId="39F6AFC5" w14:textId="77777777" w:rsidTr="001E2D2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D41356" w14:textId="77777777" w:rsidR="001E2D24" w:rsidRPr="001E2D24" w:rsidRDefault="001E2D24" w:rsidP="001E2D24"/>
        </w:tc>
      </w:tr>
    </w:tbl>
    <w:p w14:paraId="47C1F720" w14:textId="77777777" w:rsidR="001E2D24" w:rsidRPr="001E2D24" w:rsidRDefault="001E2D24" w:rsidP="001E2D24">
      <w:r w:rsidRPr="001E2D24">
        <w:t> </w:t>
      </w:r>
    </w:p>
    <w:p w14:paraId="7732694D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Plot Reliability Data</w:t>
      </w:r>
    </w:p>
    <w:p w14:paraId="63FEB7A4" w14:textId="134EC390" w:rsidR="001E2D24" w:rsidRPr="001E2D24" w:rsidRDefault="001E2D24" w:rsidP="001E2D24">
      <w:r w:rsidRPr="001E2D24">
        <w:rPr>
          <w:noProof/>
        </w:rPr>
        <w:lastRenderedPageBreak/>
        <w:drawing>
          <wp:inline distT="0" distB="0" distL="0" distR="0" wp14:anchorId="2AEA3634" wp14:editId="5B4659A9">
            <wp:extent cx="3206750" cy="2857500"/>
            <wp:effectExtent l="0" t="0" r="0" b="0"/>
            <wp:docPr id="1667357889" name="Picture 1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357889" name="Picture 14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A2F8E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Reliability Analysis</w:t>
      </w:r>
    </w:p>
    <w:p w14:paraId="4B3F4535" w14:textId="77777777" w:rsidR="001E2D24" w:rsidRPr="001E2D24" w:rsidRDefault="001E2D24" w:rsidP="001E2D24">
      <w:r w:rsidRPr="001E2D24">
        <w:t xml:space="preserve">Coefficient of Variation (%): 24.55Standard Error of Measurement (SEM): 1.4771Standard Error of the Estimate (SEE): 1.3705Standard Error of Prediction (SEP): 2.5118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096"/>
        <w:gridCol w:w="267"/>
        <w:gridCol w:w="1103"/>
        <w:gridCol w:w="283"/>
      </w:tblGrid>
      <w:tr w:rsidR="001E2D24" w:rsidRPr="001E2D24" w14:paraId="5018D6F7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54EEE4D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t>Intraclass Correlation Coefficients</w:t>
            </w:r>
          </w:p>
        </w:tc>
      </w:tr>
      <w:tr w:rsidR="001E2D24" w:rsidRPr="001E2D24" w14:paraId="2ADD9064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FB9726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E26957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F014F6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60D97D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846C1F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34C7B0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Upper C.I.</w:t>
            </w:r>
          </w:p>
        </w:tc>
      </w:tr>
      <w:tr w:rsidR="001E2D24" w:rsidRPr="001E2D24" w14:paraId="6E6D116F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923EC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3D52C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5DAE9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C2C5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1E87E2" w14:textId="77777777" w:rsidR="001E2D24" w:rsidRPr="001E2D24" w:rsidRDefault="001E2D24" w:rsidP="001E2D24">
            <w:r w:rsidRPr="001E2D24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FC75C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00198" w14:textId="77777777" w:rsidR="001E2D24" w:rsidRPr="001E2D24" w:rsidRDefault="001E2D24" w:rsidP="001E2D24">
            <w:r w:rsidRPr="001E2D24"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9F0B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4AE23" w14:textId="77777777" w:rsidR="001E2D24" w:rsidRPr="001E2D24" w:rsidRDefault="001E2D24" w:rsidP="001E2D24">
            <w:r w:rsidRPr="001E2D24"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D9791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825E1" w14:textId="77777777" w:rsidR="001E2D24" w:rsidRPr="001E2D24" w:rsidRDefault="001E2D24" w:rsidP="001E2D24">
            <w:r w:rsidRPr="001E2D24"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1E222" w14:textId="77777777" w:rsidR="001E2D24" w:rsidRPr="001E2D24" w:rsidRDefault="001E2D24" w:rsidP="001E2D24"/>
        </w:tc>
      </w:tr>
      <w:tr w:rsidR="001E2D24" w:rsidRPr="001E2D24" w14:paraId="46A26648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2BC6B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340B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5AEC0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DDD8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885E5" w14:textId="77777777" w:rsidR="001E2D24" w:rsidRPr="001E2D24" w:rsidRDefault="001E2D24" w:rsidP="001E2D24">
            <w:r w:rsidRPr="001E2D24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573B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4FEEE" w14:textId="77777777" w:rsidR="001E2D24" w:rsidRPr="001E2D24" w:rsidRDefault="001E2D24" w:rsidP="001E2D24">
            <w:r w:rsidRPr="001E2D24"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4ED4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02166" w14:textId="77777777" w:rsidR="001E2D24" w:rsidRPr="001E2D24" w:rsidRDefault="001E2D24" w:rsidP="001E2D24">
            <w:r w:rsidRPr="001E2D24"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7E270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B7993" w14:textId="77777777" w:rsidR="001E2D24" w:rsidRPr="001E2D24" w:rsidRDefault="001E2D24" w:rsidP="001E2D24">
            <w:r w:rsidRPr="001E2D24"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3F45C" w14:textId="77777777" w:rsidR="001E2D24" w:rsidRPr="001E2D24" w:rsidRDefault="001E2D24" w:rsidP="001E2D24"/>
        </w:tc>
      </w:tr>
      <w:tr w:rsidR="001E2D24" w:rsidRPr="001E2D24" w14:paraId="645F44FD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AB178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7363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7ABDB" w14:textId="77777777" w:rsidR="001E2D24" w:rsidRPr="001E2D24" w:rsidRDefault="001E2D24" w:rsidP="001E2D24">
            <w:r w:rsidRPr="001E2D24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8BC2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7554C" w14:textId="77777777" w:rsidR="001E2D24" w:rsidRPr="001E2D24" w:rsidRDefault="001E2D24" w:rsidP="001E2D24">
            <w:r w:rsidRPr="001E2D24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02DB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175923" w14:textId="77777777" w:rsidR="001E2D24" w:rsidRPr="001E2D24" w:rsidRDefault="001E2D24" w:rsidP="001E2D24">
            <w:r w:rsidRPr="001E2D24"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39DBC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6FF40" w14:textId="77777777" w:rsidR="001E2D24" w:rsidRPr="001E2D24" w:rsidRDefault="001E2D24" w:rsidP="001E2D24">
            <w:r w:rsidRPr="001E2D24"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B1EC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D99588" w14:textId="77777777" w:rsidR="001E2D24" w:rsidRPr="001E2D24" w:rsidRDefault="001E2D24" w:rsidP="001E2D24">
            <w:r w:rsidRPr="001E2D24"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4A7460" w14:textId="77777777" w:rsidR="001E2D24" w:rsidRPr="001E2D24" w:rsidRDefault="001E2D24" w:rsidP="001E2D24"/>
        </w:tc>
      </w:tr>
      <w:tr w:rsidR="001E2D24" w:rsidRPr="001E2D24" w14:paraId="10B65B9D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68E01" w14:textId="77777777" w:rsidR="001E2D24" w:rsidRPr="001E2D24" w:rsidRDefault="001E2D24" w:rsidP="001E2D24">
            <w:r w:rsidRPr="001E2D24">
              <w:lastRenderedPageBreak/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28C0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222C26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49E9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442F0A" w14:textId="77777777" w:rsidR="001E2D24" w:rsidRPr="001E2D24" w:rsidRDefault="001E2D24" w:rsidP="001E2D24">
            <w:r w:rsidRPr="001E2D24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D70F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3A7DF" w14:textId="77777777" w:rsidR="001E2D24" w:rsidRPr="001E2D24" w:rsidRDefault="001E2D24" w:rsidP="001E2D24">
            <w:r w:rsidRPr="001E2D24"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BDE5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8CAE20" w14:textId="77777777" w:rsidR="001E2D24" w:rsidRPr="001E2D24" w:rsidRDefault="001E2D24" w:rsidP="001E2D24">
            <w:r w:rsidRPr="001E2D24"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106A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67EB7D" w14:textId="77777777" w:rsidR="001E2D24" w:rsidRPr="001E2D24" w:rsidRDefault="001E2D24" w:rsidP="001E2D24">
            <w:r w:rsidRPr="001E2D24"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1D932" w14:textId="77777777" w:rsidR="001E2D24" w:rsidRPr="001E2D24" w:rsidRDefault="001E2D24" w:rsidP="001E2D24"/>
        </w:tc>
      </w:tr>
      <w:tr w:rsidR="001E2D24" w:rsidRPr="001E2D24" w14:paraId="4AEF9224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E540AB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EC78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92CA2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20B4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8A1F9" w14:textId="77777777" w:rsidR="001E2D24" w:rsidRPr="001E2D24" w:rsidRDefault="001E2D24" w:rsidP="001E2D24">
            <w:r w:rsidRPr="001E2D24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ACA3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C6403" w14:textId="77777777" w:rsidR="001E2D24" w:rsidRPr="001E2D24" w:rsidRDefault="001E2D24" w:rsidP="001E2D24">
            <w:r w:rsidRPr="001E2D24"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5C49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3DEA5" w14:textId="77777777" w:rsidR="001E2D24" w:rsidRPr="001E2D24" w:rsidRDefault="001E2D24" w:rsidP="001E2D24">
            <w:r w:rsidRPr="001E2D24"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161A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BBA9A" w14:textId="77777777" w:rsidR="001E2D24" w:rsidRPr="001E2D24" w:rsidRDefault="001E2D24" w:rsidP="001E2D24">
            <w:r w:rsidRPr="001E2D24"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280AF" w14:textId="77777777" w:rsidR="001E2D24" w:rsidRPr="001E2D24" w:rsidRDefault="001E2D24" w:rsidP="001E2D24"/>
        </w:tc>
      </w:tr>
      <w:tr w:rsidR="001E2D24" w:rsidRPr="001E2D24" w14:paraId="3963611A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C63D60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2D84F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529939" w14:textId="77777777" w:rsidR="001E2D24" w:rsidRPr="001E2D24" w:rsidRDefault="001E2D24" w:rsidP="001E2D24">
            <w:r w:rsidRPr="001E2D24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CD00F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AAD4BA" w14:textId="77777777" w:rsidR="001E2D24" w:rsidRPr="001E2D24" w:rsidRDefault="001E2D24" w:rsidP="001E2D24">
            <w:r w:rsidRPr="001E2D24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AFCAF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0A7F69" w14:textId="77777777" w:rsidR="001E2D24" w:rsidRPr="001E2D24" w:rsidRDefault="001E2D24" w:rsidP="001E2D24">
            <w:r w:rsidRPr="001E2D24"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C6A78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15AB5B" w14:textId="77777777" w:rsidR="001E2D24" w:rsidRPr="001E2D24" w:rsidRDefault="001E2D24" w:rsidP="001E2D24">
            <w:r w:rsidRPr="001E2D24"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5B763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D2B947" w14:textId="77777777" w:rsidR="001E2D24" w:rsidRPr="001E2D24" w:rsidRDefault="001E2D24" w:rsidP="001E2D24">
            <w:r w:rsidRPr="001E2D24"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1AB375" w14:textId="77777777" w:rsidR="001E2D24" w:rsidRPr="001E2D24" w:rsidRDefault="001E2D24" w:rsidP="001E2D24"/>
        </w:tc>
      </w:tr>
      <w:tr w:rsidR="001E2D24" w:rsidRPr="001E2D24" w14:paraId="380EBAFF" w14:textId="77777777" w:rsidTr="001E2D2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490F4DE" w14:textId="77777777" w:rsidR="001E2D24" w:rsidRPr="001E2D24" w:rsidRDefault="001E2D24" w:rsidP="001E2D24"/>
        </w:tc>
      </w:tr>
    </w:tbl>
    <w:p w14:paraId="28289404" w14:textId="77777777" w:rsidR="001E2D24" w:rsidRPr="001E2D24" w:rsidRDefault="001E2D24" w:rsidP="001E2D24">
      <w:r w:rsidRPr="001E2D24">
        <w:t> </w:t>
      </w:r>
    </w:p>
    <w:p w14:paraId="37C32CF4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Plot Reliability Data</w:t>
      </w:r>
    </w:p>
    <w:p w14:paraId="55A05BC4" w14:textId="6279D25C" w:rsidR="001E2D24" w:rsidRPr="001E2D24" w:rsidRDefault="001E2D24" w:rsidP="001E2D24">
      <w:r w:rsidRPr="001E2D24">
        <w:rPr>
          <w:noProof/>
        </w:rPr>
        <w:drawing>
          <wp:inline distT="0" distB="0" distL="0" distR="0" wp14:anchorId="749D790F" wp14:editId="06A1046C">
            <wp:extent cx="3206750" cy="2857500"/>
            <wp:effectExtent l="0" t="0" r="0" b="0"/>
            <wp:docPr id="9640151" name="Picture 16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0151" name="Picture 16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750A2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lastRenderedPageBreak/>
        <w:t>Reliability Analysis</w:t>
      </w:r>
    </w:p>
    <w:p w14:paraId="3BDD3DBB" w14:textId="77777777" w:rsidR="001E2D24" w:rsidRPr="001E2D24" w:rsidRDefault="001E2D24" w:rsidP="001E2D24">
      <w:r w:rsidRPr="001E2D24">
        <w:t xml:space="preserve">Coefficient of Variation (%): 19.2Standard Error of Measurement (SEM): 1.1969Standard Error of the Estimate (SEE): 1.144Standard Error of Prediction (SEP): 2.0463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096"/>
        <w:gridCol w:w="267"/>
        <w:gridCol w:w="1103"/>
        <w:gridCol w:w="283"/>
      </w:tblGrid>
      <w:tr w:rsidR="001E2D24" w:rsidRPr="001E2D24" w14:paraId="605D6DD2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195F179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t>Intraclass Correlation Coefficients</w:t>
            </w:r>
          </w:p>
        </w:tc>
      </w:tr>
      <w:tr w:rsidR="001E2D24" w:rsidRPr="001E2D24" w14:paraId="29690532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4AFA56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72A869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B37EA9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0F1447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89BD70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353CC5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Upper C.I.</w:t>
            </w:r>
          </w:p>
        </w:tc>
      </w:tr>
      <w:tr w:rsidR="001E2D24" w:rsidRPr="001E2D24" w14:paraId="5C738DDC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F90869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C4754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48D38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A886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903A01" w14:textId="77777777" w:rsidR="001E2D24" w:rsidRPr="001E2D24" w:rsidRDefault="001E2D24" w:rsidP="001E2D24">
            <w:r w:rsidRPr="001E2D24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DF6A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B5629" w14:textId="77777777" w:rsidR="001E2D24" w:rsidRPr="001E2D24" w:rsidRDefault="001E2D24" w:rsidP="001E2D24">
            <w:r w:rsidRPr="001E2D24"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E503F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4EBFF" w14:textId="77777777" w:rsidR="001E2D24" w:rsidRPr="001E2D24" w:rsidRDefault="001E2D24" w:rsidP="001E2D24">
            <w:r w:rsidRPr="001E2D24"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E7F5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18D1A6" w14:textId="77777777" w:rsidR="001E2D24" w:rsidRPr="001E2D24" w:rsidRDefault="001E2D24" w:rsidP="001E2D24">
            <w:r w:rsidRPr="001E2D24"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2FB65A" w14:textId="77777777" w:rsidR="001E2D24" w:rsidRPr="001E2D24" w:rsidRDefault="001E2D24" w:rsidP="001E2D24"/>
        </w:tc>
      </w:tr>
      <w:tr w:rsidR="001E2D24" w:rsidRPr="001E2D24" w14:paraId="7F3CE602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611BA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3007C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266ED0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5EC4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5CA36" w14:textId="77777777" w:rsidR="001E2D24" w:rsidRPr="001E2D24" w:rsidRDefault="001E2D24" w:rsidP="001E2D24">
            <w:r w:rsidRPr="001E2D24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B6DD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9153A7" w14:textId="77777777" w:rsidR="001E2D24" w:rsidRPr="001E2D24" w:rsidRDefault="001E2D24" w:rsidP="001E2D24">
            <w:r w:rsidRPr="001E2D24"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30E4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68C43" w14:textId="77777777" w:rsidR="001E2D24" w:rsidRPr="001E2D24" w:rsidRDefault="001E2D24" w:rsidP="001E2D24">
            <w:r w:rsidRPr="001E2D24"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BFA61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42363" w14:textId="77777777" w:rsidR="001E2D24" w:rsidRPr="001E2D24" w:rsidRDefault="001E2D24" w:rsidP="001E2D24">
            <w:r w:rsidRPr="001E2D24"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E750A" w14:textId="77777777" w:rsidR="001E2D24" w:rsidRPr="001E2D24" w:rsidRDefault="001E2D24" w:rsidP="001E2D24"/>
        </w:tc>
      </w:tr>
      <w:tr w:rsidR="001E2D24" w:rsidRPr="001E2D24" w14:paraId="6E65B5B4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50D1B6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A1E0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F4731" w14:textId="77777777" w:rsidR="001E2D24" w:rsidRPr="001E2D24" w:rsidRDefault="001E2D24" w:rsidP="001E2D24">
            <w:r w:rsidRPr="001E2D24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AE94F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5529E" w14:textId="77777777" w:rsidR="001E2D24" w:rsidRPr="001E2D24" w:rsidRDefault="001E2D24" w:rsidP="001E2D24">
            <w:r w:rsidRPr="001E2D24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F45D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7767D" w14:textId="77777777" w:rsidR="001E2D24" w:rsidRPr="001E2D24" w:rsidRDefault="001E2D24" w:rsidP="001E2D24">
            <w:r w:rsidRPr="001E2D24"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97F6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8E670" w14:textId="77777777" w:rsidR="001E2D24" w:rsidRPr="001E2D24" w:rsidRDefault="001E2D24" w:rsidP="001E2D24">
            <w:r w:rsidRPr="001E2D24"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D18A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685F7" w14:textId="77777777" w:rsidR="001E2D24" w:rsidRPr="001E2D24" w:rsidRDefault="001E2D24" w:rsidP="001E2D24">
            <w:r w:rsidRPr="001E2D24"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E5EBF" w14:textId="77777777" w:rsidR="001E2D24" w:rsidRPr="001E2D24" w:rsidRDefault="001E2D24" w:rsidP="001E2D24"/>
        </w:tc>
      </w:tr>
      <w:tr w:rsidR="001E2D24" w:rsidRPr="001E2D24" w14:paraId="77C27A93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89F05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95A8F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13EE54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ABFD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E8535" w14:textId="77777777" w:rsidR="001E2D24" w:rsidRPr="001E2D24" w:rsidRDefault="001E2D24" w:rsidP="001E2D24">
            <w:r w:rsidRPr="001E2D24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8FD8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42CB27" w14:textId="77777777" w:rsidR="001E2D24" w:rsidRPr="001E2D24" w:rsidRDefault="001E2D24" w:rsidP="001E2D24">
            <w:r w:rsidRPr="001E2D24"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8905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5C0CF" w14:textId="77777777" w:rsidR="001E2D24" w:rsidRPr="001E2D24" w:rsidRDefault="001E2D24" w:rsidP="001E2D24">
            <w:r w:rsidRPr="001E2D24"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273F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73EAA" w14:textId="77777777" w:rsidR="001E2D24" w:rsidRPr="001E2D24" w:rsidRDefault="001E2D24" w:rsidP="001E2D24">
            <w:r w:rsidRPr="001E2D24"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C0D99" w14:textId="77777777" w:rsidR="001E2D24" w:rsidRPr="001E2D24" w:rsidRDefault="001E2D24" w:rsidP="001E2D24"/>
        </w:tc>
      </w:tr>
      <w:tr w:rsidR="001E2D24" w:rsidRPr="001E2D24" w14:paraId="65FF0B65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54AFE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ADA3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1ADF9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BDBF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2302E" w14:textId="77777777" w:rsidR="001E2D24" w:rsidRPr="001E2D24" w:rsidRDefault="001E2D24" w:rsidP="001E2D24">
            <w:r w:rsidRPr="001E2D24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F16F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031A1" w14:textId="77777777" w:rsidR="001E2D24" w:rsidRPr="001E2D24" w:rsidRDefault="001E2D24" w:rsidP="001E2D24">
            <w:r w:rsidRPr="001E2D24"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CE70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79C7C" w14:textId="77777777" w:rsidR="001E2D24" w:rsidRPr="001E2D24" w:rsidRDefault="001E2D24" w:rsidP="001E2D24">
            <w:r w:rsidRPr="001E2D24"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B09A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E25E2" w14:textId="77777777" w:rsidR="001E2D24" w:rsidRPr="001E2D24" w:rsidRDefault="001E2D24" w:rsidP="001E2D24">
            <w:r w:rsidRPr="001E2D24"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01D40" w14:textId="77777777" w:rsidR="001E2D24" w:rsidRPr="001E2D24" w:rsidRDefault="001E2D24" w:rsidP="001E2D24"/>
        </w:tc>
      </w:tr>
      <w:tr w:rsidR="001E2D24" w:rsidRPr="001E2D24" w14:paraId="608F5DCC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651828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5C70A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5B74E4" w14:textId="77777777" w:rsidR="001E2D24" w:rsidRPr="001E2D24" w:rsidRDefault="001E2D24" w:rsidP="001E2D24">
            <w:r w:rsidRPr="001E2D24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A012B6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FABFB0" w14:textId="77777777" w:rsidR="001E2D24" w:rsidRPr="001E2D24" w:rsidRDefault="001E2D24" w:rsidP="001E2D24">
            <w:r w:rsidRPr="001E2D24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98884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AFB366" w14:textId="77777777" w:rsidR="001E2D24" w:rsidRPr="001E2D24" w:rsidRDefault="001E2D24" w:rsidP="001E2D24">
            <w:r w:rsidRPr="001E2D24"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823A1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FAEBEE" w14:textId="77777777" w:rsidR="001E2D24" w:rsidRPr="001E2D24" w:rsidRDefault="001E2D24" w:rsidP="001E2D24">
            <w:r w:rsidRPr="001E2D24"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39DB1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95A0DE" w14:textId="77777777" w:rsidR="001E2D24" w:rsidRPr="001E2D24" w:rsidRDefault="001E2D24" w:rsidP="001E2D24">
            <w:r w:rsidRPr="001E2D24"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495D5B" w14:textId="77777777" w:rsidR="001E2D24" w:rsidRPr="001E2D24" w:rsidRDefault="001E2D24" w:rsidP="001E2D24"/>
        </w:tc>
      </w:tr>
      <w:tr w:rsidR="001E2D24" w:rsidRPr="001E2D24" w14:paraId="7B4AEF52" w14:textId="77777777" w:rsidTr="001E2D2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0E511E" w14:textId="77777777" w:rsidR="001E2D24" w:rsidRPr="001E2D24" w:rsidRDefault="001E2D24" w:rsidP="001E2D24"/>
        </w:tc>
      </w:tr>
    </w:tbl>
    <w:p w14:paraId="04CC0DB6" w14:textId="77777777" w:rsidR="001E2D24" w:rsidRPr="001E2D24" w:rsidRDefault="001E2D24" w:rsidP="001E2D24">
      <w:r w:rsidRPr="001E2D24">
        <w:t> </w:t>
      </w:r>
    </w:p>
    <w:p w14:paraId="2336A868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Plot Reliability Data</w:t>
      </w:r>
    </w:p>
    <w:p w14:paraId="02E7547C" w14:textId="41225F2A" w:rsidR="001E2D24" w:rsidRPr="001E2D24" w:rsidRDefault="001E2D24" w:rsidP="001E2D24">
      <w:r w:rsidRPr="001E2D24">
        <w:rPr>
          <w:noProof/>
        </w:rPr>
        <w:lastRenderedPageBreak/>
        <w:drawing>
          <wp:inline distT="0" distB="0" distL="0" distR="0" wp14:anchorId="13B94777" wp14:editId="5070E725">
            <wp:extent cx="3206750" cy="2857500"/>
            <wp:effectExtent l="0" t="0" r="0" b="0"/>
            <wp:docPr id="1717869411" name="Picture 18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869411" name="Picture 18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65BE8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Reliability Analysis</w:t>
      </w:r>
    </w:p>
    <w:p w14:paraId="5700BAC2" w14:textId="77777777" w:rsidR="001E2D24" w:rsidRPr="001E2D24" w:rsidRDefault="001E2D24" w:rsidP="001E2D24">
      <w:r w:rsidRPr="001E2D24">
        <w:t xml:space="preserve">Coefficient of Variation (%): 18.88Standard Error of Measurement (SEM): 2.3049Standard Error of the Estimate (SEE): 2.2995Standard Error of Prediction (SEP): 3.9913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86"/>
        <w:gridCol w:w="1921"/>
        <w:gridCol w:w="186"/>
        <w:gridCol w:w="789"/>
        <w:gridCol w:w="186"/>
        <w:gridCol w:w="732"/>
        <w:gridCol w:w="186"/>
        <w:gridCol w:w="1096"/>
        <w:gridCol w:w="267"/>
        <w:gridCol w:w="1103"/>
        <w:gridCol w:w="283"/>
      </w:tblGrid>
      <w:tr w:rsidR="001E2D24" w:rsidRPr="001E2D24" w14:paraId="505CA550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2097865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t>Intraclass Correlation Coefficients</w:t>
            </w:r>
          </w:p>
        </w:tc>
      </w:tr>
      <w:tr w:rsidR="001E2D24" w:rsidRPr="001E2D24" w14:paraId="2B5C0D3B" w14:textId="77777777" w:rsidTr="001E2D2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3EDA1D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423B2A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Meas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E48FAC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68BC62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I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0FE208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Lower C.I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5F0BFE" w14:textId="77777777" w:rsidR="001E2D24" w:rsidRPr="001E2D24" w:rsidRDefault="001E2D24" w:rsidP="001E2D24">
            <w:pPr>
              <w:rPr>
                <w:b/>
                <w:bCs/>
              </w:rPr>
            </w:pPr>
            <w:r w:rsidRPr="001E2D24">
              <w:rPr>
                <w:b/>
                <w:bCs/>
              </w:rPr>
              <w:t>Upper C.I.</w:t>
            </w:r>
          </w:p>
        </w:tc>
      </w:tr>
      <w:tr w:rsidR="001E2D24" w:rsidRPr="001E2D24" w14:paraId="275A1C4C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450F3" w14:textId="77777777" w:rsidR="001E2D24" w:rsidRPr="001E2D24" w:rsidRDefault="001E2D24" w:rsidP="001E2D24">
            <w:r w:rsidRPr="001E2D24"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23CD0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3DCCB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A1A6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4E121" w14:textId="77777777" w:rsidR="001E2D24" w:rsidRPr="001E2D24" w:rsidRDefault="001E2D24" w:rsidP="001E2D24">
            <w:r w:rsidRPr="001E2D24">
              <w:t>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BD696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294E0" w14:textId="77777777" w:rsidR="001E2D24" w:rsidRPr="001E2D24" w:rsidRDefault="001E2D24" w:rsidP="001E2D24">
            <w:r w:rsidRPr="001E2D24"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62F2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B42C8" w14:textId="77777777" w:rsidR="001E2D24" w:rsidRPr="001E2D24" w:rsidRDefault="001E2D24" w:rsidP="001E2D24">
            <w:r w:rsidRPr="001E2D24"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DD03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AAF57" w14:textId="77777777" w:rsidR="001E2D24" w:rsidRPr="001E2D24" w:rsidRDefault="001E2D24" w:rsidP="001E2D24">
            <w:r w:rsidRPr="001E2D24"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58E1F" w14:textId="77777777" w:rsidR="001E2D24" w:rsidRPr="001E2D24" w:rsidRDefault="001E2D24" w:rsidP="001E2D24"/>
        </w:tc>
      </w:tr>
      <w:tr w:rsidR="001E2D24" w:rsidRPr="001E2D24" w14:paraId="7FE2EC35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C4BB4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105C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780893" w14:textId="77777777" w:rsidR="001E2D24" w:rsidRPr="001E2D24" w:rsidRDefault="001E2D24" w:rsidP="001E2D24">
            <w:r w:rsidRPr="001E2D24">
              <w:t>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DC25A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45AD19" w14:textId="77777777" w:rsidR="001E2D24" w:rsidRPr="001E2D24" w:rsidRDefault="001E2D24" w:rsidP="001E2D24">
            <w:r w:rsidRPr="001E2D24">
              <w:t>I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0E469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7C728" w14:textId="77777777" w:rsidR="001E2D24" w:rsidRPr="001E2D24" w:rsidRDefault="001E2D24" w:rsidP="001E2D24">
            <w:r w:rsidRPr="001E2D24"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0265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ACC002" w14:textId="77777777" w:rsidR="001E2D24" w:rsidRPr="001E2D24" w:rsidRDefault="001E2D24" w:rsidP="001E2D24">
            <w:r w:rsidRPr="001E2D24"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4F011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9AC92" w14:textId="77777777" w:rsidR="001E2D24" w:rsidRPr="001E2D24" w:rsidRDefault="001E2D24" w:rsidP="001E2D24">
            <w:r w:rsidRPr="001E2D24"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E0F04" w14:textId="77777777" w:rsidR="001E2D24" w:rsidRPr="001E2D24" w:rsidRDefault="001E2D24" w:rsidP="001E2D24"/>
        </w:tc>
      </w:tr>
      <w:tr w:rsidR="001E2D24" w:rsidRPr="001E2D24" w14:paraId="3B6D57D0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CB2B4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06A3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6F2F4" w14:textId="77777777" w:rsidR="001E2D24" w:rsidRPr="001E2D24" w:rsidRDefault="001E2D24" w:rsidP="001E2D24">
            <w:r w:rsidRPr="001E2D24"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35EF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F3253" w14:textId="77777777" w:rsidR="001E2D24" w:rsidRPr="001E2D24" w:rsidRDefault="001E2D24" w:rsidP="001E2D24">
            <w:r w:rsidRPr="001E2D24">
              <w:t>I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1A790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A14047" w14:textId="77777777" w:rsidR="001E2D24" w:rsidRPr="001E2D24" w:rsidRDefault="001E2D24" w:rsidP="001E2D24">
            <w:r w:rsidRPr="001E2D24"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BDC0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5CD05" w14:textId="77777777" w:rsidR="001E2D24" w:rsidRPr="001E2D24" w:rsidRDefault="001E2D24" w:rsidP="001E2D24">
            <w:r w:rsidRPr="001E2D24"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6FAA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BB216" w14:textId="77777777" w:rsidR="001E2D24" w:rsidRPr="001E2D24" w:rsidRDefault="001E2D24" w:rsidP="001E2D24">
            <w:r w:rsidRPr="001E2D24"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BDDEA" w14:textId="77777777" w:rsidR="001E2D24" w:rsidRPr="001E2D24" w:rsidRDefault="001E2D24" w:rsidP="001E2D24"/>
        </w:tc>
      </w:tr>
      <w:tr w:rsidR="001E2D24" w:rsidRPr="001E2D24" w14:paraId="4717779C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E9F80" w14:textId="77777777" w:rsidR="001E2D24" w:rsidRPr="001E2D24" w:rsidRDefault="001E2D24" w:rsidP="001E2D24">
            <w:r w:rsidRPr="001E2D24">
              <w:lastRenderedPageBreak/>
              <w:t>one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9E2A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89235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DD2EC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16F25" w14:textId="77777777" w:rsidR="001E2D24" w:rsidRPr="001E2D24" w:rsidRDefault="001E2D24" w:rsidP="001E2D24">
            <w:r w:rsidRPr="001E2D24">
              <w:t>ICC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195E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200F30" w14:textId="77777777" w:rsidR="001E2D24" w:rsidRPr="001E2D24" w:rsidRDefault="001E2D24" w:rsidP="001E2D24">
            <w:r w:rsidRPr="001E2D24"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F38997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F247F0" w14:textId="77777777" w:rsidR="001E2D24" w:rsidRPr="001E2D24" w:rsidRDefault="001E2D24" w:rsidP="001E2D24">
            <w:r w:rsidRPr="001E2D24"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E931D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E799A" w14:textId="77777777" w:rsidR="001E2D24" w:rsidRPr="001E2D24" w:rsidRDefault="001E2D24" w:rsidP="001E2D24">
            <w:r w:rsidRPr="001E2D24"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C0062" w14:textId="77777777" w:rsidR="001E2D24" w:rsidRPr="001E2D24" w:rsidRDefault="001E2D24" w:rsidP="001E2D24"/>
        </w:tc>
      </w:tr>
      <w:tr w:rsidR="001E2D24" w:rsidRPr="001E2D24" w14:paraId="6CA93E65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46480" w14:textId="77777777" w:rsidR="001E2D24" w:rsidRPr="001E2D24" w:rsidRDefault="001E2D24" w:rsidP="001E2D24">
            <w:r w:rsidRPr="001E2D24">
              <w:t>two-way 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0719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3A28D" w14:textId="77777777" w:rsidR="001E2D24" w:rsidRPr="001E2D24" w:rsidRDefault="001E2D24" w:rsidP="001E2D24">
            <w:r w:rsidRPr="001E2D24">
              <w:t>Avg. Agre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FC121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0FAE3" w14:textId="77777777" w:rsidR="001E2D24" w:rsidRPr="001E2D24" w:rsidRDefault="001E2D24" w:rsidP="001E2D24">
            <w:r w:rsidRPr="001E2D24">
              <w:t>IC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59F85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58EF9" w14:textId="77777777" w:rsidR="001E2D24" w:rsidRPr="001E2D24" w:rsidRDefault="001E2D24" w:rsidP="001E2D24">
            <w:r w:rsidRPr="001E2D24"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AE89B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A6FC8" w14:textId="77777777" w:rsidR="001E2D24" w:rsidRPr="001E2D24" w:rsidRDefault="001E2D24" w:rsidP="001E2D24">
            <w:r w:rsidRPr="001E2D24"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F0D98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95410" w14:textId="77777777" w:rsidR="001E2D24" w:rsidRPr="001E2D24" w:rsidRDefault="001E2D24" w:rsidP="001E2D24">
            <w:r w:rsidRPr="001E2D24"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ACD77" w14:textId="77777777" w:rsidR="001E2D24" w:rsidRPr="001E2D24" w:rsidRDefault="001E2D24" w:rsidP="001E2D24"/>
        </w:tc>
      </w:tr>
      <w:tr w:rsidR="001E2D24" w:rsidRPr="001E2D24" w14:paraId="337F67C0" w14:textId="77777777" w:rsidTr="001E2D2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CBA5BF" w14:textId="77777777" w:rsidR="001E2D24" w:rsidRPr="001E2D24" w:rsidRDefault="001E2D24" w:rsidP="001E2D24">
            <w:r w:rsidRPr="001E2D24">
              <w:t>two-way f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A2705F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BDBA23" w14:textId="77777777" w:rsidR="001E2D24" w:rsidRPr="001E2D24" w:rsidRDefault="001E2D24" w:rsidP="001E2D24">
            <w:r w:rsidRPr="001E2D24">
              <w:t>Avg.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9AB172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964F5C" w14:textId="77777777" w:rsidR="001E2D24" w:rsidRPr="001E2D24" w:rsidRDefault="001E2D24" w:rsidP="001E2D24">
            <w:r w:rsidRPr="001E2D24">
              <w:t>ICC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6F5A4E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E85308" w14:textId="77777777" w:rsidR="001E2D24" w:rsidRPr="001E2D24" w:rsidRDefault="001E2D24" w:rsidP="001E2D24">
            <w:r w:rsidRPr="001E2D24"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C61493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102DDC" w14:textId="77777777" w:rsidR="001E2D24" w:rsidRPr="001E2D24" w:rsidRDefault="001E2D24" w:rsidP="001E2D24">
            <w:r w:rsidRPr="001E2D24"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BC1E54" w14:textId="77777777" w:rsidR="001E2D24" w:rsidRPr="001E2D24" w:rsidRDefault="001E2D24" w:rsidP="001E2D2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E421FB" w14:textId="77777777" w:rsidR="001E2D24" w:rsidRPr="001E2D24" w:rsidRDefault="001E2D24" w:rsidP="001E2D24">
            <w:r w:rsidRPr="001E2D24"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F86D20" w14:textId="77777777" w:rsidR="001E2D24" w:rsidRPr="001E2D24" w:rsidRDefault="001E2D24" w:rsidP="001E2D24"/>
        </w:tc>
      </w:tr>
      <w:tr w:rsidR="001E2D24" w:rsidRPr="001E2D24" w14:paraId="7D371CCD" w14:textId="77777777" w:rsidTr="001E2D2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BC05CB" w14:textId="77777777" w:rsidR="001E2D24" w:rsidRPr="001E2D24" w:rsidRDefault="001E2D24" w:rsidP="001E2D24"/>
        </w:tc>
      </w:tr>
    </w:tbl>
    <w:p w14:paraId="4658DF6E" w14:textId="77777777" w:rsidR="001E2D24" w:rsidRPr="001E2D24" w:rsidRDefault="001E2D24" w:rsidP="001E2D24">
      <w:r w:rsidRPr="001E2D24">
        <w:t> </w:t>
      </w:r>
    </w:p>
    <w:p w14:paraId="5A805BA5" w14:textId="77777777" w:rsidR="001E2D24" w:rsidRPr="001E2D24" w:rsidRDefault="001E2D24" w:rsidP="001E2D24">
      <w:pPr>
        <w:rPr>
          <w:b/>
          <w:bCs/>
        </w:rPr>
      </w:pPr>
      <w:r w:rsidRPr="001E2D24">
        <w:rPr>
          <w:b/>
          <w:bCs/>
        </w:rPr>
        <w:t>Plot Reliability Data</w:t>
      </w:r>
    </w:p>
    <w:p w14:paraId="0948BD3C" w14:textId="73BEB1AA" w:rsidR="001E2D24" w:rsidRPr="001E2D24" w:rsidRDefault="001E2D24" w:rsidP="001E2D24">
      <w:r w:rsidRPr="001E2D24">
        <w:rPr>
          <w:noProof/>
        </w:rPr>
        <w:drawing>
          <wp:inline distT="0" distB="0" distL="0" distR="0" wp14:anchorId="5CB006EB" wp14:editId="064F0CB4">
            <wp:extent cx="3206750" cy="2857500"/>
            <wp:effectExtent l="0" t="0" r="0" b="0"/>
            <wp:docPr id="1890497856" name="Picture 20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497856" name="Picture 20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14B49" w14:textId="77777777" w:rsidR="003B589A" w:rsidRPr="003B589A" w:rsidRDefault="003B589A" w:rsidP="003B589A">
      <w:pPr>
        <w:rPr>
          <w:b/>
          <w:bCs/>
        </w:rPr>
      </w:pPr>
      <w:r w:rsidRPr="003B589A">
        <w:rPr>
          <w:b/>
          <w:bCs/>
        </w:rPr>
        <w:lastRenderedPageBreak/>
        <w:t>Paired Samples T-Te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186"/>
        <w:gridCol w:w="1459"/>
        <w:gridCol w:w="186"/>
        <w:gridCol w:w="1258"/>
        <w:gridCol w:w="186"/>
        <w:gridCol w:w="940"/>
        <w:gridCol w:w="221"/>
        <w:gridCol w:w="732"/>
        <w:gridCol w:w="186"/>
        <w:gridCol w:w="780"/>
        <w:gridCol w:w="201"/>
      </w:tblGrid>
      <w:tr w:rsidR="003B589A" w:rsidRPr="003B589A" w14:paraId="76C46EFB" w14:textId="77777777" w:rsidTr="003B589A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F31DBA7" w14:textId="77777777" w:rsidR="003B589A" w:rsidRPr="003B589A" w:rsidRDefault="003B589A" w:rsidP="003B589A">
            <w:pPr>
              <w:rPr>
                <w:b/>
                <w:bCs/>
              </w:rPr>
            </w:pPr>
            <w:r w:rsidRPr="003B589A">
              <w:t>Paired Samples T-Test</w:t>
            </w:r>
          </w:p>
        </w:tc>
      </w:tr>
      <w:tr w:rsidR="003B589A" w:rsidRPr="003B589A" w14:paraId="046EF985" w14:textId="77777777" w:rsidTr="003B589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E280CD" w14:textId="77777777" w:rsidR="003B589A" w:rsidRPr="003B589A" w:rsidRDefault="003B589A" w:rsidP="003B589A">
            <w:pPr>
              <w:rPr>
                <w:b/>
                <w:bCs/>
              </w:rPr>
            </w:pPr>
            <w:r w:rsidRPr="003B589A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742EC9" w14:textId="77777777" w:rsidR="003B589A" w:rsidRPr="003B589A" w:rsidRDefault="003B589A" w:rsidP="003B589A">
            <w:pPr>
              <w:rPr>
                <w:b/>
                <w:bCs/>
              </w:rPr>
            </w:pPr>
            <w:r w:rsidRPr="003B589A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33A798" w14:textId="77777777" w:rsidR="003B589A" w:rsidRPr="003B589A" w:rsidRDefault="003B589A" w:rsidP="003B589A">
            <w:pPr>
              <w:rPr>
                <w:b/>
                <w:bCs/>
              </w:rPr>
            </w:pPr>
            <w:r w:rsidRPr="003B589A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B12C23" w14:textId="77777777" w:rsidR="003B589A" w:rsidRPr="003B589A" w:rsidRDefault="003B589A" w:rsidP="003B589A">
            <w:pPr>
              <w:rPr>
                <w:b/>
                <w:bCs/>
              </w:rPr>
            </w:pPr>
            <w:r w:rsidRPr="003B589A">
              <w:rPr>
                <w:b/>
                <w:bCs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F72436" w14:textId="77777777" w:rsidR="003B589A" w:rsidRPr="003B589A" w:rsidRDefault="003B589A" w:rsidP="003B589A">
            <w:pPr>
              <w:rPr>
                <w:b/>
                <w:bCs/>
              </w:rPr>
            </w:pPr>
            <w:proofErr w:type="spellStart"/>
            <w:r w:rsidRPr="003B589A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35223B" w14:textId="77777777" w:rsidR="003B589A" w:rsidRPr="003B589A" w:rsidRDefault="003B589A" w:rsidP="003B589A">
            <w:pPr>
              <w:rPr>
                <w:b/>
                <w:bCs/>
              </w:rPr>
            </w:pPr>
            <w:r w:rsidRPr="003B589A">
              <w:rPr>
                <w:b/>
                <w:bCs/>
              </w:rPr>
              <w:t>p</w:t>
            </w:r>
          </w:p>
        </w:tc>
      </w:tr>
      <w:tr w:rsidR="003B589A" w:rsidRPr="003B589A" w14:paraId="2EFF821C" w14:textId="77777777" w:rsidTr="003B589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70CC1" w14:textId="77777777" w:rsidR="003B589A" w:rsidRPr="003B589A" w:rsidRDefault="003B589A" w:rsidP="003B589A">
            <w:r w:rsidRPr="003B589A">
              <w:t>S1 E1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610CBF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2E3EA" w14:textId="77777777" w:rsidR="003B589A" w:rsidRPr="003B589A" w:rsidRDefault="003B589A" w:rsidP="003B589A">
            <w:r w:rsidRPr="003B589A">
              <w:t>S1 E2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E4A78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BBBDA" w14:textId="77777777" w:rsidR="003B589A" w:rsidRPr="003B589A" w:rsidRDefault="003B589A" w:rsidP="003B589A">
            <w:r w:rsidRPr="003B589A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2875D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FEDA6" w14:textId="77777777" w:rsidR="003B589A" w:rsidRPr="003B589A" w:rsidRDefault="003B589A" w:rsidP="003B589A">
            <w:r w:rsidRPr="003B589A">
              <w:t>2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CE4AD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DA5DA" w14:textId="77777777" w:rsidR="003B589A" w:rsidRPr="003B589A" w:rsidRDefault="003B589A" w:rsidP="003B589A">
            <w:r w:rsidRPr="003B589A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07056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292C6" w14:textId="77777777" w:rsidR="003B589A" w:rsidRPr="003B589A" w:rsidRDefault="003B589A" w:rsidP="003B589A">
            <w:r w:rsidRPr="003B589A"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56F66" w14:textId="77777777" w:rsidR="003B589A" w:rsidRPr="003B589A" w:rsidRDefault="003B589A" w:rsidP="003B589A"/>
        </w:tc>
      </w:tr>
      <w:tr w:rsidR="003B589A" w:rsidRPr="003B589A" w14:paraId="64E8C148" w14:textId="77777777" w:rsidTr="003B589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F2EC9" w14:textId="77777777" w:rsidR="003B589A" w:rsidRPr="003B589A" w:rsidRDefault="003B589A" w:rsidP="003B589A">
            <w:r w:rsidRPr="003B589A">
              <w:t>S1 E1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229AD9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B821F" w14:textId="77777777" w:rsidR="003B589A" w:rsidRPr="003B589A" w:rsidRDefault="003B589A" w:rsidP="003B589A">
            <w:r w:rsidRPr="003B589A">
              <w:t>S1 E2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BD2E1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5BFA1" w14:textId="77777777" w:rsidR="003B589A" w:rsidRPr="003B589A" w:rsidRDefault="003B589A" w:rsidP="003B589A">
            <w:r w:rsidRPr="003B589A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55EAD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DEEDB" w14:textId="77777777" w:rsidR="003B589A" w:rsidRPr="003B589A" w:rsidRDefault="003B589A" w:rsidP="003B589A">
            <w:r w:rsidRPr="003B589A"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149DC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B51F7" w14:textId="77777777" w:rsidR="003B589A" w:rsidRPr="003B589A" w:rsidRDefault="003B589A" w:rsidP="003B589A">
            <w:r w:rsidRPr="003B589A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450CA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6C29FA" w14:textId="77777777" w:rsidR="003B589A" w:rsidRPr="003B589A" w:rsidRDefault="003B589A" w:rsidP="003B589A">
            <w:r w:rsidRPr="003B589A"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33870" w14:textId="77777777" w:rsidR="003B589A" w:rsidRPr="003B589A" w:rsidRDefault="003B589A" w:rsidP="003B589A"/>
        </w:tc>
      </w:tr>
      <w:tr w:rsidR="003B589A" w:rsidRPr="003B589A" w14:paraId="77AE630C" w14:textId="77777777" w:rsidTr="003B589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BC185" w14:textId="77777777" w:rsidR="003B589A" w:rsidRPr="003B589A" w:rsidRDefault="003B589A" w:rsidP="003B589A">
            <w:r w:rsidRPr="003B589A">
              <w:t>S1 Hybrid 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BFE69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6BB59F" w14:textId="77777777" w:rsidR="003B589A" w:rsidRPr="003B589A" w:rsidRDefault="003B589A" w:rsidP="003B589A">
            <w:r w:rsidRPr="003B589A">
              <w:t>S1 Hybrid 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3666E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1D89B6" w14:textId="77777777" w:rsidR="003B589A" w:rsidRPr="003B589A" w:rsidRDefault="003B589A" w:rsidP="003B589A">
            <w:r w:rsidRPr="003B589A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8FFC8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96E61" w14:textId="77777777" w:rsidR="003B589A" w:rsidRPr="003B589A" w:rsidRDefault="003B589A" w:rsidP="003B589A">
            <w:r w:rsidRPr="003B589A">
              <w:t>2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C4718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044FB" w14:textId="77777777" w:rsidR="003B589A" w:rsidRPr="003B589A" w:rsidRDefault="003B589A" w:rsidP="003B589A">
            <w:r w:rsidRPr="003B589A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2FBD1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B36853" w14:textId="77777777" w:rsidR="003B589A" w:rsidRPr="003B589A" w:rsidRDefault="003B589A" w:rsidP="003B589A">
            <w:r w:rsidRPr="003B589A"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62B77" w14:textId="77777777" w:rsidR="003B589A" w:rsidRPr="003B589A" w:rsidRDefault="003B589A" w:rsidP="003B589A"/>
        </w:tc>
      </w:tr>
      <w:tr w:rsidR="003B589A" w:rsidRPr="003B589A" w14:paraId="7BC2D9AC" w14:textId="77777777" w:rsidTr="003B589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1AB5FF" w14:textId="77777777" w:rsidR="003B589A" w:rsidRPr="003B589A" w:rsidRDefault="003B589A" w:rsidP="003B589A">
            <w:r w:rsidRPr="003B589A">
              <w:t>S2 E1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4F48B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64A8B" w14:textId="77777777" w:rsidR="003B589A" w:rsidRPr="003B589A" w:rsidRDefault="003B589A" w:rsidP="003B589A">
            <w:r w:rsidRPr="003B589A">
              <w:t>S2 E2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68C5E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3ABC4" w14:textId="77777777" w:rsidR="003B589A" w:rsidRPr="003B589A" w:rsidRDefault="003B589A" w:rsidP="003B589A">
            <w:r w:rsidRPr="003B589A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E17232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6A289" w14:textId="77777777" w:rsidR="003B589A" w:rsidRPr="003B589A" w:rsidRDefault="003B589A" w:rsidP="003B589A">
            <w:r w:rsidRPr="003B589A">
              <w:t>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62859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6E294" w14:textId="77777777" w:rsidR="003B589A" w:rsidRPr="003B589A" w:rsidRDefault="003B589A" w:rsidP="003B589A">
            <w:r w:rsidRPr="003B589A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F3888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88A168" w14:textId="77777777" w:rsidR="003B589A" w:rsidRPr="003B589A" w:rsidRDefault="003B589A" w:rsidP="003B589A">
            <w:r w:rsidRPr="003B589A"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4F11E" w14:textId="77777777" w:rsidR="003B589A" w:rsidRPr="003B589A" w:rsidRDefault="003B589A" w:rsidP="003B589A"/>
        </w:tc>
      </w:tr>
      <w:tr w:rsidR="003B589A" w:rsidRPr="003B589A" w14:paraId="231EB6F8" w14:textId="77777777" w:rsidTr="003B589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58A26" w14:textId="77777777" w:rsidR="003B589A" w:rsidRPr="003B589A" w:rsidRDefault="003B589A" w:rsidP="003B589A">
            <w:r w:rsidRPr="003B589A">
              <w:t>S2 E1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1DEF3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2CF98" w14:textId="77777777" w:rsidR="003B589A" w:rsidRPr="003B589A" w:rsidRDefault="003B589A" w:rsidP="003B589A">
            <w:r w:rsidRPr="003B589A">
              <w:t>S2 E2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22C05B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A1723" w14:textId="77777777" w:rsidR="003B589A" w:rsidRPr="003B589A" w:rsidRDefault="003B589A" w:rsidP="003B589A">
            <w:r w:rsidRPr="003B589A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65668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7DB290" w14:textId="77777777" w:rsidR="003B589A" w:rsidRPr="003B589A" w:rsidRDefault="003B589A" w:rsidP="003B589A">
            <w:r w:rsidRPr="003B589A">
              <w:t>-3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835E5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788E7F" w14:textId="77777777" w:rsidR="003B589A" w:rsidRPr="003B589A" w:rsidRDefault="003B589A" w:rsidP="003B589A">
            <w:r w:rsidRPr="003B589A"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FF8516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18CDD" w14:textId="77777777" w:rsidR="003B589A" w:rsidRPr="003B589A" w:rsidRDefault="003B589A" w:rsidP="003B589A">
            <w:r w:rsidRPr="003B589A">
              <w:t>&lt;</w:t>
            </w:r>
            <w:r w:rsidRPr="003B589A">
              <w:rPr>
                <w:rFonts w:ascii="Arial" w:hAnsi="Arial" w:cs="Arial"/>
              </w:rPr>
              <w:t> </w:t>
            </w:r>
            <w:r w:rsidRPr="003B589A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A5B507" w14:textId="77777777" w:rsidR="003B589A" w:rsidRPr="003B589A" w:rsidRDefault="003B589A" w:rsidP="003B589A"/>
        </w:tc>
      </w:tr>
      <w:tr w:rsidR="003B589A" w:rsidRPr="003B589A" w14:paraId="10A20F8D" w14:textId="77777777" w:rsidTr="003B589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5E115F" w14:textId="77777777" w:rsidR="003B589A" w:rsidRPr="003B589A" w:rsidRDefault="003B589A" w:rsidP="003B589A">
            <w:r w:rsidRPr="003B589A">
              <w:t>S2 Hybrid 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D5C13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523AC4" w14:textId="77777777" w:rsidR="003B589A" w:rsidRPr="003B589A" w:rsidRDefault="003B589A" w:rsidP="003B589A">
            <w:r w:rsidRPr="003B589A">
              <w:t>S2 Hybrid 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A54067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48908" w14:textId="77777777" w:rsidR="003B589A" w:rsidRPr="003B589A" w:rsidRDefault="003B589A" w:rsidP="003B589A">
            <w:r w:rsidRPr="003B589A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9DB0A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4CE06" w14:textId="77777777" w:rsidR="003B589A" w:rsidRPr="003B589A" w:rsidRDefault="003B589A" w:rsidP="003B589A">
            <w:r w:rsidRPr="003B589A">
              <w:t>-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08949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F7C79" w14:textId="77777777" w:rsidR="003B589A" w:rsidRPr="003B589A" w:rsidRDefault="003B589A" w:rsidP="003B589A">
            <w:r w:rsidRPr="003B589A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72EAE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6CBCF" w14:textId="77777777" w:rsidR="003B589A" w:rsidRPr="003B589A" w:rsidRDefault="003B589A" w:rsidP="003B589A">
            <w:r w:rsidRPr="003B589A"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25B51E" w14:textId="77777777" w:rsidR="003B589A" w:rsidRPr="003B589A" w:rsidRDefault="003B589A" w:rsidP="003B589A"/>
        </w:tc>
      </w:tr>
      <w:tr w:rsidR="003B589A" w:rsidRPr="003B589A" w14:paraId="54FEFC97" w14:textId="77777777" w:rsidTr="003B589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B4AEC" w14:textId="77777777" w:rsidR="003B589A" w:rsidRPr="003B589A" w:rsidRDefault="003B589A" w:rsidP="003B589A">
            <w:r w:rsidRPr="003B589A">
              <w:t>E1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60A23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FC8B8" w14:textId="77777777" w:rsidR="003B589A" w:rsidRPr="003B589A" w:rsidRDefault="003B589A" w:rsidP="003B589A">
            <w:r w:rsidRPr="003B589A">
              <w:t>E2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3F2D1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709B3" w14:textId="77777777" w:rsidR="003B589A" w:rsidRPr="003B589A" w:rsidRDefault="003B589A" w:rsidP="003B589A">
            <w:r w:rsidRPr="003B589A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C06B3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9BF5F" w14:textId="77777777" w:rsidR="003B589A" w:rsidRPr="003B589A" w:rsidRDefault="003B589A" w:rsidP="003B589A">
            <w:r w:rsidRPr="003B589A">
              <w:t>2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F57C9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77D4E" w14:textId="77777777" w:rsidR="003B589A" w:rsidRPr="003B589A" w:rsidRDefault="003B589A" w:rsidP="003B589A">
            <w:r w:rsidRPr="003B589A">
              <w:t>1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F05E4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1BEBE" w14:textId="77777777" w:rsidR="003B589A" w:rsidRPr="003B589A" w:rsidRDefault="003B589A" w:rsidP="003B589A">
            <w:r w:rsidRPr="003B589A"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F3A5E" w14:textId="77777777" w:rsidR="003B589A" w:rsidRPr="003B589A" w:rsidRDefault="003B589A" w:rsidP="003B589A"/>
        </w:tc>
      </w:tr>
      <w:tr w:rsidR="003B589A" w:rsidRPr="003B589A" w14:paraId="23E4F0D3" w14:textId="77777777" w:rsidTr="003B589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D21E4" w14:textId="77777777" w:rsidR="003B589A" w:rsidRPr="003B589A" w:rsidRDefault="003B589A" w:rsidP="003B589A">
            <w:r w:rsidRPr="003B589A">
              <w:t>E1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A1D64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65EF1" w14:textId="77777777" w:rsidR="003B589A" w:rsidRPr="003B589A" w:rsidRDefault="003B589A" w:rsidP="003B589A">
            <w:r w:rsidRPr="003B589A">
              <w:t>E2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526AF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9C6F8" w14:textId="77777777" w:rsidR="003B589A" w:rsidRPr="003B589A" w:rsidRDefault="003B589A" w:rsidP="003B589A">
            <w:r w:rsidRPr="003B589A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2BED5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FC7B2" w14:textId="77777777" w:rsidR="003B589A" w:rsidRPr="003B589A" w:rsidRDefault="003B589A" w:rsidP="003B589A">
            <w:r w:rsidRPr="003B589A">
              <w:t>-1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CDB19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E030E" w14:textId="77777777" w:rsidR="003B589A" w:rsidRPr="003B589A" w:rsidRDefault="003B589A" w:rsidP="003B589A">
            <w:r w:rsidRPr="003B589A">
              <w:t>1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81A09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B9EF7" w14:textId="77777777" w:rsidR="003B589A" w:rsidRPr="003B589A" w:rsidRDefault="003B589A" w:rsidP="003B589A">
            <w:r w:rsidRPr="003B589A"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4E3F73" w14:textId="77777777" w:rsidR="003B589A" w:rsidRPr="003B589A" w:rsidRDefault="003B589A" w:rsidP="003B589A"/>
        </w:tc>
      </w:tr>
      <w:tr w:rsidR="003B589A" w:rsidRPr="003B589A" w14:paraId="2E84E94E" w14:textId="77777777" w:rsidTr="003B589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F7A486" w14:textId="77777777" w:rsidR="003B589A" w:rsidRPr="003B589A" w:rsidRDefault="003B589A" w:rsidP="003B589A">
            <w:r w:rsidRPr="003B589A">
              <w:t>H 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6F624C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1AF199" w14:textId="77777777" w:rsidR="003B589A" w:rsidRPr="003B589A" w:rsidRDefault="003B589A" w:rsidP="003B589A">
            <w:r w:rsidRPr="003B589A">
              <w:t>H 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B35B51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C2F901" w14:textId="77777777" w:rsidR="003B589A" w:rsidRPr="003B589A" w:rsidRDefault="003B589A" w:rsidP="003B589A">
            <w:r w:rsidRPr="003B589A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D79F9D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131471" w14:textId="77777777" w:rsidR="003B589A" w:rsidRPr="003B589A" w:rsidRDefault="003B589A" w:rsidP="003B589A">
            <w:r w:rsidRPr="003B589A"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03F4B0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CEE245" w14:textId="77777777" w:rsidR="003B589A" w:rsidRPr="003B589A" w:rsidRDefault="003B589A" w:rsidP="003B589A">
            <w:r w:rsidRPr="003B589A">
              <w:t>1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CB6535" w14:textId="77777777" w:rsidR="003B589A" w:rsidRPr="003B589A" w:rsidRDefault="003B589A" w:rsidP="003B589A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F66A8E" w14:textId="77777777" w:rsidR="003B589A" w:rsidRPr="003B589A" w:rsidRDefault="003B589A" w:rsidP="003B589A">
            <w:r w:rsidRPr="003B589A"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62D4A8" w14:textId="77777777" w:rsidR="003B589A" w:rsidRPr="003B589A" w:rsidRDefault="003B589A" w:rsidP="003B589A"/>
        </w:tc>
      </w:tr>
      <w:tr w:rsidR="003B589A" w:rsidRPr="003B589A" w14:paraId="117869F3" w14:textId="77777777" w:rsidTr="003B589A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BF7189F" w14:textId="77777777" w:rsidR="003B589A" w:rsidRPr="003B589A" w:rsidRDefault="003B589A" w:rsidP="003B589A">
            <w:r w:rsidRPr="003B589A">
              <w:t>Note. H</w:t>
            </w:r>
            <w:r w:rsidRPr="003B589A">
              <w:rPr>
                <w:rFonts w:ascii="Cambria Math" w:hAnsi="Cambria Math" w:cs="Cambria Math"/>
              </w:rPr>
              <w:t>ₐ</w:t>
            </w:r>
            <w:r w:rsidRPr="003B589A">
              <w:t xml:space="preserve"> </w:t>
            </w:r>
            <w:r w:rsidRPr="003B589A">
              <w:rPr>
                <w:rFonts w:ascii="Aptos" w:hAnsi="Aptos" w:cs="Aptos"/>
              </w:rPr>
              <w:t>μ</w:t>
            </w:r>
            <w:r w:rsidRPr="003B589A">
              <w:rPr>
                <w:rFonts w:ascii="Arial" w:hAnsi="Arial" w:cs="Arial"/>
              </w:rPr>
              <w:t> </w:t>
            </w:r>
            <w:r w:rsidRPr="003B589A">
              <w:rPr>
                <w:vertAlign w:val="subscript"/>
              </w:rPr>
              <w:t>Measure 1 - Measure 2</w:t>
            </w:r>
            <w:r w:rsidRPr="003B589A">
              <w:t xml:space="preserve"> ≠ 0</w:t>
            </w:r>
          </w:p>
        </w:tc>
      </w:tr>
      <w:tr w:rsidR="003B589A" w:rsidRPr="003B589A" w14:paraId="3C390272" w14:textId="77777777" w:rsidTr="003B589A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854F1E" w14:textId="77777777" w:rsidR="003B589A" w:rsidRPr="003B589A" w:rsidRDefault="003B589A" w:rsidP="003B589A"/>
        </w:tc>
      </w:tr>
    </w:tbl>
    <w:p w14:paraId="721FB35E" w14:textId="77777777" w:rsidR="003B589A" w:rsidRPr="003B589A" w:rsidRDefault="003B589A" w:rsidP="003B589A">
      <w:r w:rsidRPr="003B589A">
        <w:t> </w:t>
      </w:r>
    </w:p>
    <w:p w14:paraId="044BDD83" w14:textId="77777777" w:rsidR="00F37EB5" w:rsidRPr="0020127B" w:rsidRDefault="00F37EB5" w:rsidP="00F37EB5">
      <w:pPr>
        <w:rPr>
          <w:b/>
          <w:bCs/>
        </w:rPr>
      </w:pPr>
      <w:r w:rsidRPr="0020127B">
        <w:rPr>
          <w:b/>
          <w:bCs/>
        </w:rPr>
        <w:t>Paired Samples T-Te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186"/>
        <w:gridCol w:w="1459"/>
        <w:gridCol w:w="186"/>
        <w:gridCol w:w="1369"/>
        <w:gridCol w:w="186"/>
        <w:gridCol w:w="877"/>
        <w:gridCol w:w="306"/>
        <w:gridCol w:w="732"/>
        <w:gridCol w:w="186"/>
        <w:gridCol w:w="780"/>
        <w:gridCol w:w="201"/>
      </w:tblGrid>
      <w:tr w:rsidR="00F37EB5" w:rsidRPr="0020127B" w14:paraId="055138EF" w14:textId="77777777" w:rsidTr="00041164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D7D91DA" w14:textId="77777777" w:rsidR="00F37EB5" w:rsidRPr="0020127B" w:rsidRDefault="00F37EB5" w:rsidP="00041164">
            <w:pPr>
              <w:rPr>
                <w:b/>
                <w:bCs/>
              </w:rPr>
            </w:pPr>
            <w:r w:rsidRPr="0020127B">
              <w:lastRenderedPageBreak/>
              <w:t>Paired Samples T-Test</w:t>
            </w:r>
          </w:p>
        </w:tc>
      </w:tr>
      <w:tr w:rsidR="00F37EB5" w:rsidRPr="0020127B" w14:paraId="4240F439" w14:textId="77777777" w:rsidTr="0004116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01C91F" w14:textId="77777777" w:rsidR="00F37EB5" w:rsidRPr="0020127B" w:rsidRDefault="00F37EB5" w:rsidP="00041164">
            <w:pPr>
              <w:rPr>
                <w:b/>
                <w:bCs/>
              </w:rPr>
            </w:pPr>
            <w:r w:rsidRPr="0020127B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8D68C1" w14:textId="77777777" w:rsidR="00F37EB5" w:rsidRPr="0020127B" w:rsidRDefault="00F37EB5" w:rsidP="00041164">
            <w:pPr>
              <w:rPr>
                <w:b/>
                <w:bCs/>
              </w:rPr>
            </w:pPr>
            <w:r w:rsidRPr="0020127B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F87A53" w14:textId="77777777" w:rsidR="00F37EB5" w:rsidRPr="0020127B" w:rsidRDefault="00F37EB5" w:rsidP="00041164">
            <w:pPr>
              <w:rPr>
                <w:b/>
                <w:bCs/>
              </w:rPr>
            </w:pPr>
            <w:r w:rsidRPr="0020127B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797D33" w14:textId="77777777" w:rsidR="00F37EB5" w:rsidRPr="0020127B" w:rsidRDefault="00F37EB5" w:rsidP="00041164">
            <w:pPr>
              <w:rPr>
                <w:b/>
                <w:bCs/>
              </w:rPr>
            </w:pPr>
            <w:r w:rsidRPr="0020127B">
              <w:rPr>
                <w:b/>
                <w:bCs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C4C619" w14:textId="77777777" w:rsidR="00F37EB5" w:rsidRPr="0020127B" w:rsidRDefault="00F37EB5" w:rsidP="00041164">
            <w:pPr>
              <w:rPr>
                <w:b/>
                <w:bCs/>
              </w:rPr>
            </w:pPr>
            <w:proofErr w:type="spellStart"/>
            <w:r w:rsidRPr="0020127B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F08C3D" w14:textId="77777777" w:rsidR="00F37EB5" w:rsidRPr="0020127B" w:rsidRDefault="00F37EB5" w:rsidP="00041164">
            <w:pPr>
              <w:rPr>
                <w:b/>
                <w:bCs/>
              </w:rPr>
            </w:pPr>
            <w:r w:rsidRPr="0020127B">
              <w:rPr>
                <w:b/>
                <w:bCs/>
              </w:rPr>
              <w:t>p</w:t>
            </w:r>
          </w:p>
        </w:tc>
      </w:tr>
      <w:tr w:rsidR="00F37EB5" w:rsidRPr="0020127B" w14:paraId="08F8AFAE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61668" w14:textId="77777777" w:rsidR="00F37EB5" w:rsidRPr="0020127B" w:rsidRDefault="00F37EB5" w:rsidP="00041164">
            <w:r w:rsidRPr="0020127B">
              <w:t>S1 E1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67C9C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72491" w14:textId="77777777" w:rsidR="00F37EB5" w:rsidRPr="0020127B" w:rsidRDefault="00F37EB5" w:rsidP="00041164">
            <w:r w:rsidRPr="0020127B">
              <w:t>S1 E2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E2BBD9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4D4055" w14:textId="77777777" w:rsidR="00F37EB5" w:rsidRPr="0020127B" w:rsidRDefault="00F37EB5" w:rsidP="00041164">
            <w:r w:rsidRPr="0020127B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A9E82D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CE462" w14:textId="77777777" w:rsidR="00F37EB5" w:rsidRPr="0020127B" w:rsidRDefault="00F37EB5" w:rsidP="00041164">
            <w:r w:rsidRPr="0020127B">
              <w:t>2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125BDD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5B2C70" w14:textId="77777777" w:rsidR="00F37EB5" w:rsidRPr="0020127B" w:rsidRDefault="00F37EB5" w:rsidP="00041164">
            <w:r w:rsidRPr="0020127B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4A7F7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6CA27E" w14:textId="77777777" w:rsidR="00F37EB5" w:rsidRPr="0020127B" w:rsidRDefault="00F37EB5" w:rsidP="00041164">
            <w:r w:rsidRPr="0020127B"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2ADF6" w14:textId="77777777" w:rsidR="00F37EB5" w:rsidRPr="0020127B" w:rsidRDefault="00F37EB5" w:rsidP="00041164"/>
        </w:tc>
      </w:tr>
      <w:tr w:rsidR="00F37EB5" w:rsidRPr="0020127B" w14:paraId="1CAEB743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85CAF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8816F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DA73B0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50438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CFDE03" w14:textId="77777777" w:rsidR="00F37EB5" w:rsidRPr="0020127B" w:rsidRDefault="00F37EB5" w:rsidP="00041164">
            <w:r w:rsidRPr="0020127B"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851B17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D20E5" w14:textId="77777777" w:rsidR="00F37EB5" w:rsidRPr="0020127B" w:rsidRDefault="00F37EB5" w:rsidP="00041164">
            <w:r w:rsidRPr="0020127B">
              <w:t>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939502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ᵃ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40D2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BA2FC" w14:textId="77777777" w:rsidR="00F37EB5" w:rsidRPr="0020127B" w:rsidRDefault="00F37EB5" w:rsidP="00041164">
            <w:r w:rsidRPr="0020127B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8908F" w14:textId="77777777" w:rsidR="00F37EB5" w:rsidRPr="0020127B" w:rsidRDefault="00F37EB5" w:rsidP="00041164"/>
        </w:tc>
      </w:tr>
      <w:tr w:rsidR="00F37EB5" w:rsidRPr="0020127B" w14:paraId="19FA9BDD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93BCF" w14:textId="77777777" w:rsidR="00F37EB5" w:rsidRPr="0020127B" w:rsidRDefault="00F37EB5" w:rsidP="00041164">
            <w:r w:rsidRPr="0020127B">
              <w:t>S1 E1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8766C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401C0" w14:textId="77777777" w:rsidR="00F37EB5" w:rsidRPr="0020127B" w:rsidRDefault="00F37EB5" w:rsidP="00041164">
            <w:r w:rsidRPr="0020127B">
              <w:t>S1 E2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3E788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642DE" w14:textId="77777777" w:rsidR="00F37EB5" w:rsidRPr="0020127B" w:rsidRDefault="00F37EB5" w:rsidP="00041164">
            <w:r w:rsidRPr="0020127B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01F3B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AF972" w14:textId="77777777" w:rsidR="00F37EB5" w:rsidRPr="0020127B" w:rsidRDefault="00F37EB5" w:rsidP="00041164">
            <w:r w:rsidRPr="0020127B"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04A2E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A904C" w14:textId="77777777" w:rsidR="00F37EB5" w:rsidRPr="0020127B" w:rsidRDefault="00F37EB5" w:rsidP="00041164">
            <w:r w:rsidRPr="0020127B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1E65F5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A6A9B" w14:textId="77777777" w:rsidR="00F37EB5" w:rsidRPr="0020127B" w:rsidRDefault="00F37EB5" w:rsidP="00041164">
            <w:r w:rsidRPr="0020127B"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886DC" w14:textId="77777777" w:rsidR="00F37EB5" w:rsidRPr="0020127B" w:rsidRDefault="00F37EB5" w:rsidP="00041164"/>
        </w:tc>
      </w:tr>
      <w:tr w:rsidR="00F37EB5" w:rsidRPr="0020127B" w14:paraId="37635976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A1D2A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DB0B8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1623B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22DAC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F212F" w14:textId="77777777" w:rsidR="00F37EB5" w:rsidRPr="0020127B" w:rsidRDefault="00F37EB5" w:rsidP="00041164">
            <w:r w:rsidRPr="0020127B"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8F219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C83BF" w14:textId="77777777" w:rsidR="00F37EB5" w:rsidRPr="0020127B" w:rsidRDefault="00F37EB5" w:rsidP="00041164">
            <w:r w:rsidRPr="0020127B">
              <w:t>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A707FB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ᵇ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20F9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F9C71" w14:textId="77777777" w:rsidR="00F37EB5" w:rsidRPr="0020127B" w:rsidRDefault="00F37EB5" w:rsidP="00041164">
            <w:r w:rsidRPr="0020127B"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21666D" w14:textId="77777777" w:rsidR="00F37EB5" w:rsidRPr="0020127B" w:rsidRDefault="00F37EB5" w:rsidP="00041164"/>
        </w:tc>
      </w:tr>
      <w:tr w:rsidR="00F37EB5" w:rsidRPr="0020127B" w14:paraId="68578D17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BD2FD" w14:textId="77777777" w:rsidR="00F37EB5" w:rsidRPr="0020127B" w:rsidRDefault="00F37EB5" w:rsidP="00041164">
            <w:r w:rsidRPr="0020127B">
              <w:t>S1 Hybrid 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A2CEC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EA1AB3" w14:textId="77777777" w:rsidR="00F37EB5" w:rsidRPr="0020127B" w:rsidRDefault="00F37EB5" w:rsidP="00041164">
            <w:r w:rsidRPr="0020127B">
              <w:t>S1 Hybrid 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F0B02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263E97" w14:textId="77777777" w:rsidR="00F37EB5" w:rsidRPr="0020127B" w:rsidRDefault="00F37EB5" w:rsidP="00041164">
            <w:r w:rsidRPr="0020127B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C1227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14034" w14:textId="77777777" w:rsidR="00F37EB5" w:rsidRPr="0020127B" w:rsidRDefault="00F37EB5" w:rsidP="00041164">
            <w:r w:rsidRPr="0020127B">
              <w:t>2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8E328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F4E53" w14:textId="77777777" w:rsidR="00F37EB5" w:rsidRPr="0020127B" w:rsidRDefault="00F37EB5" w:rsidP="00041164">
            <w:r w:rsidRPr="0020127B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C82FE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7A36FF" w14:textId="77777777" w:rsidR="00F37EB5" w:rsidRPr="0020127B" w:rsidRDefault="00F37EB5" w:rsidP="00041164">
            <w:r w:rsidRPr="0020127B"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C9D9E" w14:textId="77777777" w:rsidR="00F37EB5" w:rsidRPr="0020127B" w:rsidRDefault="00F37EB5" w:rsidP="00041164"/>
        </w:tc>
      </w:tr>
      <w:tr w:rsidR="00F37EB5" w:rsidRPr="0020127B" w14:paraId="61455E6D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C8B45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7765D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48C46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965D01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AC7B4" w14:textId="77777777" w:rsidR="00F37EB5" w:rsidRPr="0020127B" w:rsidRDefault="00F37EB5" w:rsidP="00041164">
            <w:r w:rsidRPr="0020127B"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C2427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3A509" w14:textId="77777777" w:rsidR="00F37EB5" w:rsidRPr="0020127B" w:rsidRDefault="00F37EB5" w:rsidP="00041164">
            <w:r w:rsidRPr="0020127B">
              <w:t>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AF454D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ᵈ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27EB3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3902A" w14:textId="77777777" w:rsidR="00F37EB5" w:rsidRPr="0020127B" w:rsidRDefault="00F37EB5" w:rsidP="00041164">
            <w:r w:rsidRPr="0020127B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E6DC1" w14:textId="77777777" w:rsidR="00F37EB5" w:rsidRPr="0020127B" w:rsidRDefault="00F37EB5" w:rsidP="00041164"/>
        </w:tc>
      </w:tr>
      <w:tr w:rsidR="00F37EB5" w:rsidRPr="0020127B" w14:paraId="0AF20A18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46938" w14:textId="77777777" w:rsidR="00F37EB5" w:rsidRPr="0020127B" w:rsidRDefault="00F37EB5" w:rsidP="00041164">
            <w:r w:rsidRPr="0020127B">
              <w:t>S2 E1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55939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BC84F3" w14:textId="77777777" w:rsidR="00F37EB5" w:rsidRPr="0020127B" w:rsidRDefault="00F37EB5" w:rsidP="00041164">
            <w:r w:rsidRPr="0020127B">
              <w:t>S2 E2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51C51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5C388C" w14:textId="77777777" w:rsidR="00F37EB5" w:rsidRPr="0020127B" w:rsidRDefault="00F37EB5" w:rsidP="00041164">
            <w:r w:rsidRPr="0020127B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24D11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8368D5" w14:textId="77777777" w:rsidR="00F37EB5" w:rsidRPr="0020127B" w:rsidRDefault="00F37EB5" w:rsidP="00041164">
            <w:r w:rsidRPr="0020127B">
              <w:t>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597D55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A0A70" w14:textId="77777777" w:rsidR="00F37EB5" w:rsidRPr="0020127B" w:rsidRDefault="00F37EB5" w:rsidP="00041164">
            <w:r w:rsidRPr="0020127B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F152C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3C1272" w14:textId="77777777" w:rsidR="00F37EB5" w:rsidRPr="0020127B" w:rsidRDefault="00F37EB5" w:rsidP="00041164">
            <w:r w:rsidRPr="0020127B"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C9AF8" w14:textId="77777777" w:rsidR="00F37EB5" w:rsidRPr="0020127B" w:rsidRDefault="00F37EB5" w:rsidP="00041164"/>
        </w:tc>
      </w:tr>
      <w:tr w:rsidR="00F37EB5" w:rsidRPr="0020127B" w14:paraId="08B6FAC3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9E0B6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E5D1E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707D0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3A514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0ED79" w14:textId="77777777" w:rsidR="00F37EB5" w:rsidRPr="0020127B" w:rsidRDefault="00F37EB5" w:rsidP="00041164">
            <w:r w:rsidRPr="0020127B"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30284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44756" w14:textId="77777777" w:rsidR="00F37EB5" w:rsidRPr="0020127B" w:rsidRDefault="00F37EB5" w:rsidP="00041164">
            <w:r w:rsidRPr="0020127B">
              <w:t>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18FB9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ᵉ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3922E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BF714" w14:textId="77777777" w:rsidR="00F37EB5" w:rsidRPr="0020127B" w:rsidRDefault="00F37EB5" w:rsidP="00041164">
            <w:r w:rsidRPr="0020127B"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2AA95" w14:textId="77777777" w:rsidR="00F37EB5" w:rsidRPr="0020127B" w:rsidRDefault="00F37EB5" w:rsidP="00041164"/>
        </w:tc>
      </w:tr>
      <w:tr w:rsidR="00F37EB5" w:rsidRPr="0020127B" w14:paraId="4A204BE4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EBC37" w14:textId="77777777" w:rsidR="00F37EB5" w:rsidRPr="0020127B" w:rsidRDefault="00F37EB5" w:rsidP="00041164">
            <w:r w:rsidRPr="0020127B">
              <w:t>S2 E1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77EB8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532AF" w14:textId="77777777" w:rsidR="00F37EB5" w:rsidRPr="0020127B" w:rsidRDefault="00F37EB5" w:rsidP="00041164">
            <w:r w:rsidRPr="0020127B">
              <w:t>S2 E2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06353F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58B46" w14:textId="77777777" w:rsidR="00F37EB5" w:rsidRPr="0020127B" w:rsidRDefault="00F37EB5" w:rsidP="00041164">
            <w:r w:rsidRPr="0020127B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CF104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71891" w14:textId="77777777" w:rsidR="00F37EB5" w:rsidRPr="0020127B" w:rsidRDefault="00F37EB5" w:rsidP="00041164">
            <w:r w:rsidRPr="0020127B">
              <w:t>-3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66517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10B48" w14:textId="77777777" w:rsidR="00F37EB5" w:rsidRPr="0020127B" w:rsidRDefault="00F37EB5" w:rsidP="00041164">
            <w:r w:rsidRPr="0020127B"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AA087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D0694" w14:textId="77777777" w:rsidR="00F37EB5" w:rsidRPr="0020127B" w:rsidRDefault="00F37EB5" w:rsidP="00041164">
            <w:r w:rsidRPr="0020127B">
              <w:t>&lt;</w:t>
            </w:r>
            <w:r w:rsidRPr="0020127B">
              <w:rPr>
                <w:rFonts w:ascii="Arial" w:hAnsi="Arial" w:cs="Arial"/>
              </w:rPr>
              <w:t> </w:t>
            </w:r>
            <w:r w:rsidRPr="0020127B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223B3" w14:textId="77777777" w:rsidR="00F37EB5" w:rsidRPr="0020127B" w:rsidRDefault="00F37EB5" w:rsidP="00041164"/>
        </w:tc>
      </w:tr>
      <w:tr w:rsidR="00F37EB5" w:rsidRPr="0020127B" w14:paraId="05A9C2D3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0C36B4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B8AA1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22A44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C3C36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E9E5C" w14:textId="77777777" w:rsidR="00F37EB5" w:rsidRPr="0020127B" w:rsidRDefault="00F37EB5" w:rsidP="00041164">
            <w:r w:rsidRPr="0020127B"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E18D9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C062F" w14:textId="77777777" w:rsidR="00F37EB5" w:rsidRPr="0020127B" w:rsidRDefault="00F37EB5" w:rsidP="00041164">
            <w:r w:rsidRPr="0020127B"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6329C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ᵉ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55F9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3F205B" w14:textId="77777777" w:rsidR="00F37EB5" w:rsidRPr="0020127B" w:rsidRDefault="00F37EB5" w:rsidP="00041164">
            <w:r w:rsidRPr="0020127B">
              <w:t>&lt;</w:t>
            </w:r>
            <w:r w:rsidRPr="0020127B">
              <w:rPr>
                <w:rFonts w:ascii="Arial" w:hAnsi="Arial" w:cs="Arial"/>
              </w:rPr>
              <w:t> </w:t>
            </w:r>
            <w:r w:rsidRPr="0020127B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8EFF1" w14:textId="77777777" w:rsidR="00F37EB5" w:rsidRPr="0020127B" w:rsidRDefault="00F37EB5" w:rsidP="00041164"/>
        </w:tc>
      </w:tr>
      <w:tr w:rsidR="00F37EB5" w:rsidRPr="0020127B" w14:paraId="7F4AAE0F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3DD0F" w14:textId="77777777" w:rsidR="00F37EB5" w:rsidRPr="0020127B" w:rsidRDefault="00F37EB5" w:rsidP="00041164">
            <w:r w:rsidRPr="0020127B">
              <w:t>S2 Hybrid 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64826F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ECAB13" w14:textId="77777777" w:rsidR="00F37EB5" w:rsidRPr="0020127B" w:rsidRDefault="00F37EB5" w:rsidP="00041164">
            <w:r w:rsidRPr="0020127B">
              <w:t>S2 Hybrid 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BCE12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D5E09" w14:textId="77777777" w:rsidR="00F37EB5" w:rsidRPr="0020127B" w:rsidRDefault="00F37EB5" w:rsidP="00041164">
            <w:r w:rsidRPr="0020127B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D3C68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36A60" w14:textId="77777777" w:rsidR="00F37EB5" w:rsidRPr="0020127B" w:rsidRDefault="00F37EB5" w:rsidP="00041164">
            <w:r w:rsidRPr="0020127B">
              <w:t>-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4C3D0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8BB5B" w14:textId="77777777" w:rsidR="00F37EB5" w:rsidRPr="0020127B" w:rsidRDefault="00F37EB5" w:rsidP="00041164">
            <w:r w:rsidRPr="0020127B"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8861F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E3AF6" w14:textId="77777777" w:rsidR="00F37EB5" w:rsidRPr="0020127B" w:rsidRDefault="00F37EB5" w:rsidP="00041164">
            <w:r w:rsidRPr="0020127B"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B8D831" w14:textId="77777777" w:rsidR="00F37EB5" w:rsidRPr="0020127B" w:rsidRDefault="00F37EB5" w:rsidP="00041164"/>
        </w:tc>
      </w:tr>
      <w:tr w:rsidR="00F37EB5" w:rsidRPr="0020127B" w14:paraId="202E2F47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4629E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83A44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007B6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4B61E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B9769" w14:textId="77777777" w:rsidR="00F37EB5" w:rsidRPr="0020127B" w:rsidRDefault="00F37EB5" w:rsidP="00041164">
            <w:r w:rsidRPr="0020127B"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C4A04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08879" w14:textId="77777777" w:rsidR="00F37EB5" w:rsidRPr="0020127B" w:rsidRDefault="00F37EB5" w:rsidP="00041164">
            <w:r w:rsidRPr="0020127B"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037BE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26D3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94C56" w14:textId="77777777" w:rsidR="00F37EB5" w:rsidRPr="0020127B" w:rsidRDefault="00F37EB5" w:rsidP="00041164">
            <w:r w:rsidRPr="0020127B"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2575D" w14:textId="77777777" w:rsidR="00F37EB5" w:rsidRPr="0020127B" w:rsidRDefault="00F37EB5" w:rsidP="00041164"/>
        </w:tc>
      </w:tr>
      <w:tr w:rsidR="00F37EB5" w:rsidRPr="0020127B" w14:paraId="124AC9C9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87BE1" w14:textId="77777777" w:rsidR="00F37EB5" w:rsidRPr="0020127B" w:rsidRDefault="00F37EB5" w:rsidP="00041164">
            <w:r w:rsidRPr="0020127B">
              <w:lastRenderedPageBreak/>
              <w:t>E1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152C58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3225A" w14:textId="77777777" w:rsidR="00F37EB5" w:rsidRPr="0020127B" w:rsidRDefault="00F37EB5" w:rsidP="00041164">
            <w:r w:rsidRPr="0020127B">
              <w:t>E2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59D69A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A87D1" w14:textId="77777777" w:rsidR="00F37EB5" w:rsidRPr="0020127B" w:rsidRDefault="00F37EB5" w:rsidP="00041164">
            <w:r w:rsidRPr="0020127B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94DC4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9472B" w14:textId="77777777" w:rsidR="00F37EB5" w:rsidRPr="0020127B" w:rsidRDefault="00F37EB5" w:rsidP="00041164">
            <w:r w:rsidRPr="0020127B">
              <w:t>2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C3D45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77B8D" w14:textId="77777777" w:rsidR="00F37EB5" w:rsidRPr="0020127B" w:rsidRDefault="00F37EB5" w:rsidP="00041164">
            <w:r w:rsidRPr="0020127B">
              <w:t>1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B90E2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C224F1" w14:textId="77777777" w:rsidR="00F37EB5" w:rsidRPr="0020127B" w:rsidRDefault="00F37EB5" w:rsidP="00041164">
            <w:r w:rsidRPr="0020127B"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FE82D" w14:textId="77777777" w:rsidR="00F37EB5" w:rsidRPr="0020127B" w:rsidRDefault="00F37EB5" w:rsidP="00041164"/>
        </w:tc>
      </w:tr>
      <w:tr w:rsidR="00F37EB5" w:rsidRPr="0020127B" w14:paraId="7ED3F71E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BE9C7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45540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376FE9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D1A8F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09C6B" w14:textId="77777777" w:rsidR="00F37EB5" w:rsidRPr="0020127B" w:rsidRDefault="00F37EB5" w:rsidP="00041164">
            <w:r w:rsidRPr="0020127B"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D7EC0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46957" w14:textId="77777777" w:rsidR="00F37EB5" w:rsidRPr="0020127B" w:rsidRDefault="00F37EB5" w:rsidP="00041164">
            <w:r w:rsidRPr="0020127B">
              <w:t>6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9DD0F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ᵍ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79F8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DD9B1" w14:textId="77777777" w:rsidR="00F37EB5" w:rsidRPr="0020127B" w:rsidRDefault="00F37EB5" w:rsidP="00041164">
            <w:r w:rsidRPr="0020127B"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85106E" w14:textId="77777777" w:rsidR="00F37EB5" w:rsidRPr="0020127B" w:rsidRDefault="00F37EB5" w:rsidP="00041164"/>
        </w:tc>
      </w:tr>
      <w:tr w:rsidR="00F37EB5" w:rsidRPr="0020127B" w14:paraId="11207A22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BC2BB7" w14:textId="77777777" w:rsidR="00F37EB5" w:rsidRPr="0020127B" w:rsidRDefault="00F37EB5" w:rsidP="00041164">
            <w:r w:rsidRPr="0020127B">
              <w:t>E1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5E205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CD227" w14:textId="77777777" w:rsidR="00F37EB5" w:rsidRPr="0020127B" w:rsidRDefault="00F37EB5" w:rsidP="00041164">
            <w:r w:rsidRPr="0020127B">
              <w:t>E2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6F112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AFD48" w14:textId="77777777" w:rsidR="00F37EB5" w:rsidRPr="0020127B" w:rsidRDefault="00F37EB5" w:rsidP="00041164">
            <w:r w:rsidRPr="0020127B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38068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1FA0A" w14:textId="77777777" w:rsidR="00F37EB5" w:rsidRPr="0020127B" w:rsidRDefault="00F37EB5" w:rsidP="00041164">
            <w:r w:rsidRPr="0020127B">
              <w:t>-1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2069B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45242" w14:textId="77777777" w:rsidR="00F37EB5" w:rsidRPr="0020127B" w:rsidRDefault="00F37EB5" w:rsidP="00041164">
            <w:r w:rsidRPr="0020127B">
              <w:t>1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481AC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F7933" w14:textId="77777777" w:rsidR="00F37EB5" w:rsidRPr="0020127B" w:rsidRDefault="00F37EB5" w:rsidP="00041164">
            <w:r w:rsidRPr="0020127B"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991F0" w14:textId="77777777" w:rsidR="00F37EB5" w:rsidRPr="0020127B" w:rsidRDefault="00F37EB5" w:rsidP="00041164"/>
        </w:tc>
      </w:tr>
      <w:tr w:rsidR="00F37EB5" w:rsidRPr="0020127B" w14:paraId="1BD8F584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FA2AF1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E290F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9DF32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4443A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A2E59" w14:textId="77777777" w:rsidR="00F37EB5" w:rsidRPr="0020127B" w:rsidRDefault="00F37EB5" w:rsidP="00041164">
            <w:r w:rsidRPr="0020127B"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0FEE6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CF8CFB" w14:textId="77777777" w:rsidR="00F37EB5" w:rsidRPr="0020127B" w:rsidRDefault="00F37EB5" w:rsidP="00041164">
            <w:r w:rsidRPr="0020127B">
              <w:t>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04157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ʰ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7D60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518C64" w14:textId="77777777" w:rsidR="00F37EB5" w:rsidRPr="0020127B" w:rsidRDefault="00F37EB5" w:rsidP="00041164">
            <w:r w:rsidRPr="0020127B"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39ADD" w14:textId="77777777" w:rsidR="00F37EB5" w:rsidRPr="0020127B" w:rsidRDefault="00F37EB5" w:rsidP="00041164"/>
        </w:tc>
      </w:tr>
      <w:tr w:rsidR="00F37EB5" w:rsidRPr="0020127B" w14:paraId="2A8B23D2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4F8BA3" w14:textId="77777777" w:rsidR="00F37EB5" w:rsidRPr="0020127B" w:rsidRDefault="00F37EB5" w:rsidP="00041164">
            <w:r w:rsidRPr="0020127B">
              <w:t>H 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ACDF62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26D1F" w14:textId="77777777" w:rsidR="00F37EB5" w:rsidRPr="0020127B" w:rsidRDefault="00F37EB5" w:rsidP="00041164">
            <w:r w:rsidRPr="0020127B">
              <w:t>H 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112C7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DA584D" w14:textId="77777777" w:rsidR="00F37EB5" w:rsidRPr="0020127B" w:rsidRDefault="00F37EB5" w:rsidP="00041164">
            <w:r w:rsidRPr="0020127B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A4D0D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AC5B6" w14:textId="77777777" w:rsidR="00F37EB5" w:rsidRPr="0020127B" w:rsidRDefault="00F37EB5" w:rsidP="00041164">
            <w:r w:rsidRPr="0020127B"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FB6B9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01CEB8" w14:textId="77777777" w:rsidR="00F37EB5" w:rsidRPr="0020127B" w:rsidRDefault="00F37EB5" w:rsidP="00041164">
            <w:r w:rsidRPr="0020127B">
              <w:t>1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437E5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117DE" w14:textId="77777777" w:rsidR="00F37EB5" w:rsidRPr="0020127B" w:rsidRDefault="00F37EB5" w:rsidP="00041164">
            <w:r w:rsidRPr="0020127B"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BD8B05" w14:textId="77777777" w:rsidR="00F37EB5" w:rsidRPr="0020127B" w:rsidRDefault="00F37EB5" w:rsidP="00041164"/>
        </w:tc>
      </w:tr>
      <w:tr w:rsidR="00F37EB5" w:rsidRPr="0020127B" w14:paraId="2B60E9E6" w14:textId="77777777" w:rsidTr="000411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EA036F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92927D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0AA517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6C61D5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F21998" w14:textId="77777777" w:rsidR="00F37EB5" w:rsidRPr="0020127B" w:rsidRDefault="00F37EB5" w:rsidP="00041164">
            <w:r w:rsidRPr="0020127B"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CCC7AB" w14:textId="77777777" w:rsidR="00F37EB5" w:rsidRPr="0020127B" w:rsidRDefault="00F37EB5" w:rsidP="00041164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14B0E1" w14:textId="77777777" w:rsidR="00F37EB5" w:rsidRPr="0020127B" w:rsidRDefault="00F37EB5" w:rsidP="00041164">
            <w:r w:rsidRPr="0020127B">
              <w:t>5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D285B3" w14:textId="77777777" w:rsidR="00F37EB5" w:rsidRPr="0020127B" w:rsidRDefault="00F37EB5" w:rsidP="00041164">
            <w:r w:rsidRPr="0020127B">
              <w:rPr>
                <w:rFonts w:ascii="Cambria Math" w:hAnsi="Cambria Math" w:cs="Cambria Math"/>
              </w:rPr>
              <w:t>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B5FF553" w14:textId="77777777" w:rsidR="00F37EB5" w:rsidRPr="0020127B" w:rsidRDefault="00F37EB5" w:rsidP="00041164">
            <w:r w:rsidRPr="0020127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534E10" w14:textId="77777777" w:rsidR="00F37EB5" w:rsidRPr="0020127B" w:rsidRDefault="00F37EB5" w:rsidP="00041164">
            <w:r w:rsidRPr="0020127B"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E69EA4" w14:textId="77777777" w:rsidR="00F37EB5" w:rsidRPr="0020127B" w:rsidRDefault="00F37EB5" w:rsidP="00041164"/>
        </w:tc>
      </w:tr>
      <w:tr w:rsidR="00F37EB5" w:rsidRPr="0020127B" w14:paraId="6F4C81F4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F9DAD2" w14:textId="77777777" w:rsidR="00F37EB5" w:rsidRPr="0020127B" w:rsidRDefault="00F37EB5" w:rsidP="00041164">
            <w:r w:rsidRPr="0020127B">
              <w:t>Note. H</w:t>
            </w:r>
            <w:r w:rsidRPr="0020127B">
              <w:rPr>
                <w:rFonts w:ascii="Cambria Math" w:hAnsi="Cambria Math" w:cs="Cambria Math"/>
              </w:rPr>
              <w:t>ₐ</w:t>
            </w:r>
            <w:r w:rsidRPr="0020127B">
              <w:t xml:space="preserve"> </w:t>
            </w:r>
            <w:r w:rsidRPr="0020127B">
              <w:rPr>
                <w:rFonts w:ascii="Aptos" w:hAnsi="Aptos" w:cs="Aptos"/>
              </w:rPr>
              <w:t>μ</w:t>
            </w:r>
            <w:r w:rsidRPr="0020127B">
              <w:rPr>
                <w:rFonts w:ascii="Arial" w:hAnsi="Arial" w:cs="Arial"/>
              </w:rPr>
              <w:t> </w:t>
            </w:r>
            <w:r w:rsidRPr="0020127B">
              <w:rPr>
                <w:vertAlign w:val="subscript"/>
              </w:rPr>
              <w:t>Measure 1 - Measure 2</w:t>
            </w:r>
            <w:r w:rsidRPr="0020127B">
              <w:t xml:space="preserve"> ≠ 0</w:t>
            </w:r>
          </w:p>
        </w:tc>
      </w:tr>
      <w:tr w:rsidR="00F37EB5" w:rsidRPr="0020127B" w14:paraId="7219A907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225B69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ᵃ</w:t>
            </w:r>
            <w:r w:rsidRPr="0020127B">
              <w:t xml:space="preserve"> 4 pair(s) of values were tied</w:t>
            </w:r>
          </w:p>
        </w:tc>
      </w:tr>
      <w:tr w:rsidR="00F37EB5" w:rsidRPr="0020127B" w14:paraId="21A378D5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76623C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ᵇ</w:t>
            </w:r>
            <w:r w:rsidRPr="0020127B">
              <w:t xml:space="preserve"> 9 pair(s) of values were tied</w:t>
            </w:r>
          </w:p>
        </w:tc>
      </w:tr>
      <w:tr w:rsidR="00F37EB5" w:rsidRPr="0020127B" w14:paraId="3C12D25C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5F3F79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ᵈ</w:t>
            </w:r>
            <w:r w:rsidRPr="0020127B">
              <w:t xml:space="preserve"> 2 pair(s) of values were tied</w:t>
            </w:r>
          </w:p>
        </w:tc>
      </w:tr>
      <w:tr w:rsidR="00F37EB5" w:rsidRPr="0020127B" w14:paraId="23AD6D33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1CDF40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ᵉ</w:t>
            </w:r>
            <w:r w:rsidRPr="0020127B">
              <w:t xml:space="preserve"> 6 pair(s) of values were tied</w:t>
            </w:r>
          </w:p>
        </w:tc>
      </w:tr>
      <w:tr w:rsidR="00F37EB5" w:rsidRPr="0020127B" w14:paraId="56949FFE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42F3ED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ᶠ</w:t>
            </w:r>
            <w:r w:rsidRPr="0020127B">
              <w:t xml:space="preserve"> 5 pair(s) of values were tied</w:t>
            </w:r>
          </w:p>
        </w:tc>
      </w:tr>
      <w:tr w:rsidR="00F37EB5" w:rsidRPr="0020127B" w14:paraId="5F37F087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CAA566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lastRenderedPageBreak/>
              <w:t>ᵍ</w:t>
            </w:r>
            <w:r w:rsidRPr="0020127B">
              <w:t xml:space="preserve"> 10 pair(s) of values were tied</w:t>
            </w:r>
          </w:p>
        </w:tc>
      </w:tr>
      <w:tr w:rsidR="00F37EB5" w:rsidRPr="0020127B" w14:paraId="7E940047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1346E9" w14:textId="77777777" w:rsidR="00F37EB5" w:rsidRPr="0020127B" w:rsidRDefault="00F37EB5" w:rsidP="00041164">
            <w:r w:rsidRPr="0020127B">
              <w:rPr>
                <w:rFonts w:ascii="Arial" w:hAnsi="Arial" w:cs="Arial"/>
              </w:rPr>
              <w:t>ʰ</w:t>
            </w:r>
            <w:r w:rsidRPr="0020127B">
              <w:t xml:space="preserve"> 15 pair(s) of values were tied</w:t>
            </w:r>
          </w:p>
        </w:tc>
      </w:tr>
      <w:tr w:rsidR="00F37EB5" w:rsidRPr="0020127B" w14:paraId="1BB0A747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DBA75F" w14:textId="77777777" w:rsidR="00F37EB5" w:rsidRPr="0020127B" w:rsidRDefault="00F37EB5" w:rsidP="00041164">
            <w:r w:rsidRPr="0020127B">
              <w:rPr>
                <w:rFonts w:ascii="Cambria Math" w:hAnsi="Cambria Math" w:cs="Cambria Math"/>
              </w:rPr>
              <w:t>ⁱ</w:t>
            </w:r>
            <w:r w:rsidRPr="0020127B">
              <w:t xml:space="preserve"> 7 pair(s) of values were tied</w:t>
            </w:r>
          </w:p>
        </w:tc>
      </w:tr>
      <w:tr w:rsidR="00F37EB5" w:rsidRPr="0020127B" w14:paraId="2EC9DC97" w14:textId="77777777" w:rsidTr="00041164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0E185F" w14:textId="77777777" w:rsidR="00F37EB5" w:rsidRPr="0020127B" w:rsidRDefault="00F37EB5" w:rsidP="00041164"/>
        </w:tc>
      </w:tr>
    </w:tbl>
    <w:p w14:paraId="11204BCC" w14:textId="77777777" w:rsidR="00F37EB5" w:rsidRPr="0020127B" w:rsidRDefault="00F37EB5" w:rsidP="00F37EB5">
      <w:r w:rsidRPr="0020127B">
        <w:t> </w:t>
      </w:r>
    </w:p>
    <w:p w14:paraId="1F089AC4" w14:textId="77777777" w:rsidR="00F37EB5" w:rsidRPr="00092A81" w:rsidRDefault="00F37EB5" w:rsidP="00F37EB5"/>
    <w:p w14:paraId="01D7F3DB" w14:textId="77777777" w:rsidR="009B04B8" w:rsidRDefault="009B04B8"/>
    <w:sectPr w:rsidR="009B04B8" w:rsidSect="00853687">
      <w:headerReference w:type="default" r:id="rId15"/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94BBD" w14:textId="77777777" w:rsidR="00B26C60" w:rsidRDefault="00B26C60" w:rsidP="004F485A">
      <w:pPr>
        <w:spacing w:after="0" w:line="240" w:lineRule="auto"/>
      </w:pPr>
      <w:r>
        <w:separator/>
      </w:r>
    </w:p>
  </w:endnote>
  <w:endnote w:type="continuationSeparator" w:id="0">
    <w:p w14:paraId="6C1C14F8" w14:textId="77777777" w:rsidR="00B26C60" w:rsidRDefault="00B26C60" w:rsidP="004F4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F2F0B" w14:textId="77777777" w:rsidR="00B26C60" w:rsidRDefault="00B26C60" w:rsidP="004F485A">
      <w:pPr>
        <w:spacing w:after="0" w:line="240" w:lineRule="auto"/>
      </w:pPr>
      <w:r>
        <w:separator/>
      </w:r>
    </w:p>
  </w:footnote>
  <w:footnote w:type="continuationSeparator" w:id="0">
    <w:p w14:paraId="7A8C4AC0" w14:textId="77777777" w:rsidR="00B26C60" w:rsidRDefault="00B26C60" w:rsidP="004F48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57F50E" w14:textId="389B9151" w:rsidR="009B04B8" w:rsidRDefault="00322E77">
    <w:pPr>
      <w:pStyle w:val="Header"/>
    </w:pPr>
    <w:r>
      <w:t xml:space="preserve">Statistical analysis using </w:t>
    </w:r>
    <w:proofErr w:type="spellStart"/>
    <w:r>
      <w:t>Jamovi</w:t>
    </w:r>
    <w:proofErr w:type="spellEnd"/>
    <w:r>
      <w:t xml:space="preserve"> 2.3 ver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F5"/>
    <w:rsid w:val="001E2D24"/>
    <w:rsid w:val="002A7506"/>
    <w:rsid w:val="00322E77"/>
    <w:rsid w:val="003B589A"/>
    <w:rsid w:val="003D05EB"/>
    <w:rsid w:val="003D42E6"/>
    <w:rsid w:val="004564AC"/>
    <w:rsid w:val="004F485A"/>
    <w:rsid w:val="00757070"/>
    <w:rsid w:val="007A6730"/>
    <w:rsid w:val="00853687"/>
    <w:rsid w:val="009412F2"/>
    <w:rsid w:val="009B04B8"/>
    <w:rsid w:val="009F417B"/>
    <w:rsid w:val="00B26C60"/>
    <w:rsid w:val="00D45601"/>
    <w:rsid w:val="00DC20F5"/>
    <w:rsid w:val="00F3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D8A2D"/>
  <w15:chartTrackingRefBased/>
  <w15:docId w15:val="{AB269264-E94E-4C09-8446-B485748F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0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0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0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0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0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0F5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0F5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0F5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DC20F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0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DC20F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DC20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0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0F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4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85A"/>
  </w:style>
  <w:style w:type="paragraph" w:styleId="Footer">
    <w:name w:val="footer"/>
    <w:basedOn w:val="Normal"/>
    <w:link w:val="FooterChar"/>
    <w:uiPriority w:val="99"/>
    <w:unhideWhenUsed/>
    <w:rsid w:val="004F4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529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6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64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2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6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0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503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7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5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3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8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0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98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792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9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55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3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7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83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4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40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84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5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19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4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71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7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11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5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6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3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7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5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2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87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8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86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78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97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98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8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43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9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69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9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4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40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9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27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5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61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9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45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0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21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97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0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62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87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32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13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84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48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95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40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8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06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1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1567</Words>
  <Characters>893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Rasalkar [MAHE-MTMC]</dc:creator>
  <cp:keywords/>
  <dc:description/>
  <cp:lastModifiedBy>Kavita Rasalkar [MAHE-MTMC]</cp:lastModifiedBy>
  <cp:revision>2</cp:revision>
  <dcterms:created xsi:type="dcterms:W3CDTF">2025-02-22T09:57:00Z</dcterms:created>
  <dcterms:modified xsi:type="dcterms:W3CDTF">2025-02-22T09:57:00Z</dcterms:modified>
</cp:coreProperties>
</file>